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B5F0CD1" w14:textId="263F7C6F" w:rsidR="00B71C59" w:rsidRPr="00D22592" w:rsidRDefault="00B71C59" w:rsidP="00B71C59">
      <w:pPr>
        <w:rPr>
          <w:rFonts w:ascii="Times New Roman" w:hAnsi="Times New Roman" w:cs="Times New Roman"/>
          <w:b/>
        </w:rPr>
      </w:pPr>
      <w:r w:rsidRPr="00D22592">
        <w:rPr>
          <w:rFonts w:ascii="Times New Roman" w:hAnsi="Times New Roman" w:cs="Times New Roman"/>
          <w:b/>
        </w:rPr>
        <w:t xml:space="preserve">Additional File </w:t>
      </w:r>
      <w:r w:rsidR="000B6532">
        <w:rPr>
          <w:rFonts w:ascii="Times New Roman" w:hAnsi="Times New Roman" w:cs="Times New Roman"/>
          <w:b/>
        </w:rPr>
        <w:t>5</w:t>
      </w:r>
      <w:r>
        <w:rPr>
          <w:rFonts w:ascii="Times New Roman" w:hAnsi="Times New Roman" w:cs="Times New Roman"/>
          <w:b/>
        </w:rPr>
        <w:t xml:space="preserve">: Health worker knowledge on maternal health </w:t>
      </w:r>
    </w:p>
    <w:p w14:paraId="687B9ADF" w14:textId="2007DA08" w:rsidR="00B71C59" w:rsidRPr="00D22592" w:rsidRDefault="00B71C59" w:rsidP="00B71C59">
      <w:pPr>
        <w:rPr>
          <w:rFonts w:ascii="Times New Roman" w:hAnsi="Times New Roman" w:cs="Times New Roman"/>
          <w:b/>
        </w:rPr>
      </w:pPr>
      <w:r w:rsidRPr="00D22592">
        <w:rPr>
          <w:rFonts w:ascii="Times New Roman" w:hAnsi="Times New Roman" w:cs="Times New Roman"/>
          <w:b/>
        </w:rPr>
        <w:t xml:space="preserve">Table </w:t>
      </w:r>
      <w:r w:rsidR="00835497">
        <w:rPr>
          <w:rFonts w:ascii="Times New Roman" w:hAnsi="Times New Roman" w:cs="Times New Roman"/>
          <w:b/>
        </w:rPr>
        <w:t>S</w:t>
      </w:r>
      <w:r w:rsidR="000B6532">
        <w:rPr>
          <w:rFonts w:ascii="Times New Roman" w:hAnsi="Times New Roman" w:cs="Times New Roman"/>
          <w:b/>
        </w:rPr>
        <w:t>4</w:t>
      </w:r>
      <w:r w:rsidRPr="00D22592">
        <w:rPr>
          <w:rFonts w:ascii="Times New Roman" w:hAnsi="Times New Roman" w:cs="Times New Roman"/>
          <w:b/>
        </w:rPr>
        <w:t>A. Distribution of knowledge of key topics of maternal health among health workers by type of health facility</w:t>
      </w:r>
    </w:p>
    <w:tbl>
      <w:tblPr>
        <w:tblStyle w:val="GridTable1Light"/>
        <w:tblW w:w="10525" w:type="dxa"/>
        <w:tblLook w:val="04A0" w:firstRow="1" w:lastRow="0" w:firstColumn="1" w:lastColumn="0" w:noHBand="0" w:noVBand="1"/>
      </w:tblPr>
      <w:tblGrid>
        <w:gridCol w:w="4855"/>
        <w:gridCol w:w="1080"/>
        <w:gridCol w:w="1170"/>
        <w:gridCol w:w="1080"/>
        <w:gridCol w:w="1260"/>
        <w:gridCol w:w="1080"/>
      </w:tblGrid>
      <w:tr w:rsidR="00B71C59" w:rsidRPr="00752DEB" w14:paraId="59EF61BE" w14:textId="77777777" w:rsidTr="006430D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55" w:type="dxa"/>
          </w:tcPr>
          <w:p w14:paraId="68F13AE5" w14:textId="77777777" w:rsidR="00B71C59" w:rsidRPr="00752DEB" w:rsidRDefault="00B71C59" w:rsidP="006430DF">
            <w:pPr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 xml:space="preserve">Maternal Health Knowledge Topics  </w:t>
            </w:r>
          </w:p>
        </w:tc>
        <w:tc>
          <w:tcPr>
            <w:tcW w:w="1080" w:type="dxa"/>
          </w:tcPr>
          <w:p w14:paraId="096D53E3" w14:textId="77777777" w:rsidR="00B71C59" w:rsidRPr="00752DEB" w:rsidRDefault="00B71C59" w:rsidP="006430D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DH (%)</w:t>
            </w:r>
          </w:p>
          <w:p w14:paraId="4237E622" w14:textId="77777777" w:rsidR="00B71C59" w:rsidRPr="00752DEB" w:rsidRDefault="00B71C59" w:rsidP="006430D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752DEB">
              <w:rPr>
                <w:rFonts w:ascii="Times New Roman" w:hAnsi="Times New Roman" w:cs="Times New Roman"/>
                <w:b w:val="0"/>
              </w:rPr>
              <w:t>N=11</w:t>
            </w:r>
          </w:p>
        </w:tc>
        <w:tc>
          <w:tcPr>
            <w:tcW w:w="1170" w:type="dxa"/>
          </w:tcPr>
          <w:p w14:paraId="758488CE" w14:textId="77777777" w:rsidR="00B71C59" w:rsidRPr="00752DEB" w:rsidRDefault="00B71C59" w:rsidP="006430D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 xml:space="preserve">PHCC (%) </w:t>
            </w:r>
          </w:p>
          <w:p w14:paraId="78813A99" w14:textId="77777777" w:rsidR="00B71C59" w:rsidRPr="00752DEB" w:rsidRDefault="00B71C59" w:rsidP="006430D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752DEB">
              <w:rPr>
                <w:rFonts w:ascii="Times New Roman" w:hAnsi="Times New Roman" w:cs="Times New Roman"/>
                <w:b w:val="0"/>
              </w:rPr>
              <w:t>N=13</w:t>
            </w:r>
          </w:p>
        </w:tc>
        <w:tc>
          <w:tcPr>
            <w:tcW w:w="1080" w:type="dxa"/>
          </w:tcPr>
          <w:p w14:paraId="10B1F1DA" w14:textId="77777777" w:rsidR="00B71C59" w:rsidRPr="00752DEB" w:rsidRDefault="00B71C59" w:rsidP="006430D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</w:rPr>
            </w:pPr>
            <w:r w:rsidRPr="00752DEB">
              <w:rPr>
                <w:rFonts w:ascii="Times New Roman" w:hAnsi="Times New Roman" w:cs="Times New Roman"/>
              </w:rPr>
              <w:t xml:space="preserve">HP </w:t>
            </w:r>
            <w:r w:rsidRPr="00752DEB">
              <w:rPr>
                <w:rFonts w:ascii="Times New Roman" w:hAnsi="Times New Roman" w:cs="Times New Roman"/>
                <w:caps/>
              </w:rPr>
              <w:t>(%)</w:t>
            </w:r>
          </w:p>
          <w:p w14:paraId="1597EBD3" w14:textId="77777777" w:rsidR="00B71C59" w:rsidRPr="00752DEB" w:rsidRDefault="00B71C59" w:rsidP="006430D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752DEB">
              <w:rPr>
                <w:rFonts w:ascii="Times New Roman" w:hAnsi="Times New Roman" w:cs="Times New Roman"/>
                <w:b w:val="0"/>
                <w:caps/>
              </w:rPr>
              <w:t>N=33</w:t>
            </w:r>
          </w:p>
        </w:tc>
        <w:tc>
          <w:tcPr>
            <w:tcW w:w="1260" w:type="dxa"/>
          </w:tcPr>
          <w:p w14:paraId="003EB6E7" w14:textId="77777777" w:rsidR="00B71C59" w:rsidRPr="00752DEB" w:rsidRDefault="00B71C59" w:rsidP="006430D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Private (%)</w:t>
            </w:r>
          </w:p>
          <w:p w14:paraId="00FB66B5" w14:textId="77777777" w:rsidR="00B71C59" w:rsidRPr="00752DEB" w:rsidRDefault="00B71C59" w:rsidP="006430D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752DEB">
              <w:rPr>
                <w:rFonts w:ascii="Times New Roman" w:hAnsi="Times New Roman" w:cs="Times New Roman"/>
                <w:b w:val="0"/>
              </w:rPr>
              <w:t>N=6</w:t>
            </w:r>
          </w:p>
        </w:tc>
        <w:tc>
          <w:tcPr>
            <w:tcW w:w="1080" w:type="dxa"/>
          </w:tcPr>
          <w:p w14:paraId="479FD65E" w14:textId="77777777" w:rsidR="00B71C59" w:rsidRPr="00752DEB" w:rsidRDefault="00B71C59" w:rsidP="006430D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Total (%)</w:t>
            </w:r>
          </w:p>
          <w:p w14:paraId="59EFA73B" w14:textId="77777777" w:rsidR="00B71C59" w:rsidRPr="00752DEB" w:rsidRDefault="00B71C59" w:rsidP="006430D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752DEB">
              <w:rPr>
                <w:rFonts w:ascii="Times New Roman" w:hAnsi="Times New Roman" w:cs="Times New Roman"/>
                <w:b w:val="0"/>
              </w:rPr>
              <w:t>N=63</w:t>
            </w:r>
          </w:p>
        </w:tc>
      </w:tr>
      <w:tr w:rsidR="00B71C59" w:rsidRPr="00752DEB" w14:paraId="58878867" w14:textId="77777777" w:rsidTr="006430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55" w:type="dxa"/>
          </w:tcPr>
          <w:p w14:paraId="4F8591A9" w14:textId="77777777" w:rsidR="00B71C59" w:rsidRPr="00752DEB" w:rsidRDefault="00B71C59" w:rsidP="006430DF">
            <w:pPr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 xml:space="preserve">Actions to be taken to reduce PMTCT during labor &amp; delivery </w:t>
            </w:r>
          </w:p>
        </w:tc>
        <w:tc>
          <w:tcPr>
            <w:tcW w:w="1080" w:type="dxa"/>
          </w:tcPr>
          <w:p w14:paraId="5231DFDA" w14:textId="77777777" w:rsidR="00B71C59" w:rsidRPr="00752DEB" w:rsidRDefault="00B71C59" w:rsidP="006430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14:paraId="5E6597C5" w14:textId="77777777" w:rsidR="00B71C59" w:rsidRPr="00752DEB" w:rsidRDefault="00B71C59" w:rsidP="006430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7A7C37C8" w14:textId="77777777" w:rsidR="00B71C59" w:rsidRPr="00752DEB" w:rsidRDefault="00B71C59" w:rsidP="006430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14:paraId="0A74DDFC" w14:textId="77777777" w:rsidR="00B71C59" w:rsidRPr="00752DEB" w:rsidRDefault="00B71C59" w:rsidP="006430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4074B66F" w14:textId="77777777" w:rsidR="00B71C59" w:rsidRPr="00752DEB" w:rsidRDefault="00B71C59" w:rsidP="006430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B71C59" w:rsidRPr="00752DEB" w14:paraId="23AC85DC" w14:textId="77777777" w:rsidTr="006430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55" w:type="dxa"/>
            <w:noWrap/>
          </w:tcPr>
          <w:p w14:paraId="6288CD94" w14:textId="77777777" w:rsidR="00B71C59" w:rsidRPr="00752DEB" w:rsidRDefault="00B71C59" w:rsidP="006430DF">
            <w:pPr>
              <w:jc w:val="right"/>
              <w:rPr>
                <w:rFonts w:ascii="Times New Roman" w:eastAsia="Times New Roman" w:hAnsi="Times New Roman" w:cs="Times New Roman"/>
                <w:b w:val="0"/>
              </w:rPr>
            </w:pPr>
            <w:r w:rsidRPr="00752DEB">
              <w:rPr>
                <w:rFonts w:ascii="Times New Roman" w:hAnsi="Times New Roman" w:cs="Times New Roman"/>
                <w:b w:val="0"/>
              </w:rPr>
              <w:t>PMTCT counseling </w:t>
            </w:r>
          </w:p>
        </w:tc>
        <w:tc>
          <w:tcPr>
            <w:tcW w:w="1080" w:type="dxa"/>
            <w:noWrap/>
          </w:tcPr>
          <w:p w14:paraId="354391C4" w14:textId="77777777" w:rsidR="00B71C59" w:rsidRPr="00752DEB" w:rsidRDefault="00B71C59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18.2</w:t>
            </w:r>
          </w:p>
        </w:tc>
        <w:tc>
          <w:tcPr>
            <w:tcW w:w="1170" w:type="dxa"/>
          </w:tcPr>
          <w:p w14:paraId="7C3BCE5D" w14:textId="77777777" w:rsidR="00B71C59" w:rsidRPr="00752DEB" w:rsidRDefault="00B71C59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80" w:type="dxa"/>
            <w:noWrap/>
          </w:tcPr>
          <w:p w14:paraId="1D68AE8A" w14:textId="77777777" w:rsidR="00B71C59" w:rsidRPr="00752DEB" w:rsidRDefault="00B71C59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6.1</w:t>
            </w:r>
          </w:p>
        </w:tc>
        <w:tc>
          <w:tcPr>
            <w:tcW w:w="1260" w:type="dxa"/>
          </w:tcPr>
          <w:p w14:paraId="53FC9536" w14:textId="77777777" w:rsidR="00B71C59" w:rsidRPr="00752DEB" w:rsidRDefault="00B71C59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80" w:type="dxa"/>
            <w:noWrap/>
          </w:tcPr>
          <w:p w14:paraId="1BF5117C" w14:textId="77777777" w:rsidR="00B71C59" w:rsidRPr="00752DEB" w:rsidRDefault="00B71C59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6.3</w:t>
            </w:r>
          </w:p>
        </w:tc>
      </w:tr>
      <w:tr w:rsidR="00B71C59" w:rsidRPr="00752DEB" w14:paraId="23B36CA3" w14:textId="77777777" w:rsidTr="006430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55" w:type="dxa"/>
            <w:noWrap/>
          </w:tcPr>
          <w:p w14:paraId="2C980B29" w14:textId="77777777" w:rsidR="00B71C59" w:rsidRPr="00752DEB" w:rsidRDefault="00B71C59" w:rsidP="006430DF">
            <w:pPr>
              <w:jc w:val="right"/>
              <w:rPr>
                <w:rFonts w:ascii="Times New Roman" w:eastAsia="Times New Roman" w:hAnsi="Times New Roman" w:cs="Times New Roman"/>
                <w:b w:val="0"/>
              </w:rPr>
            </w:pPr>
            <w:r w:rsidRPr="00752DEB">
              <w:rPr>
                <w:rFonts w:ascii="Times New Roman" w:hAnsi="Times New Roman" w:cs="Times New Roman"/>
                <w:b w:val="0"/>
              </w:rPr>
              <w:t>Provide ARV prophylaxis to woman in early labor*</w:t>
            </w:r>
          </w:p>
        </w:tc>
        <w:tc>
          <w:tcPr>
            <w:tcW w:w="1080" w:type="dxa"/>
            <w:noWrap/>
          </w:tcPr>
          <w:p w14:paraId="5FF0ED3F" w14:textId="77777777" w:rsidR="00B71C59" w:rsidRPr="00752DEB" w:rsidRDefault="00B71C59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36.4</w:t>
            </w:r>
          </w:p>
        </w:tc>
        <w:tc>
          <w:tcPr>
            <w:tcW w:w="1170" w:type="dxa"/>
          </w:tcPr>
          <w:p w14:paraId="38CA836C" w14:textId="77777777" w:rsidR="00B71C59" w:rsidRPr="00752DEB" w:rsidRDefault="00B71C59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80" w:type="dxa"/>
            <w:noWrap/>
          </w:tcPr>
          <w:p w14:paraId="4C209189" w14:textId="77777777" w:rsidR="00B71C59" w:rsidRPr="00752DEB" w:rsidRDefault="00B71C59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9.1</w:t>
            </w:r>
          </w:p>
        </w:tc>
        <w:tc>
          <w:tcPr>
            <w:tcW w:w="1260" w:type="dxa"/>
          </w:tcPr>
          <w:p w14:paraId="187C23AB" w14:textId="77777777" w:rsidR="00B71C59" w:rsidRPr="00752DEB" w:rsidRDefault="00B71C59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16.7</w:t>
            </w:r>
          </w:p>
        </w:tc>
        <w:tc>
          <w:tcPr>
            <w:tcW w:w="1080" w:type="dxa"/>
            <w:noWrap/>
          </w:tcPr>
          <w:p w14:paraId="6D710400" w14:textId="77777777" w:rsidR="00B71C59" w:rsidRPr="00752DEB" w:rsidRDefault="00B71C59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12.7</w:t>
            </w:r>
          </w:p>
        </w:tc>
      </w:tr>
      <w:tr w:rsidR="00B71C59" w:rsidRPr="00752DEB" w14:paraId="72F1810B" w14:textId="77777777" w:rsidTr="006430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55" w:type="dxa"/>
            <w:noWrap/>
          </w:tcPr>
          <w:p w14:paraId="355B6DC6" w14:textId="77777777" w:rsidR="00B71C59" w:rsidRPr="00752DEB" w:rsidRDefault="00B71C59" w:rsidP="006430DF">
            <w:pPr>
              <w:jc w:val="right"/>
              <w:rPr>
                <w:rFonts w:ascii="Times New Roman" w:eastAsia="Times New Roman" w:hAnsi="Times New Roman" w:cs="Times New Roman"/>
                <w:b w:val="0"/>
              </w:rPr>
            </w:pPr>
            <w:r w:rsidRPr="00752DEB">
              <w:rPr>
                <w:rFonts w:ascii="Times New Roman" w:hAnsi="Times New Roman" w:cs="Times New Roman"/>
                <w:b w:val="0"/>
              </w:rPr>
              <w:t>Wipe nose, mouth, eyes of newborn with gauze, suction only if necessary</w:t>
            </w:r>
          </w:p>
        </w:tc>
        <w:tc>
          <w:tcPr>
            <w:tcW w:w="1080" w:type="dxa"/>
            <w:noWrap/>
          </w:tcPr>
          <w:p w14:paraId="0F8F267D" w14:textId="77777777" w:rsidR="00B71C59" w:rsidRPr="00752DEB" w:rsidRDefault="00B71C59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70" w:type="dxa"/>
          </w:tcPr>
          <w:p w14:paraId="01C44FEC" w14:textId="77777777" w:rsidR="00B71C59" w:rsidRPr="00752DEB" w:rsidRDefault="00B71C59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7.7</w:t>
            </w:r>
          </w:p>
        </w:tc>
        <w:tc>
          <w:tcPr>
            <w:tcW w:w="1080" w:type="dxa"/>
            <w:noWrap/>
          </w:tcPr>
          <w:p w14:paraId="633AC149" w14:textId="77777777" w:rsidR="00B71C59" w:rsidRPr="00752DEB" w:rsidRDefault="00B71C59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60" w:type="dxa"/>
          </w:tcPr>
          <w:p w14:paraId="60160255" w14:textId="77777777" w:rsidR="00B71C59" w:rsidRPr="00752DEB" w:rsidRDefault="00B71C59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80" w:type="dxa"/>
            <w:noWrap/>
          </w:tcPr>
          <w:p w14:paraId="47646E8A" w14:textId="77777777" w:rsidR="00B71C59" w:rsidRPr="00752DEB" w:rsidRDefault="00B71C59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3.2</w:t>
            </w:r>
          </w:p>
        </w:tc>
      </w:tr>
      <w:tr w:rsidR="00B71C59" w:rsidRPr="00752DEB" w14:paraId="79084E95" w14:textId="77777777" w:rsidTr="006430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55" w:type="dxa"/>
            <w:noWrap/>
          </w:tcPr>
          <w:p w14:paraId="35F065D4" w14:textId="77777777" w:rsidR="00B71C59" w:rsidRPr="00752DEB" w:rsidRDefault="00B71C59" w:rsidP="006430DF">
            <w:pPr>
              <w:jc w:val="right"/>
              <w:rPr>
                <w:rFonts w:ascii="Times New Roman" w:eastAsia="Times New Roman" w:hAnsi="Times New Roman" w:cs="Times New Roman"/>
                <w:b w:val="0"/>
              </w:rPr>
            </w:pPr>
            <w:r w:rsidRPr="00752DEB">
              <w:rPr>
                <w:rFonts w:ascii="Times New Roman" w:hAnsi="Times New Roman" w:cs="Times New Roman"/>
                <w:b w:val="0"/>
              </w:rPr>
              <w:t>No routine episiotomy*</w:t>
            </w:r>
          </w:p>
        </w:tc>
        <w:tc>
          <w:tcPr>
            <w:tcW w:w="1080" w:type="dxa"/>
            <w:noWrap/>
          </w:tcPr>
          <w:p w14:paraId="627F3FF8" w14:textId="77777777" w:rsidR="00B71C59" w:rsidRPr="00752DEB" w:rsidRDefault="00B71C59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27.3</w:t>
            </w:r>
          </w:p>
        </w:tc>
        <w:tc>
          <w:tcPr>
            <w:tcW w:w="1170" w:type="dxa"/>
          </w:tcPr>
          <w:p w14:paraId="46C5F1A6" w14:textId="77777777" w:rsidR="00B71C59" w:rsidRPr="00752DEB" w:rsidRDefault="00B71C59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80" w:type="dxa"/>
            <w:noWrap/>
          </w:tcPr>
          <w:p w14:paraId="32D43E01" w14:textId="77777777" w:rsidR="00B71C59" w:rsidRPr="00752DEB" w:rsidRDefault="00B71C59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60" w:type="dxa"/>
          </w:tcPr>
          <w:p w14:paraId="135B77E5" w14:textId="77777777" w:rsidR="00B71C59" w:rsidRPr="00752DEB" w:rsidRDefault="00B71C59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16.7</w:t>
            </w:r>
          </w:p>
        </w:tc>
        <w:tc>
          <w:tcPr>
            <w:tcW w:w="1080" w:type="dxa"/>
            <w:noWrap/>
          </w:tcPr>
          <w:p w14:paraId="37134344" w14:textId="77777777" w:rsidR="00B71C59" w:rsidRPr="00752DEB" w:rsidRDefault="00B71C59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7.9</w:t>
            </w:r>
          </w:p>
        </w:tc>
      </w:tr>
      <w:tr w:rsidR="00B71C59" w:rsidRPr="00752DEB" w14:paraId="0022702C" w14:textId="77777777" w:rsidTr="006430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55" w:type="dxa"/>
            <w:noWrap/>
          </w:tcPr>
          <w:p w14:paraId="4EBBA3E3" w14:textId="77777777" w:rsidR="00B71C59" w:rsidRPr="00752DEB" w:rsidRDefault="00B71C59" w:rsidP="006430DF">
            <w:pPr>
              <w:jc w:val="right"/>
              <w:rPr>
                <w:rFonts w:ascii="Times New Roman" w:eastAsia="Times New Roman" w:hAnsi="Times New Roman" w:cs="Times New Roman"/>
                <w:b w:val="0"/>
              </w:rPr>
            </w:pPr>
            <w:r w:rsidRPr="00752DEB">
              <w:rPr>
                <w:rFonts w:ascii="Times New Roman" w:hAnsi="Times New Roman" w:cs="Times New Roman"/>
                <w:b w:val="0"/>
              </w:rPr>
              <w:t>Minimize instrument delivery</w:t>
            </w:r>
          </w:p>
        </w:tc>
        <w:tc>
          <w:tcPr>
            <w:tcW w:w="1080" w:type="dxa"/>
            <w:noWrap/>
          </w:tcPr>
          <w:p w14:paraId="0F8B1BC0" w14:textId="77777777" w:rsidR="00B71C59" w:rsidRPr="00752DEB" w:rsidRDefault="00B71C59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18.2</w:t>
            </w:r>
          </w:p>
        </w:tc>
        <w:tc>
          <w:tcPr>
            <w:tcW w:w="1170" w:type="dxa"/>
          </w:tcPr>
          <w:p w14:paraId="66B457E2" w14:textId="77777777" w:rsidR="00B71C59" w:rsidRPr="00752DEB" w:rsidRDefault="00B71C59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15.4</w:t>
            </w:r>
          </w:p>
        </w:tc>
        <w:tc>
          <w:tcPr>
            <w:tcW w:w="1080" w:type="dxa"/>
            <w:noWrap/>
          </w:tcPr>
          <w:p w14:paraId="2F9C6FB7" w14:textId="77777777" w:rsidR="00B71C59" w:rsidRPr="00752DEB" w:rsidRDefault="00B71C59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60" w:type="dxa"/>
          </w:tcPr>
          <w:p w14:paraId="1F768790" w14:textId="77777777" w:rsidR="00B71C59" w:rsidRPr="00752DEB" w:rsidRDefault="00B71C59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80" w:type="dxa"/>
            <w:noWrap/>
          </w:tcPr>
          <w:p w14:paraId="213B6F1D" w14:textId="77777777" w:rsidR="00B71C59" w:rsidRPr="00752DEB" w:rsidRDefault="00B71C59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7.9</w:t>
            </w:r>
          </w:p>
        </w:tc>
      </w:tr>
      <w:tr w:rsidR="00B71C59" w:rsidRPr="00752DEB" w14:paraId="123B1BE5" w14:textId="77777777" w:rsidTr="006430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55" w:type="dxa"/>
            <w:noWrap/>
          </w:tcPr>
          <w:p w14:paraId="44360A25" w14:textId="77777777" w:rsidR="00B71C59" w:rsidRPr="00752DEB" w:rsidRDefault="00B71C59" w:rsidP="006430DF">
            <w:pPr>
              <w:jc w:val="right"/>
              <w:rPr>
                <w:rFonts w:ascii="Times New Roman" w:eastAsia="Times New Roman" w:hAnsi="Times New Roman" w:cs="Times New Roman"/>
                <w:b w:val="0"/>
              </w:rPr>
            </w:pPr>
            <w:proofErr w:type="spellStart"/>
            <w:r w:rsidRPr="00752DEB">
              <w:rPr>
                <w:rFonts w:ascii="Times New Roman" w:hAnsi="Times New Roman" w:cs="Times New Roman"/>
                <w:b w:val="0"/>
              </w:rPr>
              <w:t>Hibitane</w:t>
            </w:r>
            <w:proofErr w:type="spellEnd"/>
            <w:r w:rsidRPr="00752DEB">
              <w:rPr>
                <w:rFonts w:ascii="Times New Roman" w:hAnsi="Times New Roman" w:cs="Times New Roman"/>
                <w:b w:val="0"/>
              </w:rPr>
              <w:t xml:space="preserve"> vaginal cleansing</w:t>
            </w:r>
          </w:p>
        </w:tc>
        <w:tc>
          <w:tcPr>
            <w:tcW w:w="1080" w:type="dxa"/>
            <w:noWrap/>
          </w:tcPr>
          <w:p w14:paraId="68301631" w14:textId="77777777" w:rsidR="00B71C59" w:rsidRPr="00752DEB" w:rsidRDefault="00B71C59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70" w:type="dxa"/>
          </w:tcPr>
          <w:p w14:paraId="17D03B7B" w14:textId="77777777" w:rsidR="00B71C59" w:rsidRPr="00752DEB" w:rsidRDefault="00B71C59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80" w:type="dxa"/>
          </w:tcPr>
          <w:p w14:paraId="2A86A3D1" w14:textId="77777777" w:rsidR="00B71C59" w:rsidRPr="00752DEB" w:rsidRDefault="00B71C59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60" w:type="dxa"/>
          </w:tcPr>
          <w:p w14:paraId="0A47635E" w14:textId="77777777" w:rsidR="00B71C59" w:rsidRPr="00752DEB" w:rsidRDefault="00B71C59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80" w:type="dxa"/>
          </w:tcPr>
          <w:p w14:paraId="6FBBC9D6" w14:textId="77777777" w:rsidR="00B71C59" w:rsidRPr="00752DEB" w:rsidRDefault="00B71C59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0</w:t>
            </w:r>
          </w:p>
        </w:tc>
      </w:tr>
      <w:tr w:rsidR="00B71C59" w:rsidRPr="00752DEB" w14:paraId="281BF485" w14:textId="77777777" w:rsidTr="006430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55" w:type="dxa"/>
            <w:noWrap/>
          </w:tcPr>
          <w:p w14:paraId="00A9CB21" w14:textId="77777777" w:rsidR="00B71C59" w:rsidRPr="00752DEB" w:rsidRDefault="00B71C59" w:rsidP="006430DF">
            <w:pPr>
              <w:jc w:val="right"/>
              <w:rPr>
                <w:rFonts w:ascii="Times New Roman" w:hAnsi="Times New Roman" w:cs="Times New Roman"/>
                <w:b w:val="0"/>
              </w:rPr>
            </w:pPr>
            <w:r w:rsidRPr="00752DEB">
              <w:rPr>
                <w:rFonts w:ascii="Times New Roman" w:hAnsi="Times New Roman" w:cs="Times New Roman"/>
                <w:b w:val="0"/>
              </w:rPr>
              <w:t>Minimize vaginal exam</w:t>
            </w:r>
          </w:p>
        </w:tc>
        <w:tc>
          <w:tcPr>
            <w:tcW w:w="1080" w:type="dxa"/>
            <w:noWrap/>
          </w:tcPr>
          <w:p w14:paraId="0CE2678A" w14:textId="77777777" w:rsidR="00B71C59" w:rsidRPr="00752DEB" w:rsidRDefault="00B71C59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70" w:type="dxa"/>
          </w:tcPr>
          <w:p w14:paraId="64AAD599" w14:textId="77777777" w:rsidR="00B71C59" w:rsidRPr="00752DEB" w:rsidRDefault="00B71C59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15.4</w:t>
            </w:r>
          </w:p>
        </w:tc>
        <w:tc>
          <w:tcPr>
            <w:tcW w:w="1080" w:type="dxa"/>
          </w:tcPr>
          <w:p w14:paraId="08D14A54" w14:textId="77777777" w:rsidR="00B71C59" w:rsidRPr="00752DEB" w:rsidRDefault="00B71C59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60" w:type="dxa"/>
          </w:tcPr>
          <w:p w14:paraId="601D3E59" w14:textId="77777777" w:rsidR="00B71C59" w:rsidRPr="00752DEB" w:rsidRDefault="00B71C59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80" w:type="dxa"/>
          </w:tcPr>
          <w:p w14:paraId="5CEDC142" w14:textId="77777777" w:rsidR="00B71C59" w:rsidRPr="00752DEB" w:rsidRDefault="00B71C59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3.2</w:t>
            </w:r>
          </w:p>
        </w:tc>
      </w:tr>
      <w:tr w:rsidR="00B71C59" w:rsidRPr="00752DEB" w14:paraId="21D30A45" w14:textId="77777777" w:rsidTr="006430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55" w:type="dxa"/>
            <w:noWrap/>
          </w:tcPr>
          <w:p w14:paraId="5380493D" w14:textId="77777777" w:rsidR="00B71C59" w:rsidRPr="00752DEB" w:rsidRDefault="00B71C59" w:rsidP="006430DF">
            <w:pPr>
              <w:jc w:val="right"/>
              <w:rPr>
                <w:rFonts w:ascii="Times New Roman" w:eastAsia="Times New Roman" w:hAnsi="Times New Roman" w:cs="Times New Roman"/>
                <w:b w:val="0"/>
              </w:rPr>
            </w:pPr>
            <w:r w:rsidRPr="00752DEB">
              <w:rPr>
                <w:rFonts w:ascii="Times New Roman" w:hAnsi="Times New Roman" w:cs="Times New Roman"/>
                <w:b w:val="0"/>
              </w:rPr>
              <w:t>Minimize artificial rupture of membranes</w:t>
            </w:r>
          </w:p>
        </w:tc>
        <w:tc>
          <w:tcPr>
            <w:tcW w:w="1080" w:type="dxa"/>
            <w:noWrap/>
          </w:tcPr>
          <w:p w14:paraId="7B868877" w14:textId="77777777" w:rsidR="00B71C59" w:rsidRPr="00752DEB" w:rsidRDefault="00B71C59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70" w:type="dxa"/>
          </w:tcPr>
          <w:p w14:paraId="732E3F3A" w14:textId="77777777" w:rsidR="00B71C59" w:rsidRPr="00752DEB" w:rsidRDefault="00B71C59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15.4</w:t>
            </w:r>
          </w:p>
        </w:tc>
        <w:tc>
          <w:tcPr>
            <w:tcW w:w="1080" w:type="dxa"/>
            <w:noWrap/>
          </w:tcPr>
          <w:p w14:paraId="503C99F7" w14:textId="77777777" w:rsidR="00B71C59" w:rsidRPr="00752DEB" w:rsidRDefault="00B71C59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6.1</w:t>
            </w:r>
          </w:p>
        </w:tc>
        <w:tc>
          <w:tcPr>
            <w:tcW w:w="1260" w:type="dxa"/>
          </w:tcPr>
          <w:p w14:paraId="3FEB8959" w14:textId="77777777" w:rsidR="00B71C59" w:rsidRPr="00752DEB" w:rsidRDefault="00B71C59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80" w:type="dxa"/>
            <w:noWrap/>
          </w:tcPr>
          <w:p w14:paraId="4A00F565" w14:textId="77777777" w:rsidR="00B71C59" w:rsidRPr="00752DEB" w:rsidRDefault="00B71C59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6.3</w:t>
            </w:r>
          </w:p>
        </w:tc>
      </w:tr>
      <w:tr w:rsidR="00B71C59" w:rsidRPr="00752DEB" w14:paraId="20E4C67E" w14:textId="77777777" w:rsidTr="006430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55" w:type="dxa"/>
            <w:noWrap/>
          </w:tcPr>
          <w:p w14:paraId="383DC618" w14:textId="77777777" w:rsidR="00B71C59" w:rsidRPr="00752DEB" w:rsidRDefault="00B71C59" w:rsidP="006430DF">
            <w:pPr>
              <w:jc w:val="right"/>
              <w:rPr>
                <w:rFonts w:ascii="Times New Roman" w:eastAsia="Times New Roman" w:hAnsi="Times New Roman" w:cs="Times New Roman"/>
                <w:b w:val="0"/>
              </w:rPr>
            </w:pPr>
            <w:r w:rsidRPr="00752DEB">
              <w:rPr>
                <w:rFonts w:ascii="Times New Roman" w:hAnsi="Times New Roman" w:cs="Times New Roman"/>
                <w:b w:val="0"/>
              </w:rPr>
              <w:t>Avoid milking cord/ immediate clamp cord</w:t>
            </w:r>
          </w:p>
        </w:tc>
        <w:tc>
          <w:tcPr>
            <w:tcW w:w="1080" w:type="dxa"/>
            <w:noWrap/>
          </w:tcPr>
          <w:p w14:paraId="34E55612" w14:textId="77777777" w:rsidR="00B71C59" w:rsidRPr="00752DEB" w:rsidRDefault="00B71C59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9.1</w:t>
            </w:r>
          </w:p>
        </w:tc>
        <w:tc>
          <w:tcPr>
            <w:tcW w:w="1170" w:type="dxa"/>
          </w:tcPr>
          <w:p w14:paraId="5D23B1BA" w14:textId="77777777" w:rsidR="00B71C59" w:rsidRPr="00752DEB" w:rsidRDefault="00B71C59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30.8</w:t>
            </w:r>
          </w:p>
        </w:tc>
        <w:tc>
          <w:tcPr>
            <w:tcW w:w="1080" w:type="dxa"/>
            <w:noWrap/>
          </w:tcPr>
          <w:p w14:paraId="3D660775" w14:textId="77777777" w:rsidR="00B71C59" w:rsidRPr="00752DEB" w:rsidRDefault="00B71C59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24.2</w:t>
            </w:r>
          </w:p>
        </w:tc>
        <w:tc>
          <w:tcPr>
            <w:tcW w:w="1260" w:type="dxa"/>
          </w:tcPr>
          <w:p w14:paraId="0E38FA02" w14:textId="77777777" w:rsidR="00B71C59" w:rsidRPr="00752DEB" w:rsidRDefault="00B71C59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80" w:type="dxa"/>
            <w:noWrap/>
          </w:tcPr>
          <w:p w14:paraId="3ADBE4C9" w14:textId="77777777" w:rsidR="00B71C59" w:rsidRPr="00752DEB" w:rsidRDefault="00B71C59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20.6</w:t>
            </w:r>
          </w:p>
        </w:tc>
      </w:tr>
      <w:tr w:rsidR="00B71C59" w:rsidRPr="00752DEB" w14:paraId="65BB54DC" w14:textId="77777777" w:rsidTr="006430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55" w:type="dxa"/>
            <w:noWrap/>
          </w:tcPr>
          <w:p w14:paraId="039F9097" w14:textId="77777777" w:rsidR="00B71C59" w:rsidRPr="00752DEB" w:rsidRDefault="00B71C59" w:rsidP="006430DF">
            <w:pPr>
              <w:jc w:val="right"/>
              <w:rPr>
                <w:rFonts w:ascii="Times New Roman" w:eastAsia="Times New Roman" w:hAnsi="Times New Roman" w:cs="Times New Roman"/>
                <w:b w:val="0"/>
              </w:rPr>
            </w:pPr>
            <w:r w:rsidRPr="00752DEB">
              <w:rPr>
                <w:rFonts w:ascii="Times New Roman" w:hAnsi="Times New Roman" w:cs="Times New Roman"/>
                <w:b w:val="0"/>
              </w:rPr>
              <w:t xml:space="preserve">Appropriate use of </w:t>
            </w:r>
            <w:proofErr w:type="spellStart"/>
            <w:r w:rsidRPr="00752DEB">
              <w:rPr>
                <w:rFonts w:ascii="Times New Roman" w:hAnsi="Times New Roman" w:cs="Times New Roman"/>
                <w:b w:val="0"/>
              </w:rPr>
              <w:t>partograph</w:t>
            </w:r>
            <w:proofErr w:type="spellEnd"/>
          </w:p>
        </w:tc>
        <w:tc>
          <w:tcPr>
            <w:tcW w:w="1080" w:type="dxa"/>
            <w:noWrap/>
          </w:tcPr>
          <w:p w14:paraId="1B7AA8E8" w14:textId="77777777" w:rsidR="00B71C59" w:rsidRPr="00752DEB" w:rsidRDefault="00B71C59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70" w:type="dxa"/>
          </w:tcPr>
          <w:p w14:paraId="4BAE7AA9" w14:textId="77777777" w:rsidR="00B71C59" w:rsidRPr="00752DEB" w:rsidRDefault="00B71C59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80" w:type="dxa"/>
            <w:noWrap/>
          </w:tcPr>
          <w:p w14:paraId="7FA48FF0" w14:textId="77777777" w:rsidR="00B71C59" w:rsidRPr="00752DEB" w:rsidRDefault="00B71C59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60" w:type="dxa"/>
          </w:tcPr>
          <w:p w14:paraId="6732F5A1" w14:textId="77777777" w:rsidR="00B71C59" w:rsidRPr="00752DEB" w:rsidRDefault="00B71C59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80" w:type="dxa"/>
            <w:noWrap/>
          </w:tcPr>
          <w:p w14:paraId="2905FCAE" w14:textId="77777777" w:rsidR="00B71C59" w:rsidRPr="00752DEB" w:rsidRDefault="00B71C59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0</w:t>
            </w:r>
          </w:p>
        </w:tc>
      </w:tr>
      <w:tr w:rsidR="00B71C59" w:rsidRPr="00752DEB" w14:paraId="099BBC7D" w14:textId="77777777" w:rsidTr="006430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55" w:type="dxa"/>
            <w:noWrap/>
          </w:tcPr>
          <w:p w14:paraId="5EB357DB" w14:textId="77777777" w:rsidR="00B71C59" w:rsidRPr="00752DEB" w:rsidRDefault="00B71C59" w:rsidP="006430DF">
            <w:pPr>
              <w:jc w:val="right"/>
              <w:rPr>
                <w:rFonts w:ascii="Times New Roman" w:eastAsia="Times New Roman" w:hAnsi="Times New Roman" w:cs="Times New Roman"/>
                <w:b w:val="0"/>
              </w:rPr>
            </w:pPr>
            <w:r w:rsidRPr="00752DEB">
              <w:rPr>
                <w:rFonts w:ascii="Times New Roman" w:hAnsi="Times New Roman" w:cs="Times New Roman"/>
                <w:b w:val="0"/>
              </w:rPr>
              <w:t xml:space="preserve">Active </w:t>
            </w:r>
            <w:proofErr w:type="spellStart"/>
            <w:r w:rsidRPr="00752DEB">
              <w:rPr>
                <w:rFonts w:ascii="Times New Roman" w:hAnsi="Times New Roman" w:cs="Times New Roman"/>
                <w:b w:val="0"/>
              </w:rPr>
              <w:t>mgt</w:t>
            </w:r>
            <w:proofErr w:type="spellEnd"/>
            <w:r w:rsidRPr="00752DEB">
              <w:rPr>
                <w:rFonts w:ascii="Times New Roman" w:hAnsi="Times New Roman" w:cs="Times New Roman"/>
                <w:b w:val="0"/>
              </w:rPr>
              <w:t xml:space="preserve"> of 3rd stage labor</w:t>
            </w:r>
          </w:p>
        </w:tc>
        <w:tc>
          <w:tcPr>
            <w:tcW w:w="1080" w:type="dxa"/>
            <w:noWrap/>
          </w:tcPr>
          <w:p w14:paraId="213E67E5" w14:textId="77777777" w:rsidR="00B71C59" w:rsidRPr="00752DEB" w:rsidRDefault="00B71C59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70" w:type="dxa"/>
          </w:tcPr>
          <w:p w14:paraId="72246EEA" w14:textId="77777777" w:rsidR="00B71C59" w:rsidRPr="00752DEB" w:rsidRDefault="00B71C59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7.7</w:t>
            </w:r>
          </w:p>
        </w:tc>
        <w:tc>
          <w:tcPr>
            <w:tcW w:w="1080" w:type="dxa"/>
            <w:noWrap/>
          </w:tcPr>
          <w:p w14:paraId="7AC00615" w14:textId="77777777" w:rsidR="00B71C59" w:rsidRPr="00752DEB" w:rsidRDefault="00B71C59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60" w:type="dxa"/>
          </w:tcPr>
          <w:p w14:paraId="33B6563B" w14:textId="77777777" w:rsidR="00B71C59" w:rsidRPr="00752DEB" w:rsidRDefault="00B71C59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80" w:type="dxa"/>
            <w:noWrap/>
          </w:tcPr>
          <w:p w14:paraId="7516DFFC" w14:textId="77777777" w:rsidR="00B71C59" w:rsidRPr="00752DEB" w:rsidRDefault="00B71C59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1.6</w:t>
            </w:r>
          </w:p>
        </w:tc>
      </w:tr>
      <w:tr w:rsidR="00B71C59" w:rsidRPr="00752DEB" w14:paraId="20D2B100" w14:textId="77777777" w:rsidTr="006430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55" w:type="dxa"/>
            <w:noWrap/>
          </w:tcPr>
          <w:p w14:paraId="369AB74A" w14:textId="77777777" w:rsidR="00B71C59" w:rsidRPr="00752DEB" w:rsidRDefault="00B71C59" w:rsidP="006430DF">
            <w:pPr>
              <w:jc w:val="right"/>
              <w:rPr>
                <w:rFonts w:ascii="Times New Roman" w:eastAsia="Times New Roman" w:hAnsi="Times New Roman" w:cs="Times New Roman"/>
                <w:b w:val="0"/>
              </w:rPr>
            </w:pPr>
            <w:r w:rsidRPr="00752DEB">
              <w:rPr>
                <w:rFonts w:ascii="Times New Roman" w:hAnsi="Times New Roman" w:cs="Times New Roman"/>
                <w:b w:val="0"/>
              </w:rPr>
              <w:t>Provide ARV prophylaxis to infant</w:t>
            </w:r>
          </w:p>
        </w:tc>
        <w:tc>
          <w:tcPr>
            <w:tcW w:w="1080" w:type="dxa"/>
            <w:noWrap/>
          </w:tcPr>
          <w:p w14:paraId="68766E58" w14:textId="77777777" w:rsidR="00B71C59" w:rsidRPr="00752DEB" w:rsidRDefault="00B71C59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27.3</w:t>
            </w:r>
          </w:p>
        </w:tc>
        <w:tc>
          <w:tcPr>
            <w:tcW w:w="1170" w:type="dxa"/>
          </w:tcPr>
          <w:p w14:paraId="2274055B" w14:textId="77777777" w:rsidR="00B71C59" w:rsidRPr="00752DEB" w:rsidRDefault="00B71C59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80" w:type="dxa"/>
            <w:noWrap/>
          </w:tcPr>
          <w:p w14:paraId="57FE304D" w14:textId="77777777" w:rsidR="00B71C59" w:rsidRPr="00752DEB" w:rsidRDefault="00B71C59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15.2</w:t>
            </w:r>
          </w:p>
        </w:tc>
        <w:tc>
          <w:tcPr>
            <w:tcW w:w="1260" w:type="dxa"/>
          </w:tcPr>
          <w:p w14:paraId="4D8FD54F" w14:textId="77777777" w:rsidR="00B71C59" w:rsidRPr="00752DEB" w:rsidRDefault="00B71C59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16.7</w:t>
            </w:r>
          </w:p>
        </w:tc>
        <w:tc>
          <w:tcPr>
            <w:tcW w:w="1080" w:type="dxa"/>
            <w:noWrap/>
          </w:tcPr>
          <w:p w14:paraId="21F721A6" w14:textId="77777777" w:rsidR="00B71C59" w:rsidRPr="00752DEB" w:rsidRDefault="00B71C59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14.3</w:t>
            </w:r>
          </w:p>
        </w:tc>
      </w:tr>
      <w:tr w:rsidR="00B71C59" w:rsidRPr="00752DEB" w14:paraId="06383AC0" w14:textId="77777777" w:rsidTr="006430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55" w:type="dxa"/>
            <w:noWrap/>
          </w:tcPr>
          <w:p w14:paraId="4DDD22B8" w14:textId="77777777" w:rsidR="00B71C59" w:rsidRPr="00752DEB" w:rsidRDefault="00B71C59" w:rsidP="006430DF">
            <w:pPr>
              <w:jc w:val="right"/>
              <w:rPr>
                <w:rFonts w:ascii="Times New Roman" w:eastAsia="Times New Roman" w:hAnsi="Times New Roman" w:cs="Times New Roman"/>
                <w:b w:val="0"/>
              </w:rPr>
            </w:pPr>
            <w:r w:rsidRPr="00752DEB">
              <w:rPr>
                <w:rFonts w:ascii="Times New Roman" w:hAnsi="Times New Roman" w:cs="Times New Roman"/>
                <w:b w:val="0"/>
              </w:rPr>
              <w:t>Don’t know</w:t>
            </w:r>
          </w:p>
        </w:tc>
        <w:tc>
          <w:tcPr>
            <w:tcW w:w="1080" w:type="dxa"/>
            <w:noWrap/>
          </w:tcPr>
          <w:p w14:paraId="3789BEE4" w14:textId="77777777" w:rsidR="00B71C59" w:rsidRPr="00752DEB" w:rsidRDefault="00B71C59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27.3</w:t>
            </w:r>
          </w:p>
        </w:tc>
        <w:tc>
          <w:tcPr>
            <w:tcW w:w="1170" w:type="dxa"/>
          </w:tcPr>
          <w:p w14:paraId="3A6D06B2" w14:textId="77777777" w:rsidR="00B71C59" w:rsidRPr="00752DEB" w:rsidRDefault="00B71C59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53.8</w:t>
            </w:r>
          </w:p>
        </w:tc>
        <w:tc>
          <w:tcPr>
            <w:tcW w:w="1080" w:type="dxa"/>
            <w:noWrap/>
          </w:tcPr>
          <w:p w14:paraId="03A6BAA7" w14:textId="77777777" w:rsidR="00B71C59" w:rsidRPr="00752DEB" w:rsidRDefault="00B71C59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57.6</w:t>
            </w:r>
          </w:p>
        </w:tc>
        <w:tc>
          <w:tcPr>
            <w:tcW w:w="1260" w:type="dxa"/>
          </w:tcPr>
          <w:p w14:paraId="2E533FEF" w14:textId="77777777" w:rsidR="00B71C59" w:rsidRPr="00752DEB" w:rsidRDefault="00B71C59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83.3</w:t>
            </w:r>
          </w:p>
        </w:tc>
        <w:tc>
          <w:tcPr>
            <w:tcW w:w="1080" w:type="dxa"/>
            <w:noWrap/>
          </w:tcPr>
          <w:p w14:paraId="4AC86E31" w14:textId="77777777" w:rsidR="00B71C59" w:rsidRPr="00752DEB" w:rsidRDefault="00B71C59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54</w:t>
            </w:r>
          </w:p>
        </w:tc>
      </w:tr>
      <w:tr w:rsidR="00B71C59" w:rsidRPr="00752DEB" w14:paraId="67F11D08" w14:textId="77777777" w:rsidTr="006430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55" w:type="dxa"/>
            <w:noWrap/>
          </w:tcPr>
          <w:p w14:paraId="36328F46" w14:textId="77777777" w:rsidR="00B71C59" w:rsidRPr="00752DEB" w:rsidRDefault="00B71C59" w:rsidP="006430DF">
            <w:pPr>
              <w:jc w:val="right"/>
              <w:rPr>
                <w:rFonts w:ascii="Times New Roman" w:hAnsi="Times New Roman" w:cs="Times New Roman"/>
                <w:b w:val="0"/>
                <w:i/>
              </w:rPr>
            </w:pPr>
            <w:r w:rsidRPr="00752DEB">
              <w:rPr>
                <w:rFonts w:ascii="Times New Roman" w:hAnsi="Times New Roman" w:cs="Times New Roman"/>
                <w:b w:val="0"/>
                <w:i/>
              </w:rPr>
              <w:t>Mean Percent Score</w:t>
            </w:r>
          </w:p>
        </w:tc>
        <w:tc>
          <w:tcPr>
            <w:tcW w:w="1080" w:type="dxa"/>
            <w:noWrap/>
          </w:tcPr>
          <w:p w14:paraId="4CAF3AC2" w14:textId="77777777" w:rsidR="00B71C59" w:rsidRPr="00752DEB" w:rsidRDefault="00B71C59" w:rsidP="006430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752DEB">
              <w:rPr>
                <w:rFonts w:ascii="Times New Roman" w:hAnsi="Times New Roman" w:cs="Times New Roman"/>
              </w:rPr>
              <w:t>11.4</w:t>
            </w:r>
          </w:p>
        </w:tc>
        <w:tc>
          <w:tcPr>
            <w:tcW w:w="1170" w:type="dxa"/>
          </w:tcPr>
          <w:p w14:paraId="796E0581" w14:textId="77777777" w:rsidR="00B71C59" w:rsidRPr="00752DEB" w:rsidRDefault="00B71C59" w:rsidP="006430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752DEB">
              <w:rPr>
                <w:rFonts w:ascii="Times New Roman" w:hAnsi="Times New Roman" w:cs="Times New Roman"/>
              </w:rPr>
              <w:t>7.7</w:t>
            </w:r>
          </w:p>
        </w:tc>
        <w:tc>
          <w:tcPr>
            <w:tcW w:w="1080" w:type="dxa"/>
            <w:noWrap/>
          </w:tcPr>
          <w:p w14:paraId="0CD62EB0" w14:textId="77777777" w:rsidR="00B71C59" w:rsidRPr="00752DEB" w:rsidRDefault="00B71C59" w:rsidP="006430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752DEB">
              <w:rPr>
                <w:rFonts w:ascii="Times New Roman" w:hAnsi="Times New Roman" w:cs="Times New Roman"/>
              </w:rPr>
              <w:t>5.8</w:t>
            </w:r>
          </w:p>
        </w:tc>
        <w:tc>
          <w:tcPr>
            <w:tcW w:w="1260" w:type="dxa"/>
          </w:tcPr>
          <w:p w14:paraId="0FC9BD21" w14:textId="77777777" w:rsidR="00B71C59" w:rsidRPr="00752DEB" w:rsidRDefault="00B71C59" w:rsidP="006430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4.2</w:t>
            </w:r>
          </w:p>
        </w:tc>
        <w:tc>
          <w:tcPr>
            <w:tcW w:w="1080" w:type="dxa"/>
            <w:noWrap/>
          </w:tcPr>
          <w:p w14:paraId="49694E64" w14:textId="77777777" w:rsidR="00B71C59" w:rsidRPr="00752DEB" w:rsidRDefault="00B71C59" w:rsidP="006430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7</w:t>
            </w:r>
          </w:p>
        </w:tc>
      </w:tr>
      <w:tr w:rsidR="00B71C59" w:rsidRPr="00752DEB" w14:paraId="0B7B9F78" w14:textId="77777777" w:rsidTr="006430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55" w:type="dxa"/>
            <w:noWrap/>
          </w:tcPr>
          <w:p w14:paraId="27F3996B" w14:textId="77777777" w:rsidR="00B71C59" w:rsidRPr="00752DEB" w:rsidRDefault="00B71C59" w:rsidP="006430DF">
            <w:pPr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 xml:space="preserve">Key steps for performing AMTSL </w:t>
            </w:r>
          </w:p>
        </w:tc>
        <w:tc>
          <w:tcPr>
            <w:tcW w:w="1080" w:type="dxa"/>
            <w:noWrap/>
          </w:tcPr>
          <w:p w14:paraId="47516BB9" w14:textId="77777777" w:rsidR="00B71C59" w:rsidRPr="00752DEB" w:rsidRDefault="00B71C59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14:paraId="199E677C" w14:textId="77777777" w:rsidR="00B71C59" w:rsidRPr="00752DEB" w:rsidRDefault="00B71C59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noWrap/>
          </w:tcPr>
          <w:p w14:paraId="6CF4BA44" w14:textId="77777777" w:rsidR="00B71C59" w:rsidRPr="00752DEB" w:rsidRDefault="00B71C59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14:paraId="039AA1B7" w14:textId="77777777" w:rsidR="00B71C59" w:rsidRPr="00752DEB" w:rsidRDefault="00B71C59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noWrap/>
          </w:tcPr>
          <w:p w14:paraId="5E3AA93E" w14:textId="77777777" w:rsidR="00B71C59" w:rsidRPr="00752DEB" w:rsidRDefault="00B71C59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B71C59" w:rsidRPr="00752DEB" w14:paraId="03F195D9" w14:textId="77777777" w:rsidTr="006430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55" w:type="dxa"/>
            <w:noWrap/>
          </w:tcPr>
          <w:p w14:paraId="20A1804F" w14:textId="77777777" w:rsidR="00B71C59" w:rsidRPr="00752DEB" w:rsidRDefault="00B71C59" w:rsidP="006430DF">
            <w:pPr>
              <w:jc w:val="right"/>
              <w:rPr>
                <w:rFonts w:ascii="Times New Roman" w:hAnsi="Times New Roman" w:cs="Times New Roman"/>
                <w:b w:val="0"/>
              </w:rPr>
            </w:pPr>
            <w:r w:rsidRPr="00752DEB">
              <w:rPr>
                <w:rFonts w:ascii="Times New Roman" w:hAnsi="Times New Roman" w:cs="Times New Roman"/>
                <w:b w:val="0"/>
              </w:rPr>
              <w:t xml:space="preserve">Administration of a </w:t>
            </w:r>
            <w:proofErr w:type="spellStart"/>
            <w:r w:rsidRPr="00752DEB">
              <w:rPr>
                <w:rFonts w:ascii="Times New Roman" w:hAnsi="Times New Roman" w:cs="Times New Roman"/>
                <w:b w:val="0"/>
              </w:rPr>
              <w:t>uterotonic</w:t>
            </w:r>
            <w:proofErr w:type="spellEnd"/>
            <w:r w:rsidRPr="00752DEB">
              <w:rPr>
                <w:rFonts w:ascii="Times New Roman" w:hAnsi="Times New Roman" w:cs="Times New Roman"/>
                <w:b w:val="0"/>
              </w:rPr>
              <w:t xml:space="preserve"> immediately/ within 1 minute of delivery</w:t>
            </w:r>
          </w:p>
        </w:tc>
        <w:tc>
          <w:tcPr>
            <w:tcW w:w="1080" w:type="dxa"/>
            <w:noWrap/>
            <w:vAlign w:val="bottom"/>
          </w:tcPr>
          <w:p w14:paraId="6EC415A3" w14:textId="77777777" w:rsidR="00B71C59" w:rsidRPr="00752DEB" w:rsidRDefault="00B71C59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170" w:type="dxa"/>
            <w:vAlign w:val="bottom"/>
          </w:tcPr>
          <w:p w14:paraId="737EFE3B" w14:textId="77777777" w:rsidR="00B71C59" w:rsidRPr="00752DEB" w:rsidRDefault="00B71C59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080" w:type="dxa"/>
            <w:noWrap/>
            <w:vAlign w:val="bottom"/>
          </w:tcPr>
          <w:p w14:paraId="69EC0C8D" w14:textId="77777777" w:rsidR="00B71C59" w:rsidRPr="00752DEB" w:rsidRDefault="00B71C59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97</w:t>
            </w:r>
          </w:p>
        </w:tc>
        <w:tc>
          <w:tcPr>
            <w:tcW w:w="1260" w:type="dxa"/>
          </w:tcPr>
          <w:p w14:paraId="1FAA6573" w14:textId="77777777" w:rsidR="00B71C59" w:rsidRPr="00752DEB" w:rsidRDefault="00B71C59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6702B9A7" w14:textId="77777777" w:rsidR="00B71C59" w:rsidRPr="00752DEB" w:rsidRDefault="00B71C59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66.7</w:t>
            </w:r>
          </w:p>
        </w:tc>
        <w:tc>
          <w:tcPr>
            <w:tcW w:w="1080" w:type="dxa"/>
            <w:noWrap/>
            <w:vAlign w:val="bottom"/>
          </w:tcPr>
          <w:p w14:paraId="6E992371" w14:textId="77777777" w:rsidR="00B71C59" w:rsidRPr="00752DEB" w:rsidRDefault="00B71C59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95.2</w:t>
            </w:r>
          </w:p>
        </w:tc>
      </w:tr>
      <w:tr w:rsidR="00B71C59" w:rsidRPr="00752DEB" w14:paraId="1227F195" w14:textId="77777777" w:rsidTr="006430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55" w:type="dxa"/>
            <w:noWrap/>
          </w:tcPr>
          <w:p w14:paraId="660E599B" w14:textId="77777777" w:rsidR="00B71C59" w:rsidRPr="00752DEB" w:rsidRDefault="00B71C59" w:rsidP="006430DF">
            <w:pPr>
              <w:jc w:val="right"/>
              <w:rPr>
                <w:rFonts w:ascii="Times New Roman" w:hAnsi="Times New Roman" w:cs="Times New Roman"/>
                <w:b w:val="0"/>
              </w:rPr>
            </w:pPr>
            <w:r w:rsidRPr="00752DEB">
              <w:rPr>
                <w:rFonts w:ascii="Times New Roman" w:hAnsi="Times New Roman" w:cs="Times New Roman"/>
                <w:b w:val="0"/>
              </w:rPr>
              <w:t>Controlled cord traction</w:t>
            </w:r>
          </w:p>
        </w:tc>
        <w:tc>
          <w:tcPr>
            <w:tcW w:w="1080" w:type="dxa"/>
            <w:noWrap/>
            <w:vAlign w:val="bottom"/>
          </w:tcPr>
          <w:p w14:paraId="4F907CDA" w14:textId="77777777" w:rsidR="00B71C59" w:rsidRPr="00752DEB" w:rsidRDefault="00B71C59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90.9</w:t>
            </w:r>
          </w:p>
        </w:tc>
        <w:tc>
          <w:tcPr>
            <w:tcW w:w="1170" w:type="dxa"/>
            <w:vAlign w:val="bottom"/>
          </w:tcPr>
          <w:p w14:paraId="7512A676" w14:textId="77777777" w:rsidR="00B71C59" w:rsidRPr="00752DEB" w:rsidRDefault="00B71C59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92.3</w:t>
            </w:r>
          </w:p>
        </w:tc>
        <w:tc>
          <w:tcPr>
            <w:tcW w:w="1080" w:type="dxa"/>
            <w:noWrap/>
            <w:vAlign w:val="bottom"/>
          </w:tcPr>
          <w:p w14:paraId="6788F2F4" w14:textId="77777777" w:rsidR="00B71C59" w:rsidRPr="00752DEB" w:rsidRDefault="00B71C59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93.9</w:t>
            </w:r>
          </w:p>
        </w:tc>
        <w:tc>
          <w:tcPr>
            <w:tcW w:w="1260" w:type="dxa"/>
          </w:tcPr>
          <w:p w14:paraId="0BDD5EAC" w14:textId="77777777" w:rsidR="00B71C59" w:rsidRPr="00752DEB" w:rsidRDefault="00B71C59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66.7</w:t>
            </w:r>
          </w:p>
        </w:tc>
        <w:tc>
          <w:tcPr>
            <w:tcW w:w="1080" w:type="dxa"/>
            <w:noWrap/>
            <w:vAlign w:val="bottom"/>
          </w:tcPr>
          <w:p w14:paraId="4685B2C4" w14:textId="77777777" w:rsidR="00B71C59" w:rsidRPr="00752DEB" w:rsidRDefault="00B71C59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90.5</w:t>
            </w:r>
          </w:p>
        </w:tc>
      </w:tr>
      <w:tr w:rsidR="00B71C59" w:rsidRPr="00752DEB" w14:paraId="52CF24A2" w14:textId="77777777" w:rsidTr="006430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55" w:type="dxa"/>
            <w:noWrap/>
          </w:tcPr>
          <w:p w14:paraId="216B9595" w14:textId="77777777" w:rsidR="00B71C59" w:rsidRPr="00752DEB" w:rsidRDefault="00B71C59" w:rsidP="006430DF">
            <w:pPr>
              <w:jc w:val="right"/>
              <w:rPr>
                <w:rFonts w:ascii="Times New Roman" w:hAnsi="Times New Roman" w:cs="Times New Roman"/>
                <w:b w:val="0"/>
              </w:rPr>
            </w:pPr>
            <w:r w:rsidRPr="00752DEB">
              <w:rPr>
                <w:rFonts w:ascii="Times New Roman" w:hAnsi="Times New Roman" w:cs="Times New Roman"/>
                <w:b w:val="0"/>
              </w:rPr>
              <w:t>Uterine massage*</w:t>
            </w:r>
          </w:p>
        </w:tc>
        <w:tc>
          <w:tcPr>
            <w:tcW w:w="1080" w:type="dxa"/>
            <w:noWrap/>
            <w:vAlign w:val="bottom"/>
          </w:tcPr>
          <w:p w14:paraId="37562E4D" w14:textId="77777777" w:rsidR="00B71C59" w:rsidRPr="00752DEB" w:rsidRDefault="00B71C59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170" w:type="dxa"/>
            <w:vAlign w:val="bottom"/>
          </w:tcPr>
          <w:p w14:paraId="003B0A28" w14:textId="77777777" w:rsidR="00B71C59" w:rsidRPr="00752DEB" w:rsidRDefault="00B71C59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080" w:type="dxa"/>
            <w:noWrap/>
            <w:vAlign w:val="bottom"/>
          </w:tcPr>
          <w:p w14:paraId="74014D43" w14:textId="77777777" w:rsidR="00B71C59" w:rsidRPr="00752DEB" w:rsidRDefault="00B71C59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93.9</w:t>
            </w:r>
          </w:p>
        </w:tc>
        <w:tc>
          <w:tcPr>
            <w:tcW w:w="1260" w:type="dxa"/>
          </w:tcPr>
          <w:p w14:paraId="70FDEE09" w14:textId="77777777" w:rsidR="00B71C59" w:rsidRPr="00752DEB" w:rsidRDefault="00B71C59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080" w:type="dxa"/>
            <w:noWrap/>
            <w:vAlign w:val="bottom"/>
          </w:tcPr>
          <w:p w14:paraId="58A1D0AB" w14:textId="77777777" w:rsidR="00B71C59" w:rsidRPr="00752DEB" w:rsidRDefault="00B71C59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92.1</w:t>
            </w:r>
          </w:p>
        </w:tc>
      </w:tr>
      <w:tr w:rsidR="00B71C59" w:rsidRPr="00752DEB" w14:paraId="526C3894" w14:textId="77777777" w:rsidTr="006430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55" w:type="dxa"/>
            <w:noWrap/>
            <w:vAlign w:val="bottom"/>
          </w:tcPr>
          <w:p w14:paraId="6FBD45FF" w14:textId="77777777" w:rsidR="00B71C59" w:rsidRPr="00752DEB" w:rsidRDefault="00B71C59" w:rsidP="006430DF">
            <w:pPr>
              <w:jc w:val="right"/>
              <w:rPr>
                <w:rFonts w:ascii="Times New Roman" w:hAnsi="Times New Roman" w:cs="Times New Roman"/>
                <w:b w:val="0"/>
              </w:rPr>
            </w:pPr>
            <w:r w:rsidRPr="00752DEB">
              <w:rPr>
                <w:rFonts w:ascii="Times New Roman" w:hAnsi="Times New Roman" w:cs="Times New Roman"/>
                <w:b w:val="0"/>
              </w:rPr>
              <w:t>All three components of AMTSL*</w:t>
            </w:r>
          </w:p>
        </w:tc>
        <w:tc>
          <w:tcPr>
            <w:tcW w:w="1080" w:type="dxa"/>
            <w:noWrap/>
            <w:vAlign w:val="bottom"/>
          </w:tcPr>
          <w:p w14:paraId="4B333E19" w14:textId="77777777" w:rsidR="00B71C59" w:rsidRPr="00752DEB" w:rsidRDefault="00B71C59" w:rsidP="006430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90.9</w:t>
            </w:r>
          </w:p>
        </w:tc>
        <w:tc>
          <w:tcPr>
            <w:tcW w:w="1170" w:type="dxa"/>
            <w:vAlign w:val="bottom"/>
          </w:tcPr>
          <w:p w14:paraId="07E225AB" w14:textId="77777777" w:rsidR="00B71C59" w:rsidRPr="00752DEB" w:rsidRDefault="00B71C59" w:rsidP="006430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92.3</w:t>
            </w:r>
          </w:p>
        </w:tc>
        <w:tc>
          <w:tcPr>
            <w:tcW w:w="1080" w:type="dxa"/>
            <w:noWrap/>
            <w:vAlign w:val="bottom"/>
          </w:tcPr>
          <w:p w14:paraId="09CBC9C5" w14:textId="77777777" w:rsidR="00B71C59" w:rsidRPr="00752DEB" w:rsidRDefault="00B71C59" w:rsidP="006430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90.9</w:t>
            </w:r>
          </w:p>
        </w:tc>
        <w:tc>
          <w:tcPr>
            <w:tcW w:w="1260" w:type="dxa"/>
          </w:tcPr>
          <w:p w14:paraId="6A084A54" w14:textId="77777777" w:rsidR="00B71C59" w:rsidRPr="00752DEB" w:rsidRDefault="00B71C59" w:rsidP="006430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33.3</w:t>
            </w:r>
          </w:p>
        </w:tc>
        <w:tc>
          <w:tcPr>
            <w:tcW w:w="1080" w:type="dxa"/>
            <w:noWrap/>
            <w:vAlign w:val="bottom"/>
          </w:tcPr>
          <w:p w14:paraId="5B186875" w14:textId="77777777" w:rsidR="00B71C59" w:rsidRPr="00752DEB" w:rsidRDefault="00B71C59" w:rsidP="006430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85.7</w:t>
            </w:r>
          </w:p>
        </w:tc>
      </w:tr>
      <w:tr w:rsidR="00B71C59" w:rsidRPr="00752DEB" w14:paraId="65C98FE7" w14:textId="77777777" w:rsidTr="006430DF">
        <w:trPr>
          <w:trHeight w:val="4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55" w:type="dxa"/>
            <w:noWrap/>
          </w:tcPr>
          <w:p w14:paraId="1CC36B12" w14:textId="77777777" w:rsidR="00B71C59" w:rsidRPr="00752DEB" w:rsidRDefault="00B71C59" w:rsidP="006430DF">
            <w:pPr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 xml:space="preserve">When should artificial rupture of membranes be done by the provider </w:t>
            </w:r>
          </w:p>
        </w:tc>
        <w:tc>
          <w:tcPr>
            <w:tcW w:w="1080" w:type="dxa"/>
            <w:noWrap/>
          </w:tcPr>
          <w:p w14:paraId="0FEF5B32" w14:textId="77777777" w:rsidR="00B71C59" w:rsidRPr="00752DEB" w:rsidRDefault="00B71C59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14:paraId="6C8A55D8" w14:textId="77777777" w:rsidR="00B71C59" w:rsidRPr="00752DEB" w:rsidRDefault="00B71C59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noWrap/>
          </w:tcPr>
          <w:p w14:paraId="120C20A7" w14:textId="77777777" w:rsidR="00B71C59" w:rsidRPr="00752DEB" w:rsidRDefault="00B71C59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14:paraId="764D70C5" w14:textId="77777777" w:rsidR="00B71C59" w:rsidRPr="00752DEB" w:rsidRDefault="00B71C59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noWrap/>
          </w:tcPr>
          <w:p w14:paraId="13EC280F" w14:textId="77777777" w:rsidR="00B71C59" w:rsidRPr="00752DEB" w:rsidRDefault="00B71C59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B71C59" w:rsidRPr="00752DEB" w14:paraId="033DD1A4" w14:textId="77777777" w:rsidTr="006430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55" w:type="dxa"/>
            <w:noWrap/>
            <w:vAlign w:val="bottom"/>
          </w:tcPr>
          <w:p w14:paraId="00A28390" w14:textId="77777777" w:rsidR="00B71C59" w:rsidRPr="00752DEB" w:rsidRDefault="00B71C59" w:rsidP="006430DF">
            <w:pPr>
              <w:jc w:val="right"/>
              <w:rPr>
                <w:rFonts w:ascii="Times New Roman" w:hAnsi="Times New Roman" w:cs="Times New Roman"/>
                <w:b w:val="0"/>
                <w:i/>
              </w:rPr>
            </w:pPr>
            <w:r w:rsidRPr="00752DEB">
              <w:rPr>
                <w:rFonts w:ascii="Times New Roman" w:hAnsi="Times New Roman" w:cs="Times New Roman"/>
                <w:b w:val="0"/>
                <w:i/>
              </w:rPr>
              <w:lastRenderedPageBreak/>
              <w:t>To check color of fluid/liquor when fetal distress is noted*</w:t>
            </w:r>
          </w:p>
        </w:tc>
        <w:tc>
          <w:tcPr>
            <w:tcW w:w="1080" w:type="dxa"/>
            <w:noWrap/>
            <w:vAlign w:val="bottom"/>
          </w:tcPr>
          <w:p w14:paraId="759DDB57" w14:textId="77777777" w:rsidR="00B71C59" w:rsidRPr="00752DEB" w:rsidRDefault="00B71C59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36.4</w:t>
            </w:r>
          </w:p>
        </w:tc>
        <w:tc>
          <w:tcPr>
            <w:tcW w:w="1170" w:type="dxa"/>
            <w:vAlign w:val="bottom"/>
          </w:tcPr>
          <w:p w14:paraId="43F48301" w14:textId="77777777" w:rsidR="00B71C59" w:rsidRPr="00752DEB" w:rsidRDefault="00B71C59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23.1</w:t>
            </w:r>
          </w:p>
        </w:tc>
        <w:tc>
          <w:tcPr>
            <w:tcW w:w="1080" w:type="dxa"/>
            <w:noWrap/>
            <w:vAlign w:val="bottom"/>
          </w:tcPr>
          <w:p w14:paraId="1652A00C" w14:textId="77777777" w:rsidR="00B71C59" w:rsidRPr="00752DEB" w:rsidRDefault="00B71C59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6.1</w:t>
            </w:r>
          </w:p>
        </w:tc>
        <w:tc>
          <w:tcPr>
            <w:tcW w:w="1260" w:type="dxa"/>
          </w:tcPr>
          <w:p w14:paraId="7AD2A84C" w14:textId="77777777" w:rsidR="00B71C59" w:rsidRPr="00752DEB" w:rsidRDefault="00B71C59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7E8F77CC" w14:textId="77777777" w:rsidR="00B71C59" w:rsidRPr="00752DEB" w:rsidRDefault="00B71C59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80" w:type="dxa"/>
            <w:noWrap/>
            <w:vAlign w:val="bottom"/>
          </w:tcPr>
          <w:p w14:paraId="60F3C79E" w14:textId="77777777" w:rsidR="00B71C59" w:rsidRPr="00752DEB" w:rsidRDefault="00B71C59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14.3</w:t>
            </w:r>
          </w:p>
        </w:tc>
      </w:tr>
      <w:tr w:rsidR="00B71C59" w:rsidRPr="00752DEB" w14:paraId="2FC81E4F" w14:textId="77777777" w:rsidTr="006430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55" w:type="dxa"/>
            <w:noWrap/>
            <w:vAlign w:val="bottom"/>
          </w:tcPr>
          <w:p w14:paraId="75A040DD" w14:textId="77777777" w:rsidR="00B71C59" w:rsidRPr="00752DEB" w:rsidRDefault="00B71C59" w:rsidP="006430DF">
            <w:pPr>
              <w:jc w:val="right"/>
              <w:rPr>
                <w:rFonts w:ascii="Times New Roman" w:hAnsi="Times New Roman" w:cs="Times New Roman"/>
                <w:b w:val="0"/>
              </w:rPr>
            </w:pPr>
            <w:r w:rsidRPr="00752DEB">
              <w:rPr>
                <w:rFonts w:ascii="Times New Roman" w:hAnsi="Times New Roman" w:cs="Times New Roman"/>
                <w:b w:val="0"/>
              </w:rPr>
              <w:t>As part of augmentation of labor</w:t>
            </w:r>
          </w:p>
        </w:tc>
        <w:tc>
          <w:tcPr>
            <w:tcW w:w="1080" w:type="dxa"/>
            <w:noWrap/>
            <w:vAlign w:val="bottom"/>
          </w:tcPr>
          <w:p w14:paraId="1FE558A6" w14:textId="77777777" w:rsidR="00B71C59" w:rsidRPr="00752DEB" w:rsidRDefault="00B71C59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36.4</w:t>
            </w:r>
          </w:p>
        </w:tc>
        <w:tc>
          <w:tcPr>
            <w:tcW w:w="1170" w:type="dxa"/>
            <w:vAlign w:val="bottom"/>
          </w:tcPr>
          <w:p w14:paraId="3C86942C" w14:textId="77777777" w:rsidR="00B71C59" w:rsidRPr="00752DEB" w:rsidRDefault="00B71C59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15.4</w:t>
            </w:r>
          </w:p>
        </w:tc>
        <w:tc>
          <w:tcPr>
            <w:tcW w:w="1080" w:type="dxa"/>
            <w:noWrap/>
            <w:vAlign w:val="bottom"/>
          </w:tcPr>
          <w:p w14:paraId="11EF3AD9" w14:textId="77777777" w:rsidR="00B71C59" w:rsidRPr="00752DEB" w:rsidRDefault="00B71C59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36.4</w:t>
            </w:r>
          </w:p>
        </w:tc>
        <w:tc>
          <w:tcPr>
            <w:tcW w:w="1260" w:type="dxa"/>
          </w:tcPr>
          <w:p w14:paraId="21B148A9" w14:textId="77777777" w:rsidR="00B71C59" w:rsidRPr="00752DEB" w:rsidRDefault="00B71C59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80" w:type="dxa"/>
            <w:noWrap/>
            <w:vAlign w:val="bottom"/>
          </w:tcPr>
          <w:p w14:paraId="293D4D38" w14:textId="77777777" w:rsidR="00B71C59" w:rsidRPr="00752DEB" w:rsidRDefault="00B71C59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28.6</w:t>
            </w:r>
          </w:p>
        </w:tc>
      </w:tr>
      <w:tr w:rsidR="00B71C59" w:rsidRPr="00752DEB" w14:paraId="5495B288" w14:textId="77777777" w:rsidTr="006430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55" w:type="dxa"/>
            <w:noWrap/>
            <w:vAlign w:val="bottom"/>
          </w:tcPr>
          <w:p w14:paraId="2B3F82AF" w14:textId="77777777" w:rsidR="00B71C59" w:rsidRPr="00752DEB" w:rsidRDefault="00B71C59" w:rsidP="006430DF">
            <w:pPr>
              <w:jc w:val="right"/>
              <w:rPr>
                <w:rFonts w:ascii="Times New Roman" w:hAnsi="Times New Roman" w:cs="Times New Roman"/>
                <w:b w:val="0"/>
              </w:rPr>
            </w:pPr>
            <w:r w:rsidRPr="00752DEB">
              <w:rPr>
                <w:rFonts w:ascii="Times New Roman" w:hAnsi="Times New Roman" w:cs="Times New Roman"/>
                <w:b w:val="0"/>
                <w:i/>
                <w:iCs/>
              </w:rPr>
              <w:t xml:space="preserve">Mean percent score </w:t>
            </w:r>
          </w:p>
        </w:tc>
        <w:tc>
          <w:tcPr>
            <w:tcW w:w="1080" w:type="dxa"/>
            <w:noWrap/>
            <w:vAlign w:val="bottom"/>
          </w:tcPr>
          <w:p w14:paraId="3E854014" w14:textId="77777777" w:rsidR="00B71C59" w:rsidRPr="00752DEB" w:rsidRDefault="00B71C59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36.4</w:t>
            </w:r>
          </w:p>
        </w:tc>
        <w:tc>
          <w:tcPr>
            <w:tcW w:w="1170" w:type="dxa"/>
            <w:vAlign w:val="bottom"/>
          </w:tcPr>
          <w:p w14:paraId="18F80434" w14:textId="77777777" w:rsidR="00B71C59" w:rsidRPr="00752DEB" w:rsidRDefault="00B71C59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19.25</w:t>
            </w:r>
          </w:p>
        </w:tc>
        <w:tc>
          <w:tcPr>
            <w:tcW w:w="1080" w:type="dxa"/>
            <w:noWrap/>
            <w:vAlign w:val="bottom"/>
          </w:tcPr>
          <w:p w14:paraId="7DC5F68F" w14:textId="77777777" w:rsidR="00B71C59" w:rsidRPr="00752DEB" w:rsidRDefault="00B71C59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21.25</w:t>
            </w:r>
          </w:p>
        </w:tc>
        <w:tc>
          <w:tcPr>
            <w:tcW w:w="1260" w:type="dxa"/>
          </w:tcPr>
          <w:p w14:paraId="2E90CA94" w14:textId="77777777" w:rsidR="00B71C59" w:rsidRPr="00752DEB" w:rsidRDefault="00B71C59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80" w:type="dxa"/>
            <w:noWrap/>
            <w:vAlign w:val="bottom"/>
          </w:tcPr>
          <w:p w14:paraId="03B868B6" w14:textId="77777777" w:rsidR="00B71C59" w:rsidRPr="00752DEB" w:rsidRDefault="00B71C59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21.4</w:t>
            </w:r>
          </w:p>
        </w:tc>
      </w:tr>
      <w:tr w:rsidR="00B71C59" w:rsidRPr="00752DEB" w14:paraId="35AB1147" w14:textId="77777777" w:rsidTr="006430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55" w:type="dxa"/>
            <w:noWrap/>
            <w:vAlign w:val="bottom"/>
          </w:tcPr>
          <w:p w14:paraId="0DEEEFE3" w14:textId="77777777" w:rsidR="00B71C59" w:rsidRPr="00752DEB" w:rsidRDefault="00B71C59" w:rsidP="006430DF">
            <w:pPr>
              <w:jc w:val="right"/>
              <w:rPr>
                <w:rFonts w:ascii="Times New Roman" w:hAnsi="Times New Roman" w:cs="Times New Roman"/>
                <w:b w:val="0"/>
                <w:i/>
              </w:rPr>
            </w:pPr>
            <w:r w:rsidRPr="00752DEB">
              <w:rPr>
                <w:rFonts w:ascii="Times New Roman" w:hAnsi="Times New Roman" w:cs="Times New Roman"/>
                <w:b w:val="0"/>
                <w:i/>
              </w:rPr>
              <w:t xml:space="preserve"> WRONG: At start of second stage*</w:t>
            </w:r>
          </w:p>
        </w:tc>
        <w:tc>
          <w:tcPr>
            <w:tcW w:w="1080" w:type="dxa"/>
            <w:noWrap/>
            <w:vAlign w:val="bottom"/>
          </w:tcPr>
          <w:p w14:paraId="2275A132" w14:textId="77777777" w:rsidR="00B71C59" w:rsidRPr="00752DEB" w:rsidRDefault="00B71C59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63.6</w:t>
            </w:r>
          </w:p>
        </w:tc>
        <w:tc>
          <w:tcPr>
            <w:tcW w:w="1170" w:type="dxa"/>
            <w:vAlign w:val="bottom"/>
          </w:tcPr>
          <w:p w14:paraId="15B5CAD1" w14:textId="77777777" w:rsidR="00B71C59" w:rsidRPr="00752DEB" w:rsidRDefault="00B71C59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23.1</w:t>
            </w:r>
          </w:p>
        </w:tc>
        <w:tc>
          <w:tcPr>
            <w:tcW w:w="1080" w:type="dxa"/>
            <w:noWrap/>
            <w:vAlign w:val="bottom"/>
          </w:tcPr>
          <w:p w14:paraId="7A326A9F" w14:textId="77777777" w:rsidR="00B71C59" w:rsidRPr="00752DEB" w:rsidRDefault="00B71C59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69.7</w:t>
            </w:r>
          </w:p>
        </w:tc>
        <w:tc>
          <w:tcPr>
            <w:tcW w:w="1260" w:type="dxa"/>
          </w:tcPr>
          <w:p w14:paraId="7B314687" w14:textId="77777777" w:rsidR="00B71C59" w:rsidRPr="00752DEB" w:rsidRDefault="00B71C59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80" w:type="dxa"/>
            <w:noWrap/>
            <w:vAlign w:val="bottom"/>
          </w:tcPr>
          <w:p w14:paraId="2C6B911F" w14:textId="77777777" w:rsidR="00B71C59" w:rsidRPr="00752DEB" w:rsidRDefault="00B71C59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55.6</w:t>
            </w:r>
          </w:p>
        </w:tc>
      </w:tr>
      <w:tr w:rsidR="00B71C59" w:rsidRPr="00752DEB" w14:paraId="594BD66F" w14:textId="77777777" w:rsidTr="006430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55" w:type="dxa"/>
            <w:noWrap/>
            <w:vAlign w:val="bottom"/>
          </w:tcPr>
          <w:p w14:paraId="7EC2A16A" w14:textId="77777777" w:rsidR="00B71C59" w:rsidRPr="00752DEB" w:rsidRDefault="00B71C59" w:rsidP="006430DF">
            <w:pPr>
              <w:jc w:val="right"/>
              <w:rPr>
                <w:rFonts w:ascii="Times New Roman" w:hAnsi="Times New Roman" w:cs="Times New Roman"/>
                <w:b w:val="0"/>
              </w:rPr>
            </w:pPr>
            <w:r w:rsidRPr="00752DEB">
              <w:rPr>
                <w:rFonts w:ascii="Times New Roman" w:hAnsi="Times New Roman" w:cs="Times New Roman"/>
                <w:b w:val="0"/>
              </w:rPr>
              <w:t xml:space="preserve"> WRONG: Immediately prior to delivery when they are bulging in vagina</w:t>
            </w:r>
          </w:p>
        </w:tc>
        <w:tc>
          <w:tcPr>
            <w:tcW w:w="1080" w:type="dxa"/>
            <w:noWrap/>
            <w:vAlign w:val="bottom"/>
          </w:tcPr>
          <w:p w14:paraId="0BB74A6F" w14:textId="77777777" w:rsidR="00B71C59" w:rsidRPr="00752DEB" w:rsidRDefault="00B71C59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54.5</w:t>
            </w:r>
          </w:p>
        </w:tc>
        <w:tc>
          <w:tcPr>
            <w:tcW w:w="1170" w:type="dxa"/>
            <w:vAlign w:val="bottom"/>
          </w:tcPr>
          <w:p w14:paraId="11AF3F98" w14:textId="77777777" w:rsidR="00B71C59" w:rsidRPr="00752DEB" w:rsidRDefault="00B71C59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84.6</w:t>
            </w:r>
          </w:p>
        </w:tc>
        <w:tc>
          <w:tcPr>
            <w:tcW w:w="1080" w:type="dxa"/>
            <w:noWrap/>
            <w:vAlign w:val="bottom"/>
          </w:tcPr>
          <w:p w14:paraId="0B2777B3" w14:textId="77777777" w:rsidR="00B71C59" w:rsidRPr="00752DEB" w:rsidRDefault="00B71C59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48.5</w:t>
            </w:r>
          </w:p>
        </w:tc>
        <w:tc>
          <w:tcPr>
            <w:tcW w:w="1260" w:type="dxa"/>
          </w:tcPr>
          <w:p w14:paraId="0427BA77" w14:textId="77777777" w:rsidR="00B71C59" w:rsidRPr="00752DEB" w:rsidRDefault="00B71C59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80" w:type="dxa"/>
            <w:noWrap/>
            <w:vAlign w:val="bottom"/>
          </w:tcPr>
          <w:p w14:paraId="03290FB2" w14:textId="77777777" w:rsidR="00B71C59" w:rsidRPr="00752DEB" w:rsidRDefault="00B71C59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58.7</w:t>
            </w:r>
          </w:p>
        </w:tc>
      </w:tr>
      <w:tr w:rsidR="00B71C59" w:rsidRPr="00752DEB" w14:paraId="22A49041" w14:textId="77777777" w:rsidTr="006430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55" w:type="dxa"/>
            <w:noWrap/>
            <w:vAlign w:val="bottom"/>
          </w:tcPr>
          <w:p w14:paraId="4D6E5810" w14:textId="77777777" w:rsidR="00B71C59" w:rsidRPr="00752DEB" w:rsidRDefault="00B71C59" w:rsidP="006430DF">
            <w:pPr>
              <w:jc w:val="right"/>
              <w:rPr>
                <w:rFonts w:ascii="Times New Roman" w:hAnsi="Times New Roman" w:cs="Times New Roman"/>
                <w:b w:val="0"/>
              </w:rPr>
            </w:pPr>
            <w:r w:rsidRPr="00752DEB">
              <w:rPr>
                <w:rFonts w:ascii="Times New Roman" w:hAnsi="Times New Roman" w:cs="Times New Roman"/>
                <w:b w:val="0"/>
              </w:rPr>
              <w:t xml:space="preserve"> WRONG: Routinely during active phase of labor</w:t>
            </w:r>
          </w:p>
        </w:tc>
        <w:tc>
          <w:tcPr>
            <w:tcW w:w="1080" w:type="dxa"/>
            <w:noWrap/>
            <w:vAlign w:val="bottom"/>
          </w:tcPr>
          <w:p w14:paraId="1D353256" w14:textId="77777777" w:rsidR="00B71C59" w:rsidRPr="00752DEB" w:rsidRDefault="00B71C59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70" w:type="dxa"/>
            <w:vAlign w:val="bottom"/>
          </w:tcPr>
          <w:p w14:paraId="1CD8BC86" w14:textId="77777777" w:rsidR="00B71C59" w:rsidRPr="00752DEB" w:rsidRDefault="00B71C59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80" w:type="dxa"/>
            <w:noWrap/>
            <w:vAlign w:val="bottom"/>
          </w:tcPr>
          <w:p w14:paraId="41C52BC2" w14:textId="77777777" w:rsidR="00B71C59" w:rsidRPr="00752DEB" w:rsidRDefault="00B71C59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60" w:type="dxa"/>
          </w:tcPr>
          <w:p w14:paraId="442C8B77" w14:textId="77777777" w:rsidR="00B71C59" w:rsidRPr="00752DEB" w:rsidRDefault="00B71C59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80" w:type="dxa"/>
            <w:noWrap/>
            <w:vAlign w:val="bottom"/>
          </w:tcPr>
          <w:p w14:paraId="7BEF33D6" w14:textId="77777777" w:rsidR="00B71C59" w:rsidRPr="00752DEB" w:rsidRDefault="00B71C59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1.6</w:t>
            </w:r>
          </w:p>
        </w:tc>
      </w:tr>
      <w:tr w:rsidR="00B71C59" w:rsidRPr="00752DEB" w14:paraId="21336660" w14:textId="77777777" w:rsidTr="006430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55" w:type="dxa"/>
            <w:noWrap/>
            <w:vAlign w:val="bottom"/>
          </w:tcPr>
          <w:p w14:paraId="1E3EDCAA" w14:textId="77777777" w:rsidR="00B71C59" w:rsidRPr="00752DEB" w:rsidRDefault="00B71C59" w:rsidP="006430DF">
            <w:pPr>
              <w:jc w:val="right"/>
              <w:rPr>
                <w:rFonts w:ascii="Times New Roman" w:hAnsi="Times New Roman" w:cs="Times New Roman"/>
                <w:b w:val="0"/>
              </w:rPr>
            </w:pPr>
            <w:r w:rsidRPr="00752DEB">
              <w:rPr>
                <w:rFonts w:ascii="Times New Roman" w:hAnsi="Times New Roman" w:cs="Times New Roman"/>
                <w:b w:val="0"/>
              </w:rPr>
              <w:t xml:space="preserve"> WRONG: Upon admission for all women</w:t>
            </w:r>
          </w:p>
        </w:tc>
        <w:tc>
          <w:tcPr>
            <w:tcW w:w="1080" w:type="dxa"/>
            <w:noWrap/>
            <w:vAlign w:val="bottom"/>
          </w:tcPr>
          <w:p w14:paraId="6CA4316F" w14:textId="77777777" w:rsidR="00B71C59" w:rsidRPr="00752DEB" w:rsidRDefault="00B71C59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9.1</w:t>
            </w:r>
          </w:p>
        </w:tc>
        <w:tc>
          <w:tcPr>
            <w:tcW w:w="1170" w:type="dxa"/>
            <w:vAlign w:val="bottom"/>
          </w:tcPr>
          <w:p w14:paraId="72095AB2" w14:textId="77777777" w:rsidR="00B71C59" w:rsidRPr="00752DEB" w:rsidRDefault="00B71C59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80" w:type="dxa"/>
            <w:noWrap/>
            <w:vAlign w:val="bottom"/>
          </w:tcPr>
          <w:p w14:paraId="6BE943BD" w14:textId="77777777" w:rsidR="00B71C59" w:rsidRPr="00752DEB" w:rsidRDefault="00B71C59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60" w:type="dxa"/>
          </w:tcPr>
          <w:p w14:paraId="6ED8AB35" w14:textId="77777777" w:rsidR="00B71C59" w:rsidRPr="00752DEB" w:rsidRDefault="00B71C59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80" w:type="dxa"/>
            <w:noWrap/>
            <w:vAlign w:val="bottom"/>
          </w:tcPr>
          <w:p w14:paraId="092D12B5" w14:textId="77777777" w:rsidR="00B71C59" w:rsidRPr="00752DEB" w:rsidRDefault="00B71C59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1.6</w:t>
            </w:r>
          </w:p>
        </w:tc>
      </w:tr>
      <w:tr w:rsidR="00B71C59" w:rsidRPr="00752DEB" w14:paraId="42E470DD" w14:textId="77777777" w:rsidTr="006430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55" w:type="dxa"/>
            <w:noWrap/>
            <w:vAlign w:val="bottom"/>
          </w:tcPr>
          <w:p w14:paraId="4BEB2254" w14:textId="77777777" w:rsidR="00B71C59" w:rsidRPr="00752DEB" w:rsidRDefault="00B71C59" w:rsidP="006430DF">
            <w:pPr>
              <w:jc w:val="right"/>
              <w:rPr>
                <w:rFonts w:ascii="Times New Roman" w:hAnsi="Times New Roman" w:cs="Times New Roman"/>
                <w:b w:val="0"/>
              </w:rPr>
            </w:pPr>
            <w:r w:rsidRPr="00752DEB">
              <w:rPr>
                <w:rFonts w:ascii="Times New Roman" w:hAnsi="Times New Roman" w:cs="Times New Roman"/>
                <w:b w:val="0"/>
              </w:rPr>
              <w:t xml:space="preserve"> WRONG: Not to be ruptured</w:t>
            </w:r>
          </w:p>
        </w:tc>
        <w:tc>
          <w:tcPr>
            <w:tcW w:w="1080" w:type="dxa"/>
            <w:noWrap/>
            <w:vAlign w:val="bottom"/>
          </w:tcPr>
          <w:p w14:paraId="1690C5DD" w14:textId="77777777" w:rsidR="00B71C59" w:rsidRPr="00752DEB" w:rsidRDefault="00B71C59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70" w:type="dxa"/>
            <w:vAlign w:val="bottom"/>
          </w:tcPr>
          <w:p w14:paraId="4B035E7D" w14:textId="77777777" w:rsidR="00B71C59" w:rsidRPr="00752DEB" w:rsidRDefault="00B71C59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7.7</w:t>
            </w:r>
          </w:p>
        </w:tc>
        <w:tc>
          <w:tcPr>
            <w:tcW w:w="1080" w:type="dxa"/>
            <w:noWrap/>
            <w:vAlign w:val="bottom"/>
          </w:tcPr>
          <w:p w14:paraId="5B4CCBE2" w14:textId="77777777" w:rsidR="00B71C59" w:rsidRPr="00752DEB" w:rsidRDefault="00B71C59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60" w:type="dxa"/>
          </w:tcPr>
          <w:p w14:paraId="2C367B37" w14:textId="77777777" w:rsidR="00B71C59" w:rsidRPr="00752DEB" w:rsidRDefault="00B71C59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80" w:type="dxa"/>
            <w:noWrap/>
            <w:vAlign w:val="bottom"/>
          </w:tcPr>
          <w:p w14:paraId="4121A5DA" w14:textId="77777777" w:rsidR="00B71C59" w:rsidRPr="00752DEB" w:rsidRDefault="00B71C59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3.2</w:t>
            </w:r>
          </w:p>
        </w:tc>
      </w:tr>
      <w:tr w:rsidR="00B71C59" w:rsidRPr="00752DEB" w14:paraId="6DF0BB19" w14:textId="77777777" w:rsidTr="006430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55" w:type="dxa"/>
            <w:noWrap/>
            <w:vAlign w:val="bottom"/>
          </w:tcPr>
          <w:p w14:paraId="50CAB1DD" w14:textId="77777777" w:rsidR="00B71C59" w:rsidRPr="00752DEB" w:rsidRDefault="00B71C59" w:rsidP="006430DF">
            <w:pPr>
              <w:jc w:val="right"/>
              <w:rPr>
                <w:rFonts w:ascii="Times New Roman" w:hAnsi="Times New Roman" w:cs="Times New Roman"/>
                <w:b w:val="0"/>
              </w:rPr>
            </w:pPr>
            <w:r w:rsidRPr="00752DEB">
              <w:rPr>
                <w:rFonts w:ascii="Times New Roman" w:hAnsi="Times New Roman" w:cs="Times New Roman"/>
                <w:b w:val="0"/>
              </w:rPr>
              <w:t xml:space="preserve"> Don't know</w:t>
            </w:r>
          </w:p>
        </w:tc>
        <w:tc>
          <w:tcPr>
            <w:tcW w:w="1080" w:type="dxa"/>
            <w:noWrap/>
            <w:vAlign w:val="bottom"/>
          </w:tcPr>
          <w:p w14:paraId="0B16547D" w14:textId="77777777" w:rsidR="00B71C59" w:rsidRPr="00752DEB" w:rsidRDefault="00B71C59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9.1</w:t>
            </w:r>
          </w:p>
        </w:tc>
        <w:tc>
          <w:tcPr>
            <w:tcW w:w="1170" w:type="dxa"/>
            <w:vAlign w:val="bottom"/>
          </w:tcPr>
          <w:p w14:paraId="72B3F3C8" w14:textId="77777777" w:rsidR="00B71C59" w:rsidRPr="00752DEB" w:rsidRDefault="00B71C59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80" w:type="dxa"/>
            <w:noWrap/>
            <w:vAlign w:val="bottom"/>
          </w:tcPr>
          <w:p w14:paraId="7C9C3E95" w14:textId="77777777" w:rsidR="00B71C59" w:rsidRPr="00752DEB" w:rsidRDefault="00B71C59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60" w:type="dxa"/>
          </w:tcPr>
          <w:p w14:paraId="1119CEF2" w14:textId="77777777" w:rsidR="00B71C59" w:rsidRPr="00752DEB" w:rsidRDefault="00B71C59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80" w:type="dxa"/>
            <w:noWrap/>
            <w:vAlign w:val="bottom"/>
          </w:tcPr>
          <w:p w14:paraId="2624D449" w14:textId="77777777" w:rsidR="00B71C59" w:rsidRPr="00752DEB" w:rsidRDefault="00B71C59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1.6</w:t>
            </w:r>
          </w:p>
        </w:tc>
      </w:tr>
      <w:tr w:rsidR="00B71C59" w:rsidRPr="00752DEB" w14:paraId="060928B3" w14:textId="77777777" w:rsidTr="006430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55" w:type="dxa"/>
            <w:noWrap/>
            <w:vAlign w:val="bottom"/>
          </w:tcPr>
          <w:p w14:paraId="4746B255" w14:textId="77777777" w:rsidR="00B71C59" w:rsidRPr="00752DEB" w:rsidRDefault="00B71C59" w:rsidP="006430DF">
            <w:pPr>
              <w:rPr>
                <w:rFonts w:ascii="Times New Roman" w:hAnsi="Times New Roman" w:cs="Times New Roman"/>
                <w:highlight w:val="yellow"/>
              </w:rPr>
            </w:pPr>
            <w:r w:rsidRPr="00752DEB">
              <w:rPr>
                <w:rFonts w:ascii="Times New Roman" w:hAnsi="Times New Roman" w:cs="Times New Roman"/>
              </w:rPr>
              <w:t>Actions appropriate for heavy bleeding postpartum from atonic / uncontracted uterus</w:t>
            </w:r>
          </w:p>
        </w:tc>
        <w:tc>
          <w:tcPr>
            <w:tcW w:w="1080" w:type="dxa"/>
            <w:noWrap/>
            <w:vAlign w:val="bottom"/>
          </w:tcPr>
          <w:p w14:paraId="7E343147" w14:textId="77777777" w:rsidR="00B71C59" w:rsidRPr="00752DEB" w:rsidRDefault="00B71C59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14:paraId="33537F28" w14:textId="77777777" w:rsidR="00B71C59" w:rsidRPr="00752DEB" w:rsidRDefault="00B71C59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noWrap/>
            <w:vAlign w:val="bottom"/>
          </w:tcPr>
          <w:p w14:paraId="2541FFDE" w14:textId="77777777" w:rsidR="00B71C59" w:rsidRPr="00752DEB" w:rsidRDefault="00B71C59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14:paraId="7001B56C" w14:textId="77777777" w:rsidR="00B71C59" w:rsidRPr="00752DEB" w:rsidRDefault="00B71C59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noWrap/>
            <w:vAlign w:val="bottom"/>
          </w:tcPr>
          <w:p w14:paraId="0C99DEE8" w14:textId="77777777" w:rsidR="00B71C59" w:rsidRPr="00752DEB" w:rsidRDefault="00B71C59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B71C59" w:rsidRPr="00752DEB" w14:paraId="6ACF1B2A" w14:textId="77777777" w:rsidTr="006430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55" w:type="dxa"/>
            <w:noWrap/>
          </w:tcPr>
          <w:p w14:paraId="286B1A45" w14:textId="77777777" w:rsidR="00B71C59" w:rsidRPr="00752DEB" w:rsidRDefault="00B71C59" w:rsidP="006430DF">
            <w:pPr>
              <w:jc w:val="right"/>
              <w:rPr>
                <w:rFonts w:ascii="Times New Roman" w:hAnsi="Times New Roman" w:cs="Times New Roman"/>
                <w:b w:val="0"/>
              </w:rPr>
            </w:pPr>
            <w:r w:rsidRPr="00752DEB">
              <w:rPr>
                <w:rFonts w:ascii="Times New Roman" w:hAnsi="Times New Roman" w:cs="Times New Roman"/>
                <w:b w:val="0"/>
              </w:rPr>
              <w:t xml:space="preserve">Massage the fundus </w:t>
            </w:r>
          </w:p>
        </w:tc>
        <w:tc>
          <w:tcPr>
            <w:tcW w:w="1080" w:type="dxa"/>
            <w:noWrap/>
            <w:vAlign w:val="bottom"/>
          </w:tcPr>
          <w:p w14:paraId="2FDB883B" w14:textId="77777777" w:rsidR="00B71C59" w:rsidRPr="00752DEB" w:rsidRDefault="00B71C59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90.9</w:t>
            </w:r>
          </w:p>
        </w:tc>
        <w:tc>
          <w:tcPr>
            <w:tcW w:w="1170" w:type="dxa"/>
            <w:vAlign w:val="bottom"/>
          </w:tcPr>
          <w:p w14:paraId="14061DFF" w14:textId="77777777" w:rsidR="00B71C59" w:rsidRPr="00752DEB" w:rsidRDefault="00B71C59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92.3</w:t>
            </w:r>
          </w:p>
        </w:tc>
        <w:tc>
          <w:tcPr>
            <w:tcW w:w="1080" w:type="dxa"/>
            <w:noWrap/>
            <w:vAlign w:val="bottom"/>
          </w:tcPr>
          <w:p w14:paraId="49B97BF4" w14:textId="77777777" w:rsidR="00B71C59" w:rsidRPr="00752DEB" w:rsidRDefault="00B71C59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84.8</w:t>
            </w:r>
          </w:p>
        </w:tc>
        <w:tc>
          <w:tcPr>
            <w:tcW w:w="1260" w:type="dxa"/>
          </w:tcPr>
          <w:p w14:paraId="6BD521F2" w14:textId="77777777" w:rsidR="00B71C59" w:rsidRPr="00752DEB" w:rsidRDefault="00B71C59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080" w:type="dxa"/>
            <w:noWrap/>
            <w:vAlign w:val="bottom"/>
          </w:tcPr>
          <w:p w14:paraId="6A8426BD" w14:textId="77777777" w:rsidR="00B71C59" w:rsidRPr="00752DEB" w:rsidRDefault="00B71C59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84.1</w:t>
            </w:r>
          </w:p>
        </w:tc>
      </w:tr>
      <w:tr w:rsidR="00B71C59" w:rsidRPr="00752DEB" w14:paraId="23B74232" w14:textId="77777777" w:rsidTr="006430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55" w:type="dxa"/>
            <w:noWrap/>
          </w:tcPr>
          <w:p w14:paraId="265219CA" w14:textId="77777777" w:rsidR="00B71C59" w:rsidRPr="00752DEB" w:rsidRDefault="00B71C59" w:rsidP="006430DF">
            <w:pPr>
              <w:jc w:val="right"/>
              <w:rPr>
                <w:rFonts w:ascii="Times New Roman" w:hAnsi="Times New Roman" w:cs="Times New Roman"/>
                <w:b w:val="0"/>
              </w:rPr>
            </w:pPr>
            <w:r w:rsidRPr="00752DEB">
              <w:rPr>
                <w:rFonts w:ascii="Times New Roman" w:hAnsi="Times New Roman" w:cs="Times New Roman"/>
                <w:b w:val="0"/>
              </w:rPr>
              <w:t>Empty urinary bladder</w:t>
            </w:r>
          </w:p>
        </w:tc>
        <w:tc>
          <w:tcPr>
            <w:tcW w:w="1080" w:type="dxa"/>
            <w:noWrap/>
            <w:vAlign w:val="bottom"/>
          </w:tcPr>
          <w:p w14:paraId="36B413DB" w14:textId="77777777" w:rsidR="00B71C59" w:rsidRPr="00752DEB" w:rsidRDefault="00B71C59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45.5</w:t>
            </w:r>
          </w:p>
        </w:tc>
        <w:tc>
          <w:tcPr>
            <w:tcW w:w="1170" w:type="dxa"/>
            <w:vAlign w:val="bottom"/>
          </w:tcPr>
          <w:p w14:paraId="356A7840" w14:textId="77777777" w:rsidR="00B71C59" w:rsidRPr="00752DEB" w:rsidRDefault="00B71C59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7.7</w:t>
            </w:r>
          </w:p>
        </w:tc>
        <w:tc>
          <w:tcPr>
            <w:tcW w:w="1080" w:type="dxa"/>
            <w:noWrap/>
            <w:vAlign w:val="bottom"/>
          </w:tcPr>
          <w:p w14:paraId="5093F1DC" w14:textId="77777777" w:rsidR="00B71C59" w:rsidRPr="00752DEB" w:rsidRDefault="00B71C59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39.4</w:t>
            </w:r>
          </w:p>
        </w:tc>
        <w:tc>
          <w:tcPr>
            <w:tcW w:w="1260" w:type="dxa"/>
          </w:tcPr>
          <w:p w14:paraId="56B2711E" w14:textId="77777777" w:rsidR="00B71C59" w:rsidRPr="00752DEB" w:rsidRDefault="00B71C59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080" w:type="dxa"/>
            <w:noWrap/>
            <w:vAlign w:val="bottom"/>
          </w:tcPr>
          <w:p w14:paraId="16AA70D4" w14:textId="77777777" w:rsidR="00B71C59" w:rsidRPr="00752DEB" w:rsidRDefault="00B71C59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34.9</w:t>
            </w:r>
          </w:p>
        </w:tc>
      </w:tr>
      <w:tr w:rsidR="00B71C59" w:rsidRPr="00752DEB" w14:paraId="4C78F250" w14:textId="77777777" w:rsidTr="006430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55" w:type="dxa"/>
            <w:noWrap/>
          </w:tcPr>
          <w:p w14:paraId="48732F16" w14:textId="77777777" w:rsidR="00B71C59" w:rsidRPr="00752DEB" w:rsidRDefault="00B71C59" w:rsidP="006430DF">
            <w:pPr>
              <w:jc w:val="right"/>
              <w:rPr>
                <w:rFonts w:ascii="Times New Roman" w:hAnsi="Times New Roman" w:cs="Times New Roman"/>
                <w:b w:val="0"/>
              </w:rPr>
            </w:pPr>
            <w:r w:rsidRPr="00752DEB">
              <w:rPr>
                <w:rFonts w:ascii="Times New Roman" w:hAnsi="Times New Roman" w:cs="Times New Roman"/>
                <w:b w:val="0"/>
              </w:rPr>
              <w:t xml:space="preserve">Give </w:t>
            </w:r>
            <w:proofErr w:type="spellStart"/>
            <w:r w:rsidRPr="00752DEB">
              <w:rPr>
                <w:rFonts w:ascii="Times New Roman" w:hAnsi="Times New Roman" w:cs="Times New Roman"/>
                <w:b w:val="0"/>
              </w:rPr>
              <w:t>uterotonics</w:t>
            </w:r>
            <w:proofErr w:type="spellEnd"/>
            <w:r w:rsidRPr="00752DEB">
              <w:rPr>
                <w:rFonts w:ascii="Times New Roman" w:hAnsi="Times New Roman" w:cs="Times New Roman"/>
                <w:b w:val="0"/>
              </w:rPr>
              <w:t xml:space="preserve"> IM or IV</w:t>
            </w:r>
          </w:p>
        </w:tc>
        <w:tc>
          <w:tcPr>
            <w:tcW w:w="1080" w:type="dxa"/>
            <w:noWrap/>
            <w:vAlign w:val="bottom"/>
          </w:tcPr>
          <w:p w14:paraId="05E23E4E" w14:textId="77777777" w:rsidR="00B71C59" w:rsidRPr="00752DEB" w:rsidRDefault="00B71C59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170" w:type="dxa"/>
            <w:vAlign w:val="bottom"/>
          </w:tcPr>
          <w:p w14:paraId="537CEB9C" w14:textId="77777777" w:rsidR="00B71C59" w:rsidRPr="00752DEB" w:rsidRDefault="00B71C59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92.3</w:t>
            </w:r>
          </w:p>
        </w:tc>
        <w:tc>
          <w:tcPr>
            <w:tcW w:w="1080" w:type="dxa"/>
            <w:noWrap/>
            <w:vAlign w:val="bottom"/>
          </w:tcPr>
          <w:p w14:paraId="7A679F21" w14:textId="77777777" w:rsidR="00B71C59" w:rsidRPr="00752DEB" w:rsidRDefault="00B71C59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93.9</w:t>
            </w:r>
          </w:p>
        </w:tc>
        <w:tc>
          <w:tcPr>
            <w:tcW w:w="1260" w:type="dxa"/>
          </w:tcPr>
          <w:p w14:paraId="74509E8F" w14:textId="77777777" w:rsidR="00B71C59" w:rsidRPr="00752DEB" w:rsidRDefault="00B71C59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080" w:type="dxa"/>
            <w:noWrap/>
            <w:vAlign w:val="bottom"/>
          </w:tcPr>
          <w:p w14:paraId="53DFD19A" w14:textId="77777777" w:rsidR="00B71C59" w:rsidRPr="00752DEB" w:rsidRDefault="00B71C59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95.2</w:t>
            </w:r>
          </w:p>
        </w:tc>
      </w:tr>
      <w:tr w:rsidR="00B71C59" w:rsidRPr="00752DEB" w14:paraId="121840D4" w14:textId="77777777" w:rsidTr="006430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55" w:type="dxa"/>
            <w:noWrap/>
          </w:tcPr>
          <w:p w14:paraId="56F4BA15" w14:textId="77777777" w:rsidR="00B71C59" w:rsidRPr="00752DEB" w:rsidRDefault="00B71C59" w:rsidP="006430DF">
            <w:pPr>
              <w:jc w:val="right"/>
              <w:rPr>
                <w:rFonts w:ascii="Times New Roman" w:hAnsi="Times New Roman" w:cs="Times New Roman"/>
                <w:b w:val="0"/>
                <w:i/>
              </w:rPr>
            </w:pPr>
            <w:r w:rsidRPr="00752DEB">
              <w:rPr>
                <w:rFonts w:ascii="Times New Roman" w:hAnsi="Times New Roman" w:cs="Times New Roman"/>
                <w:b w:val="0"/>
                <w:i/>
              </w:rPr>
              <w:t>Perform bimanual compression of uterus</w:t>
            </w:r>
          </w:p>
        </w:tc>
        <w:tc>
          <w:tcPr>
            <w:tcW w:w="1080" w:type="dxa"/>
            <w:noWrap/>
            <w:vAlign w:val="bottom"/>
          </w:tcPr>
          <w:p w14:paraId="05939B5D" w14:textId="77777777" w:rsidR="00B71C59" w:rsidRPr="00752DEB" w:rsidRDefault="00B71C59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27.3</w:t>
            </w:r>
          </w:p>
        </w:tc>
        <w:tc>
          <w:tcPr>
            <w:tcW w:w="1170" w:type="dxa"/>
            <w:vAlign w:val="bottom"/>
          </w:tcPr>
          <w:p w14:paraId="0ABBE933" w14:textId="77777777" w:rsidR="00B71C59" w:rsidRPr="00752DEB" w:rsidRDefault="00B71C59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38.5</w:t>
            </w:r>
          </w:p>
        </w:tc>
        <w:tc>
          <w:tcPr>
            <w:tcW w:w="1080" w:type="dxa"/>
            <w:noWrap/>
            <w:vAlign w:val="bottom"/>
          </w:tcPr>
          <w:p w14:paraId="65EDF5A8" w14:textId="77777777" w:rsidR="00B71C59" w:rsidRPr="00752DEB" w:rsidRDefault="00B71C59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9.1</w:t>
            </w:r>
          </w:p>
        </w:tc>
        <w:tc>
          <w:tcPr>
            <w:tcW w:w="1260" w:type="dxa"/>
          </w:tcPr>
          <w:p w14:paraId="74F62DB5" w14:textId="77777777" w:rsidR="00B71C59" w:rsidRPr="00752DEB" w:rsidRDefault="00B71C59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33.3</w:t>
            </w:r>
          </w:p>
        </w:tc>
        <w:tc>
          <w:tcPr>
            <w:tcW w:w="1080" w:type="dxa"/>
            <w:noWrap/>
            <w:vAlign w:val="bottom"/>
          </w:tcPr>
          <w:p w14:paraId="23446660" w14:textId="77777777" w:rsidR="00B71C59" w:rsidRPr="00752DEB" w:rsidRDefault="00B71C59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20.6</w:t>
            </w:r>
          </w:p>
        </w:tc>
      </w:tr>
      <w:tr w:rsidR="00B71C59" w:rsidRPr="00752DEB" w14:paraId="4B679D91" w14:textId="77777777" w:rsidTr="006430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55" w:type="dxa"/>
            <w:noWrap/>
          </w:tcPr>
          <w:p w14:paraId="477BB139" w14:textId="77777777" w:rsidR="00B71C59" w:rsidRPr="00752DEB" w:rsidRDefault="00B71C59" w:rsidP="006430DF">
            <w:pPr>
              <w:jc w:val="right"/>
              <w:rPr>
                <w:rFonts w:ascii="Times New Roman" w:hAnsi="Times New Roman" w:cs="Times New Roman"/>
                <w:b w:val="0"/>
              </w:rPr>
            </w:pPr>
            <w:r w:rsidRPr="00752DEB">
              <w:rPr>
                <w:rFonts w:ascii="Times New Roman" w:hAnsi="Times New Roman" w:cs="Times New Roman"/>
                <w:b w:val="0"/>
              </w:rPr>
              <w:t>Perform abdominal compression of aorta</w:t>
            </w:r>
          </w:p>
        </w:tc>
        <w:tc>
          <w:tcPr>
            <w:tcW w:w="1080" w:type="dxa"/>
            <w:noWrap/>
            <w:vAlign w:val="bottom"/>
          </w:tcPr>
          <w:p w14:paraId="6F4AB7FD" w14:textId="77777777" w:rsidR="00B71C59" w:rsidRPr="00752DEB" w:rsidRDefault="00B71C59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18.2</w:t>
            </w:r>
          </w:p>
        </w:tc>
        <w:tc>
          <w:tcPr>
            <w:tcW w:w="1170" w:type="dxa"/>
            <w:vAlign w:val="bottom"/>
          </w:tcPr>
          <w:p w14:paraId="20814E69" w14:textId="77777777" w:rsidR="00B71C59" w:rsidRPr="00752DEB" w:rsidRDefault="00B71C59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38.5</w:t>
            </w:r>
          </w:p>
        </w:tc>
        <w:tc>
          <w:tcPr>
            <w:tcW w:w="1080" w:type="dxa"/>
            <w:noWrap/>
            <w:vAlign w:val="bottom"/>
          </w:tcPr>
          <w:p w14:paraId="1BA9E265" w14:textId="77777777" w:rsidR="00B71C59" w:rsidRPr="00752DEB" w:rsidRDefault="00B71C59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21.2</w:t>
            </w:r>
          </w:p>
        </w:tc>
        <w:tc>
          <w:tcPr>
            <w:tcW w:w="1260" w:type="dxa"/>
          </w:tcPr>
          <w:p w14:paraId="5F5F04C5" w14:textId="77777777" w:rsidR="00B71C59" w:rsidRPr="00752DEB" w:rsidRDefault="00B71C59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80" w:type="dxa"/>
            <w:noWrap/>
            <w:vAlign w:val="bottom"/>
          </w:tcPr>
          <w:p w14:paraId="5B46EFBA" w14:textId="77777777" w:rsidR="00B71C59" w:rsidRPr="00752DEB" w:rsidRDefault="00B71C59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22.2</w:t>
            </w:r>
          </w:p>
        </w:tc>
      </w:tr>
      <w:tr w:rsidR="00B71C59" w:rsidRPr="00752DEB" w14:paraId="2B95189D" w14:textId="77777777" w:rsidTr="006430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55" w:type="dxa"/>
            <w:noWrap/>
          </w:tcPr>
          <w:p w14:paraId="6114AC33" w14:textId="77777777" w:rsidR="00B71C59" w:rsidRPr="00752DEB" w:rsidRDefault="00B71C59" w:rsidP="006430DF">
            <w:pPr>
              <w:jc w:val="right"/>
              <w:rPr>
                <w:rFonts w:ascii="Times New Roman" w:hAnsi="Times New Roman" w:cs="Times New Roman"/>
                <w:b w:val="0"/>
              </w:rPr>
            </w:pPr>
            <w:r w:rsidRPr="00752DEB">
              <w:rPr>
                <w:rFonts w:ascii="Times New Roman" w:hAnsi="Times New Roman" w:cs="Times New Roman"/>
                <w:b w:val="0"/>
              </w:rPr>
              <w:t>Start IV fluids</w:t>
            </w:r>
          </w:p>
        </w:tc>
        <w:tc>
          <w:tcPr>
            <w:tcW w:w="1080" w:type="dxa"/>
            <w:noWrap/>
            <w:vAlign w:val="bottom"/>
          </w:tcPr>
          <w:p w14:paraId="711F0946" w14:textId="77777777" w:rsidR="00B71C59" w:rsidRPr="00752DEB" w:rsidRDefault="00B71C59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170" w:type="dxa"/>
            <w:vAlign w:val="bottom"/>
          </w:tcPr>
          <w:p w14:paraId="4EB3C015" w14:textId="77777777" w:rsidR="00B71C59" w:rsidRPr="00752DEB" w:rsidRDefault="00B71C59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84.6</w:t>
            </w:r>
          </w:p>
        </w:tc>
        <w:tc>
          <w:tcPr>
            <w:tcW w:w="1080" w:type="dxa"/>
            <w:noWrap/>
            <w:vAlign w:val="bottom"/>
          </w:tcPr>
          <w:p w14:paraId="60DCD6FE" w14:textId="77777777" w:rsidR="00B71C59" w:rsidRPr="00752DEB" w:rsidRDefault="00B71C59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84.8</w:t>
            </w:r>
          </w:p>
        </w:tc>
        <w:tc>
          <w:tcPr>
            <w:tcW w:w="1260" w:type="dxa"/>
          </w:tcPr>
          <w:p w14:paraId="1330C7A9" w14:textId="77777777" w:rsidR="00B71C59" w:rsidRPr="00752DEB" w:rsidRDefault="00B71C59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83.3</w:t>
            </w:r>
          </w:p>
        </w:tc>
        <w:tc>
          <w:tcPr>
            <w:tcW w:w="1080" w:type="dxa"/>
            <w:noWrap/>
            <w:vAlign w:val="bottom"/>
          </w:tcPr>
          <w:p w14:paraId="51685BC3" w14:textId="77777777" w:rsidR="00B71C59" w:rsidRPr="00752DEB" w:rsidRDefault="00B71C59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87.3</w:t>
            </w:r>
          </w:p>
        </w:tc>
      </w:tr>
      <w:tr w:rsidR="00B71C59" w:rsidRPr="00752DEB" w14:paraId="2D2AC6DB" w14:textId="77777777" w:rsidTr="006430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55" w:type="dxa"/>
            <w:noWrap/>
          </w:tcPr>
          <w:p w14:paraId="11DE1189" w14:textId="77777777" w:rsidR="00B71C59" w:rsidRPr="00752DEB" w:rsidRDefault="00B71C59" w:rsidP="006430DF">
            <w:pPr>
              <w:jc w:val="right"/>
              <w:rPr>
                <w:rFonts w:ascii="Times New Roman" w:hAnsi="Times New Roman" w:cs="Times New Roman"/>
                <w:b w:val="0"/>
              </w:rPr>
            </w:pPr>
            <w:r w:rsidRPr="00752DEB">
              <w:rPr>
                <w:rFonts w:ascii="Times New Roman" w:hAnsi="Times New Roman" w:cs="Times New Roman"/>
                <w:b w:val="0"/>
              </w:rPr>
              <w:t xml:space="preserve">Take blood for </w:t>
            </w:r>
            <w:proofErr w:type="spellStart"/>
            <w:r w:rsidRPr="00752DEB">
              <w:rPr>
                <w:rFonts w:ascii="Times New Roman" w:hAnsi="Times New Roman" w:cs="Times New Roman"/>
                <w:b w:val="0"/>
              </w:rPr>
              <w:t>hb</w:t>
            </w:r>
            <w:proofErr w:type="spellEnd"/>
            <w:r w:rsidRPr="00752DEB">
              <w:rPr>
                <w:rFonts w:ascii="Times New Roman" w:hAnsi="Times New Roman" w:cs="Times New Roman"/>
                <w:b w:val="0"/>
              </w:rPr>
              <w:t>, grouping and x-matching</w:t>
            </w:r>
          </w:p>
        </w:tc>
        <w:tc>
          <w:tcPr>
            <w:tcW w:w="1080" w:type="dxa"/>
            <w:noWrap/>
            <w:vAlign w:val="bottom"/>
          </w:tcPr>
          <w:p w14:paraId="0F5367B9" w14:textId="77777777" w:rsidR="00B71C59" w:rsidRPr="00752DEB" w:rsidRDefault="00B71C59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9.1</w:t>
            </w:r>
          </w:p>
        </w:tc>
        <w:tc>
          <w:tcPr>
            <w:tcW w:w="1170" w:type="dxa"/>
            <w:vAlign w:val="bottom"/>
          </w:tcPr>
          <w:p w14:paraId="0DBEEB78" w14:textId="77777777" w:rsidR="00B71C59" w:rsidRPr="00752DEB" w:rsidRDefault="00B71C59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7.7</w:t>
            </w:r>
          </w:p>
        </w:tc>
        <w:tc>
          <w:tcPr>
            <w:tcW w:w="1080" w:type="dxa"/>
            <w:noWrap/>
            <w:vAlign w:val="bottom"/>
          </w:tcPr>
          <w:p w14:paraId="705C041A" w14:textId="77777777" w:rsidR="00B71C59" w:rsidRPr="00752DEB" w:rsidRDefault="00B71C59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6.1</w:t>
            </w:r>
          </w:p>
        </w:tc>
        <w:tc>
          <w:tcPr>
            <w:tcW w:w="1260" w:type="dxa"/>
          </w:tcPr>
          <w:p w14:paraId="15164B6A" w14:textId="77777777" w:rsidR="00B71C59" w:rsidRPr="00752DEB" w:rsidRDefault="00B71C59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80" w:type="dxa"/>
            <w:noWrap/>
            <w:vAlign w:val="bottom"/>
          </w:tcPr>
          <w:p w14:paraId="1357DFA0" w14:textId="77777777" w:rsidR="00B71C59" w:rsidRPr="00752DEB" w:rsidRDefault="00B71C59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6.3</w:t>
            </w:r>
          </w:p>
        </w:tc>
      </w:tr>
      <w:tr w:rsidR="00B71C59" w:rsidRPr="00752DEB" w14:paraId="471FCE33" w14:textId="77777777" w:rsidTr="006430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55" w:type="dxa"/>
            <w:noWrap/>
          </w:tcPr>
          <w:p w14:paraId="5D1B8F35" w14:textId="77777777" w:rsidR="00B71C59" w:rsidRPr="00752DEB" w:rsidRDefault="00B71C59" w:rsidP="006430DF">
            <w:pPr>
              <w:jc w:val="right"/>
              <w:rPr>
                <w:rFonts w:ascii="Times New Roman" w:hAnsi="Times New Roman" w:cs="Times New Roman"/>
                <w:b w:val="0"/>
              </w:rPr>
            </w:pPr>
            <w:r w:rsidRPr="00752DEB">
              <w:rPr>
                <w:rFonts w:ascii="Times New Roman" w:hAnsi="Times New Roman" w:cs="Times New Roman"/>
                <w:b w:val="0"/>
              </w:rPr>
              <w:t>Insert condom tamponade</w:t>
            </w:r>
          </w:p>
        </w:tc>
        <w:tc>
          <w:tcPr>
            <w:tcW w:w="1080" w:type="dxa"/>
            <w:noWrap/>
            <w:vAlign w:val="bottom"/>
          </w:tcPr>
          <w:p w14:paraId="0551C152" w14:textId="77777777" w:rsidR="00B71C59" w:rsidRPr="00752DEB" w:rsidRDefault="00B71C59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9.1</w:t>
            </w:r>
          </w:p>
        </w:tc>
        <w:tc>
          <w:tcPr>
            <w:tcW w:w="1170" w:type="dxa"/>
            <w:vAlign w:val="bottom"/>
          </w:tcPr>
          <w:p w14:paraId="2C720AD5" w14:textId="77777777" w:rsidR="00B71C59" w:rsidRPr="00752DEB" w:rsidRDefault="00B71C59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80" w:type="dxa"/>
            <w:noWrap/>
            <w:vAlign w:val="bottom"/>
          </w:tcPr>
          <w:p w14:paraId="2E164F04" w14:textId="77777777" w:rsidR="00B71C59" w:rsidRPr="00752DEB" w:rsidRDefault="00B71C59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60" w:type="dxa"/>
          </w:tcPr>
          <w:p w14:paraId="28E22ACA" w14:textId="77777777" w:rsidR="00B71C59" w:rsidRPr="00752DEB" w:rsidRDefault="00B71C59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80" w:type="dxa"/>
            <w:noWrap/>
            <w:vAlign w:val="bottom"/>
          </w:tcPr>
          <w:p w14:paraId="0790552A" w14:textId="77777777" w:rsidR="00B71C59" w:rsidRPr="00752DEB" w:rsidRDefault="00B71C59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1.6</w:t>
            </w:r>
          </w:p>
        </w:tc>
      </w:tr>
      <w:tr w:rsidR="00B71C59" w:rsidRPr="00752DEB" w14:paraId="21B85821" w14:textId="77777777" w:rsidTr="006430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55" w:type="dxa"/>
            <w:noWrap/>
          </w:tcPr>
          <w:p w14:paraId="2A365F3C" w14:textId="77777777" w:rsidR="00B71C59" w:rsidRPr="00752DEB" w:rsidRDefault="00B71C59" w:rsidP="006430DF">
            <w:pPr>
              <w:jc w:val="right"/>
              <w:rPr>
                <w:rFonts w:ascii="Times New Roman" w:hAnsi="Times New Roman" w:cs="Times New Roman"/>
                <w:b w:val="0"/>
              </w:rPr>
            </w:pPr>
            <w:r w:rsidRPr="00752DEB">
              <w:rPr>
                <w:rFonts w:ascii="Times New Roman" w:hAnsi="Times New Roman" w:cs="Times New Roman"/>
                <w:b w:val="0"/>
              </w:rPr>
              <w:t>Refer to doctor or hospital</w:t>
            </w:r>
          </w:p>
        </w:tc>
        <w:tc>
          <w:tcPr>
            <w:tcW w:w="1080" w:type="dxa"/>
            <w:noWrap/>
            <w:vAlign w:val="bottom"/>
          </w:tcPr>
          <w:p w14:paraId="02F03912" w14:textId="77777777" w:rsidR="00B71C59" w:rsidRPr="00752DEB" w:rsidRDefault="00B71C59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18.2</w:t>
            </w:r>
          </w:p>
        </w:tc>
        <w:tc>
          <w:tcPr>
            <w:tcW w:w="1170" w:type="dxa"/>
            <w:vAlign w:val="bottom"/>
          </w:tcPr>
          <w:p w14:paraId="54CA2AD3" w14:textId="77777777" w:rsidR="00B71C59" w:rsidRPr="00752DEB" w:rsidRDefault="00B71C59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38.5</w:t>
            </w:r>
          </w:p>
        </w:tc>
        <w:tc>
          <w:tcPr>
            <w:tcW w:w="1080" w:type="dxa"/>
            <w:noWrap/>
            <w:vAlign w:val="bottom"/>
          </w:tcPr>
          <w:p w14:paraId="6AD9BED6" w14:textId="77777777" w:rsidR="00B71C59" w:rsidRPr="00752DEB" w:rsidRDefault="00B71C59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30.3</w:t>
            </w:r>
          </w:p>
        </w:tc>
        <w:tc>
          <w:tcPr>
            <w:tcW w:w="1260" w:type="dxa"/>
          </w:tcPr>
          <w:p w14:paraId="3E7B14F3" w14:textId="77777777" w:rsidR="00B71C59" w:rsidRPr="00752DEB" w:rsidRDefault="00B71C59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33.3</w:t>
            </w:r>
          </w:p>
        </w:tc>
        <w:tc>
          <w:tcPr>
            <w:tcW w:w="1080" w:type="dxa"/>
            <w:noWrap/>
            <w:vAlign w:val="bottom"/>
          </w:tcPr>
          <w:p w14:paraId="12DF75D6" w14:textId="77777777" w:rsidR="00B71C59" w:rsidRPr="00752DEB" w:rsidRDefault="00B71C59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30.2</w:t>
            </w:r>
          </w:p>
        </w:tc>
      </w:tr>
      <w:tr w:rsidR="00B71C59" w:rsidRPr="00752DEB" w14:paraId="235BA8A0" w14:textId="77777777" w:rsidTr="006430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55" w:type="dxa"/>
            <w:noWrap/>
          </w:tcPr>
          <w:p w14:paraId="3819A51C" w14:textId="77777777" w:rsidR="00B71C59" w:rsidRPr="00752DEB" w:rsidRDefault="00B71C59" w:rsidP="006430DF">
            <w:pPr>
              <w:jc w:val="right"/>
              <w:rPr>
                <w:rFonts w:ascii="Times New Roman" w:hAnsi="Times New Roman" w:cs="Times New Roman"/>
                <w:b w:val="0"/>
              </w:rPr>
            </w:pPr>
            <w:r w:rsidRPr="00752DEB">
              <w:rPr>
                <w:rFonts w:ascii="Times New Roman" w:hAnsi="Times New Roman" w:cs="Times New Roman"/>
                <w:b w:val="0"/>
              </w:rPr>
              <w:t>Raise foot of bed</w:t>
            </w:r>
          </w:p>
        </w:tc>
        <w:tc>
          <w:tcPr>
            <w:tcW w:w="1080" w:type="dxa"/>
            <w:noWrap/>
            <w:vAlign w:val="bottom"/>
          </w:tcPr>
          <w:p w14:paraId="4ADFE2B6" w14:textId="77777777" w:rsidR="00B71C59" w:rsidRPr="00752DEB" w:rsidRDefault="00B71C59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70" w:type="dxa"/>
            <w:vAlign w:val="bottom"/>
          </w:tcPr>
          <w:p w14:paraId="0A093B29" w14:textId="77777777" w:rsidR="00B71C59" w:rsidRPr="00752DEB" w:rsidRDefault="00B71C59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80" w:type="dxa"/>
            <w:noWrap/>
            <w:vAlign w:val="bottom"/>
          </w:tcPr>
          <w:p w14:paraId="1F2F3B9C" w14:textId="77777777" w:rsidR="00B71C59" w:rsidRPr="00752DEB" w:rsidRDefault="00B71C59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9.1</w:t>
            </w:r>
          </w:p>
        </w:tc>
        <w:tc>
          <w:tcPr>
            <w:tcW w:w="1260" w:type="dxa"/>
          </w:tcPr>
          <w:p w14:paraId="720E8D7C" w14:textId="77777777" w:rsidR="00B71C59" w:rsidRPr="00752DEB" w:rsidRDefault="00B71C59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80" w:type="dxa"/>
            <w:noWrap/>
            <w:vAlign w:val="bottom"/>
          </w:tcPr>
          <w:p w14:paraId="3356C8A1" w14:textId="77777777" w:rsidR="00B71C59" w:rsidRPr="00752DEB" w:rsidRDefault="00B71C59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4.8</w:t>
            </w:r>
          </w:p>
        </w:tc>
      </w:tr>
      <w:tr w:rsidR="00B71C59" w:rsidRPr="00752DEB" w14:paraId="34F791BB" w14:textId="77777777" w:rsidTr="006430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55" w:type="dxa"/>
            <w:noWrap/>
          </w:tcPr>
          <w:p w14:paraId="0E60B754" w14:textId="77777777" w:rsidR="00B71C59" w:rsidRPr="00752DEB" w:rsidRDefault="00B71C59" w:rsidP="006430DF">
            <w:pPr>
              <w:jc w:val="right"/>
              <w:rPr>
                <w:rFonts w:ascii="Times New Roman" w:hAnsi="Times New Roman" w:cs="Times New Roman"/>
                <w:b w:val="0"/>
                <w:i/>
              </w:rPr>
            </w:pPr>
            <w:r w:rsidRPr="00752DEB">
              <w:rPr>
                <w:rFonts w:ascii="Times New Roman" w:hAnsi="Times New Roman" w:cs="Times New Roman"/>
                <w:b w:val="0"/>
                <w:i/>
              </w:rPr>
              <w:t xml:space="preserve">Mean Score Percent </w:t>
            </w:r>
          </w:p>
        </w:tc>
        <w:tc>
          <w:tcPr>
            <w:tcW w:w="1080" w:type="dxa"/>
            <w:noWrap/>
            <w:vAlign w:val="bottom"/>
          </w:tcPr>
          <w:p w14:paraId="2F65C3A5" w14:textId="77777777" w:rsidR="00B71C59" w:rsidRPr="00752DEB" w:rsidRDefault="00B71C59" w:rsidP="006430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752DEB">
              <w:rPr>
                <w:rFonts w:ascii="Times New Roman" w:hAnsi="Times New Roman" w:cs="Times New Roman"/>
                <w:i/>
              </w:rPr>
              <w:t>41.83</w:t>
            </w:r>
          </w:p>
        </w:tc>
        <w:tc>
          <w:tcPr>
            <w:tcW w:w="1170" w:type="dxa"/>
            <w:vAlign w:val="bottom"/>
          </w:tcPr>
          <w:p w14:paraId="6E0F5845" w14:textId="77777777" w:rsidR="00B71C59" w:rsidRPr="00752DEB" w:rsidRDefault="00B71C59" w:rsidP="006430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752DEB">
              <w:rPr>
                <w:rFonts w:ascii="Times New Roman" w:hAnsi="Times New Roman" w:cs="Times New Roman"/>
                <w:i/>
              </w:rPr>
              <w:t>40.01</w:t>
            </w:r>
          </w:p>
        </w:tc>
        <w:tc>
          <w:tcPr>
            <w:tcW w:w="1080" w:type="dxa"/>
            <w:noWrap/>
            <w:vAlign w:val="bottom"/>
          </w:tcPr>
          <w:p w14:paraId="5DBA4C45" w14:textId="77777777" w:rsidR="00B71C59" w:rsidRPr="00752DEB" w:rsidRDefault="00B71C59" w:rsidP="006430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752DEB">
              <w:rPr>
                <w:rFonts w:ascii="Times New Roman" w:hAnsi="Times New Roman" w:cs="Times New Roman"/>
                <w:i/>
              </w:rPr>
              <w:t>37.87</w:t>
            </w:r>
          </w:p>
        </w:tc>
        <w:tc>
          <w:tcPr>
            <w:tcW w:w="1260" w:type="dxa"/>
          </w:tcPr>
          <w:p w14:paraId="4F0CE0FC" w14:textId="77777777" w:rsidR="00B71C59" w:rsidRPr="00752DEB" w:rsidRDefault="00B71C59" w:rsidP="006430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752DEB">
              <w:rPr>
                <w:rFonts w:ascii="Times New Roman" w:hAnsi="Times New Roman" w:cs="Times New Roman"/>
                <w:i/>
              </w:rPr>
              <w:t>35</w:t>
            </w:r>
          </w:p>
        </w:tc>
        <w:tc>
          <w:tcPr>
            <w:tcW w:w="1080" w:type="dxa"/>
            <w:noWrap/>
            <w:vAlign w:val="bottom"/>
          </w:tcPr>
          <w:p w14:paraId="3C200F4B" w14:textId="77777777" w:rsidR="00B71C59" w:rsidRPr="00752DEB" w:rsidRDefault="00B71C59" w:rsidP="006430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752DEB">
              <w:rPr>
                <w:rFonts w:ascii="Times New Roman" w:hAnsi="Times New Roman" w:cs="Times New Roman"/>
                <w:i/>
              </w:rPr>
              <w:t>38.7</w:t>
            </w:r>
          </w:p>
        </w:tc>
      </w:tr>
      <w:tr w:rsidR="00B71C59" w:rsidRPr="00752DEB" w14:paraId="7D637B33" w14:textId="77777777" w:rsidTr="006430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55" w:type="dxa"/>
            <w:noWrap/>
            <w:vAlign w:val="bottom"/>
          </w:tcPr>
          <w:p w14:paraId="189E727A" w14:textId="77777777" w:rsidR="00B71C59" w:rsidRPr="00752DEB" w:rsidRDefault="00B71C59" w:rsidP="006430DF">
            <w:pPr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 xml:space="preserve">Actions most appropriate in managing a woman with severe pre-eclampsia at term </w:t>
            </w:r>
          </w:p>
        </w:tc>
        <w:tc>
          <w:tcPr>
            <w:tcW w:w="1080" w:type="dxa"/>
            <w:noWrap/>
            <w:vAlign w:val="bottom"/>
          </w:tcPr>
          <w:p w14:paraId="119A6700" w14:textId="77777777" w:rsidR="00B71C59" w:rsidRPr="00752DEB" w:rsidRDefault="00B71C59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14:paraId="6B6E12B6" w14:textId="77777777" w:rsidR="00B71C59" w:rsidRPr="00752DEB" w:rsidRDefault="00B71C59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noWrap/>
            <w:vAlign w:val="bottom"/>
          </w:tcPr>
          <w:p w14:paraId="78D0B44B" w14:textId="77777777" w:rsidR="00B71C59" w:rsidRPr="00752DEB" w:rsidRDefault="00B71C59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14:paraId="79A19BE7" w14:textId="77777777" w:rsidR="00B71C59" w:rsidRPr="00752DEB" w:rsidRDefault="00B71C59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noWrap/>
            <w:vAlign w:val="bottom"/>
          </w:tcPr>
          <w:p w14:paraId="47E6D418" w14:textId="77777777" w:rsidR="00B71C59" w:rsidRPr="00752DEB" w:rsidRDefault="00B71C59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B71C59" w:rsidRPr="00752DEB" w14:paraId="379BC0BD" w14:textId="77777777" w:rsidTr="006430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55" w:type="dxa"/>
            <w:noWrap/>
          </w:tcPr>
          <w:p w14:paraId="6C7A559A" w14:textId="77777777" w:rsidR="00B71C59" w:rsidRPr="00752DEB" w:rsidRDefault="00B71C59" w:rsidP="006430DF">
            <w:pPr>
              <w:jc w:val="right"/>
              <w:rPr>
                <w:rFonts w:ascii="Times New Roman" w:hAnsi="Times New Roman" w:cs="Times New Roman"/>
                <w:b w:val="0"/>
              </w:rPr>
            </w:pPr>
            <w:r w:rsidRPr="00752DEB">
              <w:rPr>
                <w:rFonts w:ascii="Times New Roman" w:hAnsi="Times New Roman" w:cs="Times New Roman"/>
                <w:b w:val="0"/>
              </w:rPr>
              <w:t xml:space="preserve">Provide magnesium </w:t>
            </w:r>
            <w:proofErr w:type="spellStart"/>
            <w:r w:rsidRPr="00752DEB">
              <w:rPr>
                <w:rFonts w:ascii="Times New Roman" w:hAnsi="Times New Roman" w:cs="Times New Roman"/>
                <w:b w:val="0"/>
              </w:rPr>
              <w:t>sulphate</w:t>
            </w:r>
            <w:proofErr w:type="spellEnd"/>
          </w:p>
        </w:tc>
        <w:tc>
          <w:tcPr>
            <w:tcW w:w="1080" w:type="dxa"/>
            <w:noWrap/>
            <w:vAlign w:val="bottom"/>
          </w:tcPr>
          <w:p w14:paraId="2C32DB60" w14:textId="77777777" w:rsidR="00B71C59" w:rsidRPr="00752DEB" w:rsidRDefault="00B71C59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90.9</w:t>
            </w:r>
          </w:p>
        </w:tc>
        <w:tc>
          <w:tcPr>
            <w:tcW w:w="1170" w:type="dxa"/>
            <w:vAlign w:val="bottom"/>
          </w:tcPr>
          <w:p w14:paraId="3616B10A" w14:textId="77777777" w:rsidR="00B71C59" w:rsidRPr="00752DEB" w:rsidRDefault="00B71C59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080" w:type="dxa"/>
            <w:noWrap/>
            <w:vAlign w:val="bottom"/>
          </w:tcPr>
          <w:p w14:paraId="1F92AB32" w14:textId="77777777" w:rsidR="00B71C59" w:rsidRPr="00752DEB" w:rsidRDefault="00B71C59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75.8</w:t>
            </w:r>
          </w:p>
        </w:tc>
        <w:tc>
          <w:tcPr>
            <w:tcW w:w="1260" w:type="dxa"/>
          </w:tcPr>
          <w:p w14:paraId="58BE597B" w14:textId="77777777" w:rsidR="00B71C59" w:rsidRPr="00752DEB" w:rsidRDefault="00B71C59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66.7</w:t>
            </w:r>
          </w:p>
        </w:tc>
        <w:tc>
          <w:tcPr>
            <w:tcW w:w="1080" w:type="dxa"/>
            <w:noWrap/>
            <w:vAlign w:val="bottom"/>
          </w:tcPr>
          <w:p w14:paraId="197BA5FE" w14:textId="77777777" w:rsidR="00B71C59" w:rsidRPr="00752DEB" w:rsidRDefault="00B71C59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82.5</w:t>
            </w:r>
          </w:p>
        </w:tc>
      </w:tr>
      <w:tr w:rsidR="00B71C59" w:rsidRPr="00752DEB" w14:paraId="0A367C81" w14:textId="77777777" w:rsidTr="006430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55" w:type="dxa"/>
            <w:noWrap/>
          </w:tcPr>
          <w:p w14:paraId="6D3DE6BA" w14:textId="77777777" w:rsidR="00B71C59" w:rsidRPr="00752DEB" w:rsidRDefault="00B71C59" w:rsidP="006430DF">
            <w:pPr>
              <w:jc w:val="right"/>
              <w:rPr>
                <w:rFonts w:ascii="Times New Roman" w:hAnsi="Times New Roman" w:cs="Times New Roman"/>
                <w:b w:val="0"/>
              </w:rPr>
            </w:pPr>
            <w:r w:rsidRPr="00752DEB">
              <w:rPr>
                <w:rFonts w:ascii="Times New Roman" w:hAnsi="Times New Roman" w:cs="Times New Roman"/>
                <w:b w:val="0"/>
              </w:rPr>
              <w:lastRenderedPageBreak/>
              <w:t>Provide diazepam</w:t>
            </w:r>
          </w:p>
        </w:tc>
        <w:tc>
          <w:tcPr>
            <w:tcW w:w="1080" w:type="dxa"/>
            <w:noWrap/>
            <w:vAlign w:val="bottom"/>
          </w:tcPr>
          <w:p w14:paraId="7AC96620" w14:textId="77777777" w:rsidR="00B71C59" w:rsidRPr="00752DEB" w:rsidRDefault="00B71C59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9.1</w:t>
            </w:r>
          </w:p>
        </w:tc>
        <w:tc>
          <w:tcPr>
            <w:tcW w:w="1170" w:type="dxa"/>
            <w:vAlign w:val="bottom"/>
          </w:tcPr>
          <w:p w14:paraId="1B5FE3DF" w14:textId="77777777" w:rsidR="00B71C59" w:rsidRPr="00752DEB" w:rsidRDefault="00B71C59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7.7</w:t>
            </w:r>
          </w:p>
        </w:tc>
        <w:tc>
          <w:tcPr>
            <w:tcW w:w="1080" w:type="dxa"/>
            <w:noWrap/>
            <w:vAlign w:val="bottom"/>
          </w:tcPr>
          <w:p w14:paraId="48B59A6F" w14:textId="77777777" w:rsidR="00B71C59" w:rsidRPr="00752DEB" w:rsidRDefault="00B71C59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15.2</w:t>
            </w:r>
          </w:p>
        </w:tc>
        <w:tc>
          <w:tcPr>
            <w:tcW w:w="1260" w:type="dxa"/>
          </w:tcPr>
          <w:p w14:paraId="79F2658B" w14:textId="77777777" w:rsidR="00B71C59" w:rsidRPr="00752DEB" w:rsidRDefault="00B71C59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33.3</w:t>
            </w:r>
          </w:p>
        </w:tc>
        <w:tc>
          <w:tcPr>
            <w:tcW w:w="1080" w:type="dxa"/>
            <w:noWrap/>
            <w:vAlign w:val="bottom"/>
          </w:tcPr>
          <w:p w14:paraId="632E81CD" w14:textId="77777777" w:rsidR="00B71C59" w:rsidRPr="00752DEB" w:rsidRDefault="00B71C59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14.3</w:t>
            </w:r>
          </w:p>
        </w:tc>
      </w:tr>
      <w:tr w:rsidR="00B71C59" w:rsidRPr="00752DEB" w14:paraId="0F8DA12E" w14:textId="77777777" w:rsidTr="006430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55" w:type="dxa"/>
            <w:noWrap/>
          </w:tcPr>
          <w:p w14:paraId="67530AF9" w14:textId="77777777" w:rsidR="00B71C59" w:rsidRPr="00752DEB" w:rsidRDefault="00B71C59" w:rsidP="006430DF">
            <w:pPr>
              <w:jc w:val="right"/>
              <w:rPr>
                <w:rFonts w:ascii="Times New Roman" w:hAnsi="Times New Roman" w:cs="Times New Roman"/>
                <w:b w:val="0"/>
              </w:rPr>
            </w:pPr>
            <w:r w:rsidRPr="00752DEB">
              <w:rPr>
                <w:rFonts w:ascii="Times New Roman" w:hAnsi="Times New Roman" w:cs="Times New Roman"/>
                <w:b w:val="0"/>
              </w:rPr>
              <w:t>Provide anti-hypertensives</w:t>
            </w:r>
          </w:p>
        </w:tc>
        <w:tc>
          <w:tcPr>
            <w:tcW w:w="1080" w:type="dxa"/>
            <w:noWrap/>
            <w:vAlign w:val="bottom"/>
          </w:tcPr>
          <w:p w14:paraId="77D8CF71" w14:textId="77777777" w:rsidR="00B71C59" w:rsidRPr="00752DEB" w:rsidRDefault="00B71C59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54.5</w:t>
            </w:r>
          </w:p>
        </w:tc>
        <w:tc>
          <w:tcPr>
            <w:tcW w:w="1170" w:type="dxa"/>
            <w:vAlign w:val="bottom"/>
          </w:tcPr>
          <w:p w14:paraId="539B0BD9" w14:textId="77777777" w:rsidR="00B71C59" w:rsidRPr="00752DEB" w:rsidRDefault="00B71C59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38.5</w:t>
            </w:r>
          </w:p>
        </w:tc>
        <w:tc>
          <w:tcPr>
            <w:tcW w:w="1080" w:type="dxa"/>
            <w:noWrap/>
            <w:vAlign w:val="bottom"/>
          </w:tcPr>
          <w:p w14:paraId="7E226FF3" w14:textId="77777777" w:rsidR="00B71C59" w:rsidRPr="00752DEB" w:rsidRDefault="00B71C59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42.4</w:t>
            </w:r>
          </w:p>
        </w:tc>
        <w:tc>
          <w:tcPr>
            <w:tcW w:w="1260" w:type="dxa"/>
          </w:tcPr>
          <w:p w14:paraId="0A2DC19B" w14:textId="77777777" w:rsidR="00B71C59" w:rsidRPr="00752DEB" w:rsidRDefault="00B71C59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080" w:type="dxa"/>
            <w:noWrap/>
            <w:vAlign w:val="bottom"/>
          </w:tcPr>
          <w:p w14:paraId="18690265" w14:textId="77777777" w:rsidR="00B71C59" w:rsidRPr="00752DEB" w:rsidRDefault="00B71C59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44.4</w:t>
            </w:r>
          </w:p>
        </w:tc>
      </w:tr>
      <w:tr w:rsidR="00B71C59" w:rsidRPr="00752DEB" w14:paraId="592867B1" w14:textId="77777777" w:rsidTr="006430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55" w:type="dxa"/>
            <w:noWrap/>
          </w:tcPr>
          <w:p w14:paraId="476D15F0" w14:textId="77777777" w:rsidR="00B71C59" w:rsidRPr="00752DEB" w:rsidRDefault="00B71C59" w:rsidP="006430DF">
            <w:pPr>
              <w:jc w:val="right"/>
              <w:rPr>
                <w:rFonts w:ascii="Times New Roman" w:hAnsi="Times New Roman" w:cs="Times New Roman"/>
                <w:b w:val="0"/>
              </w:rPr>
            </w:pPr>
            <w:r w:rsidRPr="00752DEB">
              <w:rPr>
                <w:rFonts w:ascii="Times New Roman" w:hAnsi="Times New Roman" w:cs="Times New Roman"/>
                <w:b w:val="0"/>
              </w:rPr>
              <w:t>Prepare to deliver within 24 hours</w:t>
            </w:r>
          </w:p>
        </w:tc>
        <w:tc>
          <w:tcPr>
            <w:tcW w:w="1080" w:type="dxa"/>
            <w:noWrap/>
            <w:vAlign w:val="bottom"/>
          </w:tcPr>
          <w:p w14:paraId="3EEF62D1" w14:textId="77777777" w:rsidR="00B71C59" w:rsidRPr="00752DEB" w:rsidRDefault="00B71C59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63.6</w:t>
            </w:r>
          </w:p>
        </w:tc>
        <w:tc>
          <w:tcPr>
            <w:tcW w:w="1170" w:type="dxa"/>
            <w:vAlign w:val="bottom"/>
          </w:tcPr>
          <w:p w14:paraId="00AEC279" w14:textId="77777777" w:rsidR="00B71C59" w:rsidRPr="00752DEB" w:rsidRDefault="00B71C59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38.5</w:t>
            </w:r>
          </w:p>
        </w:tc>
        <w:tc>
          <w:tcPr>
            <w:tcW w:w="1080" w:type="dxa"/>
            <w:noWrap/>
            <w:vAlign w:val="bottom"/>
          </w:tcPr>
          <w:p w14:paraId="4B674791" w14:textId="77777777" w:rsidR="00B71C59" w:rsidRPr="00752DEB" w:rsidRDefault="00B71C59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27.3</w:t>
            </w:r>
          </w:p>
        </w:tc>
        <w:tc>
          <w:tcPr>
            <w:tcW w:w="1260" w:type="dxa"/>
          </w:tcPr>
          <w:p w14:paraId="54315493" w14:textId="77777777" w:rsidR="00B71C59" w:rsidRPr="00752DEB" w:rsidRDefault="00B71C59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80" w:type="dxa"/>
            <w:noWrap/>
            <w:vAlign w:val="bottom"/>
          </w:tcPr>
          <w:p w14:paraId="03867AF9" w14:textId="77777777" w:rsidR="00B71C59" w:rsidRPr="00752DEB" w:rsidRDefault="00B71C59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33.3</w:t>
            </w:r>
          </w:p>
        </w:tc>
      </w:tr>
      <w:tr w:rsidR="00B71C59" w:rsidRPr="00752DEB" w14:paraId="695510BA" w14:textId="77777777" w:rsidTr="006430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55" w:type="dxa"/>
            <w:noWrap/>
          </w:tcPr>
          <w:p w14:paraId="7E1EC4D8" w14:textId="77777777" w:rsidR="00B71C59" w:rsidRPr="00752DEB" w:rsidRDefault="00B71C59" w:rsidP="006430DF">
            <w:pPr>
              <w:jc w:val="right"/>
              <w:rPr>
                <w:rFonts w:ascii="Times New Roman" w:hAnsi="Times New Roman" w:cs="Times New Roman"/>
                <w:b w:val="0"/>
              </w:rPr>
            </w:pPr>
            <w:r w:rsidRPr="00752DEB">
              <w:rPr>
                <w:rFonts w:ascii="Times New Roman" w:hAnsi="Times New Roman" w:cs="Times New Roman"/>
                <w:b w:val="0"/>
              </w:rPr>
              <w:t>Don't know</w:t>
            </w:r>
          </w:p>
        </w:tc>
        <w:tc>
          <w:tcPr>
            <w:tcW w:w="1080" w:type="dxa"/>
            <w:noWrap/>
            <w:vAlign w:val="bottom"/>
          </w:tcPr>
          <w:p w14:paraId="7D72809C" w14:textId="77777777" w:rsidR="00B71C59" w:rsidRPr="00752DEB" w:rsidRDefault="00B71C59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9.1</w:t>
            </w:r>
          </w:p>
        </w:tc>
        <w:tc>
          <w:tcPr>
            <w:tcW w:w="1170" w:type="dxa"/>
            <w:vAlign w:val="bottom"/>
          </w:tcPr>
          <w:p w14:paraId="2CBCE17A" w14:textId="77777777" w:rsidR="00B71C59" w:rsidRPr="00752DEB" w:rsidRDefault="00B71C59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80" w:type="dxa"/>
            <w:noWrap/>
            <w:vAlign w:val="bottom"/>
          </w:tcPr>
          <w:p w14:paraId="6522C216" w14:textId="77777777" w:rsidR="00B71C59" w:rsidRPr="00752DEB" w:rsidRDefault="00B71C59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9.1</w:t>
            </w:r>
          </w:p>
        </w:tc>
        <w:tc>
          <w:tcPr>
            <w:tcW w:w="1260" w:type="dxa"/>
          </w:tcPr>
          <w:p w14:paraId="017CABC0" w14:textId="77777777" w:rsidR="00B71C59" w:rsidRPr="00752DEB" w:rsidRDefault="00B71C59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80" w:type="dxa"/>
            <w:noWrap/>
            <w:vAlign w:val="bottom"/>
          </w:tcPr>
          <w:p w14:paraId="26D58B7D" w14:textId="77777777" w:rsidR="00B71C59" w:rsidRPr="00752DEB" w:rsidRDefault="00B71C59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6.4</w:t>
            </w:r>
          </w:p>
        </w:tc>
      </w:tr>
      <w:tr w:rsidR="00B71C59" w:rsidRPr="00752DEB" w14:paraId="58FC2F5F" w14:textId="77777777" w:rsidTr="006430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55" w:type="dxa"/>
            <w:noWrap/>
          </w:tcPr>
          <w:p w14:paraId="7F6F9E80" w14:textId="77777777" w:rsidR="00B71C59" w:rsidRPr="00752DEB" w:rsidRDefault="00B71C59" w:rsidP="006430DF">
            <w:pPr>
              <w:jc w:val="right"/>
              <w:rPr>
                <w:rFonts w:ascii="Times New Roman" w:hAnsi="Times New Roman" w:cs="Times New Roman"/>
                <w:b w:val="0"/>
                <w:i/>
              </w:rPr>
            </w:pPr>
            <w:r w:rsidRPr="00752DEB">
              <w:rPr>
                <w:rFonts w:ascii="Times New Roman" w:hAnsi="Times New Roman" w:cs="Times New Roman"/>
                <w:b w:val="0"/>
                <w:i/>
              </w:rPr>
              <w:t>Mean Score Percent (excluding diazepam and DK)</w:t>
            </w:r>
          </w:p>
        </w:tc>
        <w:tc>
          <w:tcPr>
            <w:tcW w:w="1080" w:type="dxa"/>
            <w:noWrap/>
            <w:vAlign w:val="bottom"/>
          </w:tcPr>
          <w:p w14:paraId="78207E72" w14:textId="77777777" w:rsidR="00B71C59" w:rsidRPr="00752DEB" w:rsidRDefault="00B71C59" w:rsidP="006430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752DEB">
              <w:rPr>
                <w:rFonts w:ascii="Times New Roman" w:hAnsi="Times New Roman" w:cs="Times New Roman"/>
                <w:i/>
              </w:rPr>
              <w:t>69.7</w:t>
            </w:r>
          </w:p>
        </w:tc>
        <w:tc>
          <w:tcPr>
            <w:tcW w:w="1170" w:type="dxa"/>
            <w:vAlign w:val="bottom"/>
          </w:tcPr>
          <w:p w14:paraId="119FD5A0" w14:textId="77777777" w:rsidR="00B71C59" w:rsidRPr="00752DEB" w:rsidRDefault="00B71C59" w:rsidP="006430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752DEB">
              <w:rPr>
                <w:rFonts w:ascii="Times New Roman" w:hAnsi="Times New Roman" w:cs="Times New Roman"/>
                <w:i/>
              </w:rPr>
              <w:t>59.0</w:t>
            </w:r>
          </w:p>
        </w:tc>
        <w:tc>
          <w:tcPr>
            <w:tcW w:w="1080" w:type="dxa"/>
            <w:noWrap/>
            <w:vAlign w:val="bottom"/>
          </w:tcPr>
          <w:p w14:paraId="3BD3187E" w14:textId="77777777" w:rsidR="00B71C59" w:rsidRPr="00752DEB" w:rsidRDefault="00B71C59" w:rsidP="006430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752DEB">
              <w:rPr>
                <w:rFonts w:ascii="Times New Roman" w:hAnsi="Times New Roman" w:cs="Times New Roman"/>
                <w:i/>
              </w:rPr>
              <w:t>48.5</w:t>
            </w:r>
          </w:p>
        </w:tc>
        <w:tc>
          <w:tcPr>
            <w:tcW w:w="1260" w:type="dxa"/>
          </w:tcPr>
          <w:p w14:paraId="2C5F6A8C" w14:textId="77777777" w:rsidR="00B71C59" w:rsidRPr="00752DEB" w:rsidRDefault="00B71C59" w:rsidP="006430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752DEB">
              <w:rPr>
                <w:rFonts w:ascii="Times New Roman" w:hAnsi="Times New Roman" w:cs="Times New Roman"/>
                <w:i/>
              </w:rPr>
              <w:t>30</w:t>
            </w:r>
          </w:p>
        </w:tc>
        <w:tc>
          <w:tcPr>
            <w:tcW w:w="1080" w:type="dxa"/>
            <w:noWrap/>
            <w:vAlign w:val="bottom"/>
          </w:tcPr>
          <w:p w14:paraId="63874F5B" w14:textId="77777777" w:rsidR="00B71C59" w:rsidRPr="00752DEB" w:rsidRDefault="00B71C59" w:rsidP="006430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752DEB">
              <w:rPr>
                <w:rFonts w:ascii="Times New Roman" w:hAnsi="Times New Roman" w:cs="Times New Roman"/>
                <w:i/>
              </w:rPr>
              <w:t>36.2</w:t>
            </w:r>
          </w:p>
        </w:tc>
      </w:tr>
      <w:tr w:rsidR="00B71C59" w:rsidRPr="00752DEB" w14:paraId="34FA5AF6" w14:textId="77777777" w:rsidTr="006430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55" w:type="dxa"/>
            <w:noWrap/>
            <w:vAlign w:val="bottom"/>
          </w:tcPr>
          <w:p w14:paraId="5DB23D21" w14:textId="77777777" w:rsidR="00B71C59" w:rsidRPr="00752DEB" w:rsidRDefault="00B71C59" w:rsidP="006430DF">
            <w:pPr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 xml:space="preserve">Antibiotics used after delivery </w:t>
            </w:r>
          </w:p>
        </w:tc>
        <w:tc>
          <w:tcPr>
            <w:tcW w:w="1080" w:type="dxa"/>
            <w:noWrap/>
            <w:vAlign w:val="bottom"/>
          </w:tcPr>
          <w:p w14:paraId="19E0113A" w14:textId="77777777" w:rsidR="00B71C59" w:rsidRPr="00752DEB" w:rsidRDefault="00B71C59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14:paraId="4401A9AC" w14:textId="77777777" w:rsidR="00B71C59" w:rsidRPr="00752DEB" w:rsidRDefault="00B71C59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noWrap/>
            <w:vAlign w:val="bottom"/>
          </w:tcPr>
          <w:p w14:paraId="0ED70FE4" w14:textId="77777777" w:rsidR="00B71C59" w:rsidRPr="00752DEB" w:rsidRDefault="00B71C59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14:paraId="6B896096" w14:textId="77777777" w:rsidR="00B71C59" w:rsidRPr="00752DEB" w:rsidRDefault="00B71C59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noWrap/>
            <w:vAlign w:val="bottom"/>
          </w:tcPr>
          <w:p w14:paraId="104B54A1" w14:textId="77777777" w:rsidR="00B71C59" w:rsidRPr="00752DEB" w:rsidRDefault="00B71C59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B71C59" w:rsidRPr="00752DEB" w14:paraId="3891A298" w14:textId="77777777" w:rsidTr="006430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55" w:type="dxa"/>
            <w:noWrap/>
          </w:tcPr>
          <w:p w14:paraId="03806B3C" w14:textId="77777777" w:rsidR="00B71C59" w:rsidRPr="00752DEB" w:rsidRDefault="00B71C59" w:rsidP="006430DF">
            <w:pPr>
              <w:jc w:val="right"/>
              <w:rPr>
                <w:rFonts w:ascii="Times New Roman" w:hAnsi="Times New Roman" w:cs="Times New Roman"/>
                <w:b w:val="0"/>
              </w:rPr>
            </w:pPr>
            <w:r w:rsidRPr="00752DEB">
              <w:rPr>
                <w:rFonts w:ascii="Times New Roman" w:hAnsi="Times New Roman" w:cs="Times New Roman"/>
                <w:b w:val="0"/>
              </w:rPr>
              <w:t>Ampicillin</w:t>
            </w:r>
          </w:p>
        </w:tc>
        <w:tc>
          <w:tcPr>
            <w:tcW w:w="1080" w:type="dxa"/>
            <w:noWrap/>
            <w:vAlign w:val="bottom"/>
          </w:tcPr>
          <w:p w14:paraId="709E846E" w14:textId="77777777" w:rsidR="00B71C59" w:rsidRPr="00752DEB" w:rsidRDefault="00B71C59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63.6</w:t>
            </w:r>
          </w:p>
        </w:tc>
        <w:tc>
          <w:tcPr>
            <w:tcW w:w="1170" w:type="dxa"/>
            <w:vAlign w:val="bottom"/>
          </w:tcPr>
          <w:p w14:paraId="0C4B738A" w14:textId="77777777" w:rsidR="00B71C59" w:rsidRPr="00752DEB" w:rsidRDefault="00B71C59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30.8</w:t>
            </w:r>
          </w:p>
        </w:tc>
        <w:tc>
          <w:tcPr>
            <w:tcW w:w="1080" w:type="dxa"/>
            <w:noWrap/>
            <w:vAlign w:val="bottom"/>
          </w:tcPr>
          <w:p w14:paraId="459C271C" w14:textId="77777777" w:rsidR="00B71C59" w:rsidRPr="00752DEB" w:rsidRDefault="00B71C59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12.1</w:t>
            </w:r>
          </w:p>
        </w:tc>
        <w:tc>
          <w:tcPr>
            <w:tcW w:w="1260" w:type="dxa"/>
          </w:tcPr>
          <w:p w14:paraId="12953CEF" w14:textId="77777777" w:rsidR="00B71C59" w:rsidRPr="00752DEB" w:rsidRDefault="00B71C59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80" w:type="dxa"/>
            <w:noWrap/>
            <w:vAlign w:val="bottom"/>
          </w:tcPr>
          <w:p w14:paraId="024F558D" w14:textId="77777777" w:rsidR="00B71C59" w:rsidRPr="00752DEB" w:rsidRDefault="00B71C59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23.8</w:t>
            </w:r>
          </w:p>
        </w:tc>
      </w:tr>
      <w:tr w:rsidR="00B71C59" w:rsidRPr="00752DEB" w14:paraId="07810EB8" w14:textId="77777777" w:rsidTr="006430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55" w:type="dxa"/>
            <w:noWrap/>
          </w:tcPr>
          <w:p w14:paraId="461766AE" w14:textId="77777777" w:rsidR="00B71C59" w:rsidRPr="00752DEB" w:rsidRDefault="00B71C59" w:rsidP="006430DF">
            <w:pPr>
              <w:jc w:val="right"/>
              <w:rPr>
                <w:rFonts w:ascii="Times New Roman" w:hAnsi="Times New Roman" w:cs="Times New Roman"/>
                <w:b w:val="0"/>
              </w:rPr>
            </w:pPr>
            <w:r w:rsidRPr="00752DEB">
              <w:rPr>
                <w:rFonts w:ascii="Times New Roman" w:hAnsi="Times New Roman" w:cs="Times New Roman"/>
                <w:b w:val="0"/>
              </w:rPr>
              <w:t>Metronidazole</w:t>
            </w:r>
          </w:p>
        </w:tc>
        <w:tc>
          <w:tcPr>
            <w:tcW w:w="1080" w:type="dxa"/>
            <w:noWrap/>
            <w:vAlign w:val="bottom"/>
          </w:tcPr>
          <w:p w14:paraId="0ACAFA4E" w14:textId="77777777" w:rsidR="00B71C59" w:rsidRPr="00752DEB" w:rsidRDefault="00B71C59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9.1</w:t>
            </w:r>
          </w:p>
        </w:tc>
        <w:tc>
          <w:tcPr>
            <w:tcW w:w="1170" w:type="dxa"/>
            <w:vAlign w:val="bottom"/>
          </w:tcPr>
          <w:p w14:paraId="27F134B1" w14:textId="77777777" w:rsidR="00B71C59" w:rsidRPr="00752DEB" w:rsidRDefault="00B71C59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30.8</w:t>
            </w:r>
          </w:p>
        </w:tc>
        <w:tc>
          <w:tcPr>
            <w:tcW w:w="1080" w:type="dxa"/>
            <w:noWrap/>
            <w:vAlign w:val="bottom"/>
          </w:tcPr>
          <w:p w14:paraId="6B7F202C" w14:textId="77777777" w:rsidR="00B71C59" w:rsidRPr="00752DEB" w:rsidRDefault="00B71C59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27.3</w:t>
            </w:r>
          </w:p>
        </w:tc>
        <w:tc>
          <w:tcPr>
            <w:tcW w:w="1260" w:type="dxa"/>
          </w:tcPr>
          <w:p w14:paraId="070228D5" w14:textId="77777777" w:rsidR="00B71C59" w:rsidRPr="00752DEB" w:rsidRDefault="00B71C59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80" w:type="dxa"/>
            <w:noWrap/>
            <w:vAlign w:val="bottom"/>
          </w:tcPr>
          <w:p w14:paraId="78E515C5" w14:textId="77777777" w:rsidR="00B71C59" w:rsidRPr="00752DEB" w:rsidRDefault="00B71C59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22.2</w:t>
            </w:r>
          </w:p>
        </w:tc>
      </w:tr>
      <w:tr w:rsidR="00B71C59" w:rsidRPr="00752DEB" w14:paraId="26C2814C" w14:textId="77777777" w:rsidTr="006430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55" w:type="dxa"/>
            <w:noWrap/>
          </w:tcPr>
          <w:p w14:paraId="7D1E6EE6" w14:textId="77777777" w:rsidR="00B71C59" w:rsidRPr="00752DEB" w:rsidRDefault="00B71C59" w:rsidP="006430DF">
            <w:pPr>
              <w:jc w:val="right"/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752DEB">
              <w:rPr>
                <w:rFonts w:ascii="Times New Roman" w:hAnsi="Times New Roman" w:cs="Times New Roman"/>
                <w:b w:val="0"/>
              </w:rPr>
              <w:t>Amoxicilin</w:t>
            </w:r>
            <w:proofErr w:type="spellEnd"/>
          </w:p>
        </w:tc>
        <w:tc>
          <w:tcPr>
            <w:tcW w:w="1080" w:type="dxa"/>
            <w:noWrap/>
            <w:vAlign w:val="bottom"/>
          </w:tcPr>
          <w:p w14:paraId="13916764" w14:textId="77777777" w:rsidR="00B71C59" w:rsidRPr="00752DEB" w:rsidRDefault="00B71C59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63.6</w:t>
            </w:r>
          </w:p>
        </w:tc>
        <w:tc>
          <w:tcPr>
            <w:tcW w:w="1170" w:type="dxa"/>
            <w:vAlign w:val="bottom"/>
          </w:tcPr>
          <w:p w14:paraId="4C38284A" w14:textId="77777777" w:rsidR="00B71C59" w:rsidRPr="00752DEB" w:rsidRDefault="00B71C59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76.9</w:t>
            </w:r>
          </w:p>
        </w:tc>
        <w:tc>
          <w:tcPr>
            <w:tcW w:w="1080" w:type="dxa"/>
            <w:noWrap/>
            <w:vAlign w:val="bottom"/>
          </w:tcPr>
          <w:p w14:paraId="216E8B3B" w14:textId="77777777" w:rsidR="00B71C59" w:rsidRPr="00752DEB" w:rsidRDefault="00B71C59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69.7</w:t>
            </w:r>
          </w:p>
        </w:tc>
        <w:tc>
          <w:tcPr>
            <w:tcW w:w="1260" w:type="dxa"/>
          </w:tcPr>
          <w:p w14:paraId="28E022F0" w14:textId="77777777" w:rsidR="00B71C59" w:rsidRPr="00752DEB" w:rsidRDefault="00B71C59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66.7</w:t>
            </w:r>
          </w:p>
        </w:tc>
        <w:tc>
          <w:tcPr>
            <w:tcW w:w="1080" w:type="dxa"/>
            <w:noWrap/>
            <w:vAlign w:val="bottom"/>
          </w:tcPr>
          <w:p w14:paraId="39A9161F" w14:textId="77777777" w:rsidR="00B71C59" w:rsidRPr="00752DEB" w:rsidRDefault="00B71C59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69.8</w:t>
            </w:r>
          </w:p>
        </w:tc>
      </w:tr>
      <w:tr w:rsidR="00B71C59" w:rsidRPr="00752DEB" w14:paraId="2EED4A3C" w14:textId="77777777" w:rsidTr="006430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55" w:type="dxa"/>
            <w:noWrap/>
          </w:tcPr>
          <w:p w14:paraId="0EE718E1" w14:textId="77777777" w:rsidR="00B71C59" w:rsidRPr="00752DEB" w:rsidRDefault="00B71C59" w:rsidP="006430DF">
            <w:pPr>
              <w:jc w:val="right"/>
              <w:rPr>
                <w:rFonts w:ascii="Times New Roman" w:hAnsi="Times New Roman" w:cs="Times New Roman"/>
                <w:b w:val="0"/>
              </w:rPr>
            </w:pPr>
            <w:r w:rsidRPr="00752DEB">
              <w:rPr>
                <w:rFonts w:ascii="Times New Roman" w:hAnsi="Times New Roman" w:cs="Times New Roman"/>
                <w:b w:val="0"/>
              </w:rPr>
              <w:t xml:space="preserve">Other antibiotic </w:t>
            </w:r>
          </w:p>
        </w:tc>
        <w:tc>
          <w:tcPr>
            <w:tcW w:w="1080" w:type="dxa"/>
            <w:noWrap/>
            <w:vAlign w:val="bottom"/>
          </w:tcPr>
          <w:p w14:paraId="52B2222A" w14:textId="77777777" w:rsidR="00B71C59" w:rsidRPr="00752DEB" w:rsidRDefault="00B71C59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54.5</w:t>
            </w:r>
          </w:p>
        </w:tc>
        <w:tc>
          <w:tcPr>
            <w:tcW w:w="1170" w:type="dxa"/>
            <w:vAlign w:val="bottom"/>
          </w:tcPr>
          <w:p w14:paraId="16D58877" w14:textId="77777777" w:rsidR="00B71C59" w:rsidRPr="00752DEB" w:rsidRDefault="00B71C59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46.2</w:t>
            </w:r>
          </w:p>
        </w:tc>
        <w:tc>
          <w:tcPr>
            <w:tcW w:w="1080" w:type="dxa"/>
            <w:noWrap/>
            <w:vAlign w:val="bottom"/>
          </w:tcPr>
          <w:p w14:paraId="18E10397" w14:textId="77777777" w:rsidR="00B71C59" w:rsidRPr="00752DEB" w:rsidRDefault="00B71C59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66.7</w:t>
            </w:r>
          </w:p>
        </w:tc>
        <w:tc>
          <w:tcPr>
            <w:tcW w:w="1260" w:type="dxa"/>
          </w:tcPr>
          <w:p w14:paraId="0B5380D7" w14:textId="77777777" w:rsidR="00B71C59" w:rsidRPr="00752DEB" w:rsidRDefault="00B71C59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33.3</w:t>
            </w:r>
          </w:p>
        </w:tc>
        <w:tc>
          <w:tcPr>
            <w:tcW w:w="1080" w:type="dxa"/>
            <w:noWrap/>
            <w:vAlign w:val="bottom"/>
          </w:tcPr>
          <w:p w14:paraId="1D826870" w14:textId="77777777" w:rsidR="00B71C59" w:rsidRPr="00752DEB" w:rsidRDefault="00B71C59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57.1</w:t>
            </w:r>
          </w:p>
        </w:tc>
      </w:tr>
      <w:tr w:rsidR="00B71C59" w:rsidRPr="00752DEB" w14:paraId="7DB1C1E6" w14:textId="77777777" w:rsidTr="006430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55" w:type="dxa"/>
            <w:noWrap/>
          </w:tcPr>
          <w:p w14:paraId="6045A674" w14:textId="77777777" w:rsidR="00B71C59" w:rsidRPr="00752DEB" w:rsidRDefault="00B71C59" w:rsidP="006430DF">
            <w:pPr>
              <w:jc w:val="right"/>
              <w:rPr>
                <w:rFonts w:ascii="Times New Roman" w:hAnsi="Times New Roman" w:cs="Times New Roman"/>
                <w:b w:val="0"/>
              </w:rPr>
            </w:pPr>
            <w:r w:rsidRPr="00752DEB">
              <w:rPr>
                <w:rFonts w:ascii="Times New Roman" w:hAnsi="Times New Roman" w:cs="Times New Roman"/>
                <w:b w:val="0"/>
              </w:rPr>
              <w:t>Don't know</w:t>
            </w:r>
          </w:p>
        </w:tc>
        <w:tc>
          <w:tcPr>
            <w:tcW w:w="1080" w:type="dxa"/>
            <w:noWrap/>
            <w:vAlign w:val="bottom"/>
          </w:tcPr>
          <w:p w14:paraId="6B0F94FE" w14:textId="77777777" w:rsidR="00B71C59" w:rsidRPr="00752DEB" w:rsidRDefault="00B71C59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70" w:type="dxa"/>
            <w:vAlign w:val="bottom"/>
          </w:tcPr>
          <w:p w14:paraId="4FD3C0D8" w14:textId="77777777" w:rsidR="00B71C59" w:rsidRPr="00752DEB" w:rsidRDefault="00B71C59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80" w:type="dxa"/>
            <w:noWrap/>
            <w:vAlign w:val="bottom"/>
          </w:tcPr>
          <w:p w14:paraId="0999FFF4" w14:textId="77777777" w:rsidR="00B71C59" w:rsidRPr="00752DEB" w:rsidRDefault="00B71C59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60" w:type="dxa"/>
          </w:tcPr>
          <w:p w14:paraId="73FCF32D" w14:textId="77777777" w:rsidR="00B71C59" w:rsidRPr="00752DEB" w:rsidRDefault="00B71C59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80" w:type="dxa"/>
            <w:noWrap/>
            <w:vAlign w:val="bottom"/>
          </w:tcPr>
          <w:p w14:paraId="4A0A06C0" w14:textId="77777777" w:rsidR="00B71C59" w:rsidRPr="00752DEB" w:rsidRDefault="00B71C59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1.6</w:t>
            </w:r>
          </w:p>
        </w:tc>
      </w:tr>
      <w:tr w:rsidR="00B71C59" w:rsidRPr="00752DEB" w14:paraId="5C4F6A01" w14:textId="77777777" w:rsidTr="006430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55" w:type="dxa"/>
            <w:noWrap/>
            <w:vAlign w:val="bottom"/>
          </w:tcPr>
          <w:p w14:paraId="27687FB4" w14:textId="77777777" w:rsidR="00B71C59" w:rsidRPr="00752DEB" w:rsidRDefault="00B71C59" w:rsidP="006430DF">
            <w:pPr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Diagnosis to the case of pre-eclampsia *</w:t>
            </w:r>
          </w:p>
        </w:tc>
        <w:tc>
          <w:tcPr>
            <w:tcW w:w="1080" w:type="dxa"/>
            <w:noWrap/>
            <w:vAlign w:val="bottom"/>
          </w:tcPr>
          <w:p w14:paraId="6EF7ECA3" w14:textId="77777777" w:rsidR="00B71C59" w:rsidRPr="00752DEB" w:rsidRDefault="00B71C59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14:paraId="383E17A9" w14:textId="77777777" w:rsidR="00B71C59" w:rsidRPr="00752DEB" w:rsidRDefault="00B71C59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noWrap/>
            <w:vAlign w:val="bottom"/>
          </w:tcPr>
          <w:p w14:paraId="411E7E58" w14:textId="77777777" w:rsidR="00B71C59" w:rsidRPr="00752DEB" w:rsidRDefault="00B71C59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14:paraId="49E1C88A" w14:textId="77777777" w:rsidR="00B71C59" w:rsidRPr="00752DEB" w:rsidRDefault="00B71C59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noWrap/>
            <w:vAlign w:val="bottom"/>
          </w:tcPr>
          <w:p w14:paraId="75D7366A" w14:textId="77777777" w:rsidR="00B71C59" w:rsidRPr="00752DEB" w:rsidRDefault="00B71C59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B71C59" w:rsidRPr="00752DEB" w14:paraId="086EBD29" w14:textId="77777777" w:rsidTr="006430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55" w:type="dxa"/>
            <w:noWrap/>
            <w:vAlign w:val="bottom"/>
          </w:tcPr>
          <w:p w14:paraId="6DA29EF9" w14:textId="77777777" w:rsidR="00B71C59" w:rsidRPr="00752DEB" w:rsidRDefault="00B71C59" w:rsidP="006430DF">
            <w:pPr>
              <w:jc w:val="right"/>
              <w:rPr>
                <w:rFonts w:ascii="Times New Roman" w:hAnsi="Times New Roman" w:cs="Times New Roman"/>
                <w:b w:val="0"/>
              </w:rPr>
            </w:pPr>
            <w:r w:rsidRPr="00752DEB">
              <w:rPr>
                <w:rFonts w:ascii="Times New Roman" w:hAnsi="Times New Roman" w:cs="Times New Roman"/>
                <w:b w:val="0"/>
              </w:rPr>
              <w:t>Severe pre-eclampsia</w:t>
            </w:r>
          </w:p>
        </w:tc>
        <w:tc>
          <w:tcPr>
            <w:tcW w:w="1080" w:type="dxa"/>
            <w:noWrap/>
            <w:vAlign w:val="bottom"/>
          </w:tcPr>
          <w:p w14:paraId="12B9A4E8" w14:textId="77777777" w:rsidR="00B71C59" w:rsidRPr="00752DEB" w:rsidRDefault="00B71C59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90.9</w:t>
            </w:r>
          </w:p>
        </w:tc>
        <w:tc>
          <w:tcPr>
            <w:tcW w:w="1170" w:type="dxa"/>
          </w:tcPr>
          <w:p w14:paraId="76F801DD" w14:textId="77777777" w:rsidR="00B71C59" w:rsidRPr="00752DEB" w:rsidRDefault="00B71C59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080" w:type="dxa"/>
            <w:noWrap/>
            <w:vAlign w:val="bottom"/>
          </w:tcPr>
          <w:p w14:paraId="236C7439" w14:textId="77777777" w:rsidR="00B71C59" w:rsidRPr="00752DEB" w:rsidRDefault="00B71C59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63.6</w:t>
            </w:r>
          </w:p>
        </w:tc>
        <w:tc>
          <w:tcPr>
            <w:tcW w:w="1260" w:type="dxa"/>
          </w:tcPr>
          <w:p w14:paraId="12B368C8" w14:textId="77777777" w:rsidR="00B71C59" w:rsidRPr="00752DEB" w:rsidRDefault="00B71C59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16.7</w:t>
            </w:r>
          </w:p>
        </w:tc>
        <w:tc>
          <w:tcPr>
            <w:tcW w:w="1080" w:type="dxa"/>
            <w:noWrap/>
            <w:vAlign w:val="bottom"/>
          </w:tcPr>
          <w:p w14:paraId="07C76B5E" w14:textId="77777777" w:rsidR="00B71C59" w:rsidRPr="00752DEB" w:rsidRDefault="00B71C59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71.4</w:t>
            </w:r>
          </w:p>
        </w:tc>
      </w:tr>
      <w:tr w:rsidR="00B71C59" w:rsidRPr="00752DEB" w14:paraId="661AE15A" w14:textId="77777777" w:rsidTr="006430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55" w:type="dxa"/>
            <w:noWrap/>
            <w:vAlign w:val="bottom"/>
          </w:tcPr>
          <w:p w14:paraId="1B5B705D" w14:textId="77777777" w:rsidR="00B71C59" w:rsidRPr="00752DEB" w:rsidRDefault="00B71C59" w:rsidP="006430DF">
            <w:pPr>
              <w:jc w:val="right"/>
              <w:rPr>
                <w:rFonts w:ascii="Times New Roman" w:hAnsi="Times New Roman" w:cs="Times New Roman"/>
                <w:b w:val="0"/>
              </w:rPr>
            </w:pPr>
            <w:r w:rsidRPr="00752DEB">
              <w:rPr>
                <w:rFonts w:ascii="Times New Roman" w:hAnsi="Times New Roman" w:cs="Times New Roman"/>
                <w:b w:val="0"/>
              </w:rPr>
              <w:t>Eclampsia</w:t>
            </w:r>
          </w:p>
        </w:tc>
        <w:tc>
          <w:tcPr>
            <w:tcW w:w="1080" w:type="dxa"/>
            <w:noWrap/>
            <w:vAlign w:val="bottom"/>
          </w:tcPr>
          <w:p w14:paraId="1DF2688B" w14:textId="77777777" w:rsidR="00B71C59" w:rsidRPr="00752DEB" w:rsidRDefault="00B71C59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9.1</w:t>
            </w:r>
          </w:p>
        </w:tc>
        <w:tc>
          <w:tcPr>
            <w:tcW w:w="1170" w:type="dxa"/>
          </w:tcPr>
          <w:p w14:paraId="77A15E48" w14:textId="77777777" w:rsidR="00B71C59" w:rsidRPr="00752DEB" w:rsidRDefault="00B71C59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80" w:type="dxa"/>
            <w:noWrap/>
            <w:vAlign w:val="bottom"/>
          </w:tcPr>
          <w:p w14:paraId="04AADC6E" w14:textId="77777777" w:rsidR="00B71C59" w:rsidRPr="00752DEB" w:rsidRDefault="00B71C59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33.3</w:t>
            </w:r>
          </w:p>
        </w:tc>
        <w:tc>
          <w:tcPr>
            <w:tcW w:w="1260" w:type="dxa"/>
          </w:tcPr>
          <w:p w14:paraId="29D72D92" w14:textId="77777777" w:rsidR="00B71C59" w:rsidRPr="00752DEB" w:rsidRDefault="00B71C59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66.7</w:t>
            </w:r>
          </w:p>
        </w:tc>
        <w:tc>
          <w:tcPr>
            <w:tcW w:w="1080" w:type="dxa"/>
            <w:noWrap/>
            <w:vAlign w:val="bottom"/>
          </w:tcPr>
          <w:p w14:paraId="3EFC0A10" w14:textId="77777777" w:rsidR="00B71C59" w:rsidRPr="00752DEB" w:rsidRDefault="00B71C59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25.4</w:t>
            </w:r>
          </w:p>
        </w:tc>
      </w:tr>
      <w:tr w:rsidR="00B71C59" w:rsidRPr="00752DEB" w14:paraId="6C088569" w14:textId="77777777" w:rsidTr="006430DF">
        <w:trPr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55" w:type="dxa"/>
            <w:noWrap/>
            <w:vAlign w:val="bottom"/>
          </w:tcPr>
          <w:p w14:paraId="304415DC" w14:textId="77777777" w:rsidR="00B71C59" w:rsidRPr="00752DEB" w:rsidRDefault="00B71C59" w:rsidP="006430DF">
            <w:pPr>
              <w:jc w:val="right"/>
              <w:rPr>
                <w:rFonts w:ascii="Times New Roman" w:hAnsi="Times New Roman" w:cs="Times New Roman"/>
                <w:b w:val="0"/>
              </w:rPr>
            </w:pPr>
            <w:r w:rsidRPr="00752DEB">
              <w:rPr>
                <w:rFonts w:ascii="Times New Roman" w:hAnsi="Times New Roman" w:cs="Times New Roman"/>
                <w:b w:val="0"/>
              </w:rPr>
              <w:t>Don’t Know</w:t>
            </w:r>
          </w:p>
        </w:tc>
        <w:tc>
          <w:tcPr>
            <w:tcW w:w="1080" w:type="dxa"/>
            <w:noWrap/>
            <w:vAlign w:val="bottom"/>
          </w:tcPr>
          <w:p w14:paraId="3F075C6F" w14:textId="77777777" w:rsidR="00B71C59" w:rsidRPr="00752DEB" w:rsidRDefault="00B71C59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70" w:type="dxa"/>
          </w:tcPr>
          <w:p w14:paraId="1871DB0E" w14:textId="77777777" w:rsidR="00B71C59" w:rsidRPr="00752DEB" w:rsidRDefault="00B71C59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80" w:type="dxa"/>
            <w:noWrap/>
            <w:vAlign w:val="bottom"/>
          </w:tcPr>
          <w:p w14:paraId="62ED5B8F" w14:textId="77777777" w:rsidR="00B71C59" w:rsidRPr="00752DEB" w:rsidRDefault="00B71C59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3.0</w:t>
            </w:r>
          </w:p>
        </w:tc>
        <w:tc>
          <w:tcPr>
            <w:tcW w:w="1260" w:type="dxa"/>
          </w:tcPr>
          <w:p w14:paraId="46DE74FC" w14:textId="77777777" w:rsidR="00B71C59" w:rsidRPr="00752DEB" w:rsidRDefault="00B71C59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16.6</w:t>
            </w:r>
          </w:p>
        </w:tc>
        <w:tc>
          <w:tcPr>
            <w:tcW w:w="1080" w:type="dxa"/>
            <w:noWrap/>
            <w:vAlign w:val="bottom"/>
          </w:tcPr>
          <w:p w14:paraId="5F3AC0EF" w14:textId="77777777" w:rsidR="00B71C59" w:rsidRPr="00752DEB" w:rsidRDefault="00B71C59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3.2</w:t>
            </w:r>
          </w:p>
        </w:tc>
      </w:tr>
    </w:tbl>
    <w:p w14:paraId="1DF2FF43" w14:textId="77777777" w:rsidR="00B71C59" w:rsidRPr="00752DEB" w:rsidRDefault="00B71C59" w:rsidP="00B71C59">
      <w:pPr>
        <w:rPr>
          <w:rFonts w:ascii="Times New Roman" w:hAnsi="Times New Roman" w:cs="Times New Roman"/>
        </w:rPr>
      </w:pPr>
      <w:r w:rsidRPr="00752DEB">
        <w:rPr>
          <w:rFonts w:ascii="Times New Roman" w:hAnsi="Times New Roman" w:cs="Times New Roman"/>
          <w:i/>
        </w:rPr>
        <w:t>*Fishers exact test p-value &lt; 0.05</w:t>
      </w:r>
    </w:p>
    <w:p w14:paraId="0E377965" w14:textId="77777777" w:rsidR="00B71C59" w:rsidRPr="00752DEB" w:rsidRDefault="00B71C59" w:rsidP="00B71C59">
      <w:pPr>
        <w:rPr>
          <w:rFonts w:ascii="Times New Roman" w:hAnsi="Times New Roman" w:cs="Times New Roman"/>
        </w:rPr>
      </w:pPr>
    </w:p>
    <w:p w14:paraId="0138D92F" w14:textId="77777777" w:rsidR="00B71C59" w:rsidRDefault="00B71C59" w:rsidP="00B71C59">
      <w:pPr>
        <w:rPr>
          <w:rFonts w:ascii="Times New Roman" w:hAnsi="Times New Roman" w:cs="Times New Roman"/>
        </w:rPr>
      </w:pPr>
    </w:p>
    <w:p w14:paraId="7CF08A1B" w14:textId="77777777" w:rsidR="00B71C59" w:rsidRDefault="00B71C59" w:rsidP="00B71C59">
      <w:pPr>
        <w:rPr>
          <w:rFonts w:ascii="Times New Roman" w:hAnsi="Times New Roman" w:cs="Times New Roman"/>
        </w:rPr>
      </w:pPr>
    </w:p>
    <w:p w14:paraId="32EF2A31" w14:textId="77777777" w:rsidR="00B71C59" w:rsidRPr="00752DEB" w:rsidRDefault="00B71C59" w:rsidP="00B71C59">
      <w:pPr>
        <w:rPr>
          <w:rFonts w:ascii="Times New Roman" w:hAnsi="Times New Roman" w:cs="Times New Roman"/>
        </w:rPr>
      </w:pPr>
    </w:p>
    <w:p w14:paraId="1C326CE6" w14:textId="77777777" w:rsidR="00B71C59" w:rsidRDefault="00B71C59" w:rsidP="00B71C59">
      <w:pPr>
        <w:rPr>
          <w:b/>
        </w:rPr>
      </w:pPr>
      <w:bookmarkStart w:id="0" w:name="_Toc488704010"/>
      <w:r>
        <w:rPr>
          <w:b/>
        </w:rPr>
        <w:br w:type="page"/>
      </w:r>
    </w:p>
    <w:p w14:paraId="558877E3" w14:textId="1B816A12" w:rsidR="00B71C59" w:rsidRPr="00D22592" w:rsidRDefault="00B71C59" w:rsidP="00B71C59">
      <w:pPr>
        <w:rPr>
          <w:rFonts w:ascii="Times New Roman" w:hAnsi="Times New Roman" w:cs="Times New Roman"/>
          <w:b/>
        </w:rPr>
      </w:pPr>
      <w:r w:rsidRPr="00D22592">
        <w:rPr>
          <w:rFonts w:ascii="Times New Roman" w:hAnsi="Times New Roman" w:cs="Times New Roman"/>
          <w:b/>
        </w:rPr>
        <w:lastRenderedPageBreak/>
        <w:t xml:space="preserve">Table </w:t>
      </w:r>
      <w:r w:rsidR="00835497">
        <w:rPr>
          <w:rFonts w:ascii="Times New Roman" w:hAnsi="Times New Roman" w:cs="Times New Roman"/>
          <w:b/>
        </w:rPr>
        <w:t>S</w:t>
      </w:r>
      <w:bookmarkStart w:id="1" w:name="_GoBack"/>
      <w:bookmarkEnd w:id="1"/>
      <w:r w:rsidR="000B6532">
        <w:rPr>
          <w:rFonts w:ascii="Times New Roman" w:hAnsi="Times New Roman" w:cs="Times New Roman"/>
          <w:b/>
        </w:rPr>
        <w:t>4</w:t>
      </w:r>
      <w:r w:rsidRPr="00D22592">
        <w:rPr>
          <w:rFonts w:ascii="Times New Roman" w:hAnsi="Times New Roman" w:cs="Times New Roman"/>
          <w:b/>
        </w:rPr>
        <w:t>B. Distribution of knowledge of maternal health among health workers by health worker who received and did not receive additional SBA training</w:t>
      </w:r>
      <w:bookmarkEnd w:id="0"/>
    </w:p>
    <w:tbl>
      <w:tblPr>
        <w:tblStyle w:val="GridTable1Light"/>
        <w:tblW w:w="0" w:type="auto"/>
        <w:tblLook w:val="04A0" w:firstRow="1" w:lastRow="0" w:firstColumn="1" w:lastColumn="0" w:noHBand="0" w:noVBand="1"/>
      </w:tblPr>
      <w:tblGrid>
        <w:gridCol w:w="5125"/>
        <w:gridCol w:w="1530"/>
        <w:gridCol w:w="1342"/>
        <w:gridCol w:w="1353"/>
      </w:tblGrid>
      <w:tr w:rsidR="00B71C59" w:rsidRPr="00752DEB" w14:paraId="64987ABA" w14:textId="77777777" w:rsidTr="006430D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5" w:type="dxa"/>
          </w:tcPr>
          <w:p w14:paraId="6F6C327A" w14:textId="77777777" w:rsidR="00B71C59" w:rsidRPr="00752DEB" w:rsidRDefault="00B71C59" w:rsidP="006430DF">
            <w:pPr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 xml:space="preserve">Maternal Health Knowledge Topics  </w:t>
            </w:r>
          </w:p>
        </w:tc>
        <w:tc>
          <w:tcPr>
            <w:tcW w:w="1530" w:type="dxa"/>
          </w:tcPr>
          <w:p w14:paraId="24D96B8E" w14:textId="77777777" w:rsidR="00B71C59" w:rsidRPr="00752DEB" w:rsidRDefault="00B71C59" w:rsidP="006430D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Non-SBA trained (%)</w:t>
            </w:r>
          </w:p>
          <w:p w14:paraId="43FFFC87" w14:textId="77777777" w:rsidR="00B71C59" w:rsidRPr="00752DEB" w:rsidRDefault="00B71C59" w:rsidP="006430D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752DEB">
              <w:rPr>
                <w:rFonts w:ascii="Times New Roman" w:hAnsi="Times New Roman" w:cs="Times New Roman"/>
                <w:b w:val="0"/>
              </w:rPr>
              <w:t>N=31</w:t>
            </w:r>
          </w:p>
        </w:tc>
        <w:tc>
          <w:tcPr>
            <w:tcW w:w="1342" w:type="dxa"/>
          </w:tcPr>
          <w:p w14:paraId="4E87ADFE" w14:textId="77777777" w:rsidR="00B71C59" w:rsidRPr="00752DEB" w:rsidRDefault="00B71C59" w:rsidP="006430D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</w:rPr>
            </w:pPr>
            <w:r w:rsidRPr="00752DEB">
              <w:rPr>
                <w:rFonts w:ascii="Times New Roman" w:hAnsi="Times New Roman" w:cs="Times New Roman"/>
              </w:rPr>
              <w:t xml:space="preserve">SBA trained </w:t>
            </w:r>
            <w:r w:rsidRPr="00752DEB">
              <w:rPr>
                <w:rFonts w:ascii="Times New Roman" w:hAnsi="Times New Roman" w:cs="Times New Roman"/>
                <w:caps/>
              </w:rPr>
              <w:t>(%)</w:t>
            </w:r>
          </w:p>
          <w:p w14:paraId="462AD924" w14:textId="77777777" w:rsidR="00B71C59" w:rsidRPr="00752DEB" w:rsidRDefault="00B71C59" w:rsidP="006430D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752DEB">
              <w:rPr>
                <w:rFonts w:ascii="Times New Roman" w:hAnsi="Times New Roman" w:cs="Times New Roman"/>
                <w:b w:val="0"/>
                <w:caps/>
              </w:rPr>
              <w:t>N=32</w:t>
            </w:r>
          </w:p>
        </w:tc>
        <w:tc>
          <w:tcPr>
            <w:tcW w:w="1353" w:type="dxa"/>
          </w:tcPr>
          <w:p w14:paraId="74D91B2F" w14:textId="77777777" w:rsidR="00B71C59" w:rsidRPr="00752DEB" w:rsidRDefault="00B71C59" w:rsidP="006430D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Total (%)</w:t>
            </w:r>
          </w:p>
          <w:p w14:paraId="47F4C380" w14:textId="77777777" w:rsidR="00B71C59" w:rsidRPr="00752DEB" w:rsidRDefault="00B71C59" w:rsidP="006430D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13FCCEDC" w14:textId="77777777" w:rsidR="00B71C59" w:rsidRPr="00752DEB" w:rsidRDefault="00B71C59" w:rsidP="006430D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752DEB">
              <w:rPr>
                <w:rFonts w:ascii="Times New Roman" w:hAnsi="Times New Roman" w:cs="Times New Roman"/>
                <w:b w:val="0"/>
              </w:rPr>
              <w:t>N=63</w:t>
            </w:r>
          </w:p>
        </w:tc>
      </w:tr>
      <w:tr w:rsidR="00B71C59" w:rsidRPr="00752DEB" w14:paraId="2B5965C3" w14:textId="77777777" w:rsidTr="006430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5" w:type="dxa"/>
          </w:tcPr>
          <w:p w14:paraId="48A9233C" w14:textId="77777777" w:rsidR="00B71C59" w:rsidRPr="00752DEB" w:rsidRDefault="00B71C59" w:rsidP="006430DF">
            <w:pPr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 xml:space="preserve">Actions to be taken to reduce PMTCT during labor &amp; delivery </w:t>
            </w:r>
          </w:p>
        </w:tc>
        <w:tc>
          <w:tcPr>
            <w:tcW w:w="1530" w:type="dxa"/>
          </w:tcPr>
          <w:p w14:paraId="1BB9A3B1" w14:textId="77777777" w:rsidR="00B71C59" w:rsidRPr="00752DEB" w:rsidRDefault="00B71C59" w:rsidP="006430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42" w:type="dxa"/>
          </w:tcPr>
          <w:p w14:paraId="3BC9908C" w14:textId="77777777" w:rsidR="00B71C59" w:rsidRPr="00752DEB" w:rsidRDefault="00B71C59" w:rsidP="006430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53" w:type="dxa"/>
          </w:tcPr>
          <w:p w14:paraId="3EBB1D22" w14:textId="77777777" w:rsidR="00B71C59" w:rsidRPr="00752DEB" w:rsidRDefault="00B71C59" w:rsidP="006430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B71C59" w:rsidRPr="00752DEB" w14:paraId="7FBA3E1F" w14:textId="77777777" w:rsidTr="006430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5" w:type="dxa"/>
            <w:noWrap/>
          </w:tcPr>
          <w:p w14:paraId="1FA1BD76" w14:textId="77777777" w:rsidR="00B71C59" w:rsidRPr="00752DEB" w:rsidRDefault="00B71C59" w:rsidP="006430DF">
            <w:pPr>
              <w:jc w:val="right"/>
              <w:rPr>
                <w:rFonts w:ascii="Times New Roman" w:eastAsia="Times New Roman" w:hAnsi="Times New Roman" w:cs="Times New Roman"/>
                <w:b w:val="0"/>
              </w:rPr>
            </w:pPr>
            <w:r w:rsidRPr="00752DEB">
              <w:rPr>
                <w:rFonts w:ascii="Times New Roman" w:hAnsi="Times New Roman" w:cs="Times New Roman"/>
                <w:b w:val="0"/>
              </w:rPr>
              <w:t>PMTCT counseling </w:t>
            </w:r>
          </w:p>
        </w:tc>
        <w:tc>
          <w:tcPr>
            <w:tcW w:w="1530" w:type="dxa"/>
            <w:noWrap/>
          </w:tcPr>
          <w:p w14:paraId="1AEE269F" w14:textId="77777777" w:rsidR="00B71C59" w:rsidRPr="00752DEB" w:rsidRDefault="00B71C59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2 (6.5%)</w:t>
            </w:r>
          </w:p>
        </w:tc>
        <w:tc>
          <w:tcPr>
            <w:tcW w:w="1342" w:type="dxa"/>
            <w:noWrap/>
          </w:tcPr>
          <w:p w14:paraId="3D4C5191" w14:textId="77777777" w:rsidR="00B71C59" w:rsidRPr="00752DEB" w:rsidRDefault="00B71C59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2 (6.3%)</w:t>
            </w:r>
          </w:p>
        </w:tc>
        <w:tc>
          <w:tcPr>
            <w:tcW w:w="1353" w:type="dxa"/>
            <w:noWrap/>
          </w:tcPr>
          <w:p w14:paraId="33E1FD2C" w14:textId="77777777" w:rsidR="00B71C59" w:rsidRPr="00752DEB" w:rsidRDefault="00B71C59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4 (6.3%)</w:t>
            </w:r>
          </w:p>
        </w:tc>
      </w:tr>
      <w:tr w:rsidR="00B71C59" w:rsidRPr="00752DEB" w14:paraId="784D3561" w14:textId="77777777" w:rsidTr="006430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5" w:type="dxa"/>
            <w:noWrap/>
          </w:tcPr>
          <w:p w14:paraId="26EE33DC" w14:textId="77777777" w:rsidR="00B71C59" w:rsidRPr="00752DEB" w:rsidRDefault="00B71C59" w:rsidP="006430DF">
            <w:pPr>
              <w:jc w:val="right"/>
              <w:rPr>
                <w:rFonts w:ascii="Times New Roman" w:eastAsia="Times New Roman" w:hAnsi="Times New Roman" w:cs="Times New Roman"/>
                <w:b w:val="0"/>
              </w:rPr>
            </w:pPr>
            <w:r w:rsidRPr="00752DEB">
              <w:rPr>
                <w:rFonts w:ascii="Times New Roman" w:hAnsi="Times New Roman" w:cs="Times New Roman"/>
                <w:b w:val="0"/>
              </w:rPr>
              <w:t>Provide ARV prophylaxis to woman in early labor*</w:t>
            </w:r>
          </w:p>
        </w:tc>
        <w:tc>
          <w:tcPr>
            <w:tcW w:w="1530" w:type="dxa"/>
            <w:noWrap/>
          </w:tcPr>
          <w:p w14:paraId="1B48377F" w14:textId="77777777" w:rsidR="00B71C59" w:rsidRPr="00752DEB" w:rsidRDefault="00B71C59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1 (3.2%)</w:t>
            </w:r>
          </w:p>
        </w:tc>
        <w:tc>
          <w:tcPr>
            <w:tcW w:w="1342" w:type="dxa"/>
            <w:noWrap/>
          </w:tcPr>
          <w:p w14:paraId="3C85BBEF" w14:textId="77777777" w:rsidR="00B71C59" w:rsidRPr="00752DEB" w:rsidRDefault="00B71C59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7 (21.9%)</w:t>
            </w:r>
          </w:p>
        </w:tc>
        <w:tc>
          <w:tcPr>
            <w:tcW w:w="1353" w:type="dxa"/>
            <w:noWrap/>
          </w:tcPr>
          <w:p w14:paraId="71878D86" w14:textId="77777777" w:rsidR="00B71C59" w:rsidRPr="00752DEB" w:rsidRDefault="00B71C59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8 (12.7%)</w:t>
            </w:r>
          </w:p>
        </w:tc>
      </w:tr>
      <w:tr w:rsidR="00B71C59" w:rsidRPr="00752DEB" w14:paraId="5C67E107" w14:textId="77777777" w:rsidTr="006430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5" w:type="dxa"/>
            <w:noWrap/>
          </w:tcPr>
          <w:p w14:paraId="4505B310" w14:textId="77777777" w:rsidR="00B71C59" w:rsidRPr="00752DEB" w:rsidRDefault="00B71C59" w:rsidP="006430DF">
            <w:pPr>
              <w:jc w:val="right"/>
              <w:rPr>
                <w:rFonts w:ascii="Times New Roman" w:eastAsia="Times New Roman" w:hAnsi="Times New Roman" w:cs="Times New Roman"/>
                <w:b w:val="0"/>
              </w:rPr>
            </w:pPr>
            <w:r w:rsidRPr="00752DEB">
              <w:rPr>
                <w:rFonts w:ascii="Times New Roman" w:hAnsi="Times New Roman" w:cs="Times New Roman"/>
                <w:b w:val="0"/>
              </w:rPr>
              <w:t>Wipe nose, mouth, eyes of newborn with gauze, suction only if necessary</w:t>
            </w:r>
          </w:p>
        </w:tc>
        <w:tc>
          <w:tcPr>
            <w:tcW w:w="1530" w:type="dxa"/>
            <w:noWrap/>
          </w:tcPr>
          <w:p w14:paraId="06B34B27" w14:textId="77777777" w:rsidR="00B71C59" w:rsidRPr="00752DEB" w:rsidRDefault="00B71C59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1 (3.2%)</w:t>
            </w:r>
          </w:p>
        </w:tc>
        <w:tc>
          <w:tcPr>
            <w:tcW w:w="1342" w:type="dxa"/>
            <w:noWrap/>
          </w:tcPr>
          <w:p w14:paraId="2756BE95" w14:textId="77777777" w:rsidR="00B71C59" w:rsidRPr="00752DEB" w:rsidRDefault="00B71C59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1 (3.1%)</w:t>
            </w:r>
          </w:p>
        </w:tc>
        <w:tc>
          <w:tcPr>
            <w:tcW w:w="1353" w:type="dxa"/>
            <w:noWrap/>
          </w:tcPr>
          <w:p w14:paraId="45DA226F" w14:textId="77777777" w:rsidR="00B71C59" w:rsidRPr="00752DEB" w:rsidRDefault="00B71C59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2 (3.2%)</w:t>
            </w:r>
          </w:p>
        </w:tc>
      </w:tr>
      <w:tr w:rsidR="00B71C59" w:rsidRPr="00752DEB" w14:paraId="673BF752" w14:textId="77777777" w:rsidTr="006430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5" w:type="dxa"/>
            <w:noWrap/>
          </w:tcPr>
          <w:p w14:paraId="1830A82E" w14:textId="77777777" w:rsidR="00B71C59" w:rsidRPr="00752DEB" w:rsidRDefault="00B71C59" w:rsidP="006430DF">
            <w:pPr>
              <w:jc w:val="right"/>
              <w:rPr>
                <w:rFonts w:ascii="Times New Roman" w:eastAsia="Times New Roman" w:hAnsi="Times New Roman" w:cs="Times New Roman"/>
                <w:b w:val="0"/>
              </w:rPr>
            </w:pPr>
            <w:r w:rsidRPr="00752DEB">
              <w:rPr>
                <w:rFonts w:ascii="Times New Roman" w:hAnsi="Times New Roman" w:cs="Times New Roman"/>
                <w:b w:val="0"/>
              </w:rPr>
              <w:t>No routine episiotomy</w:t>
            </w:r>
          </w:p>
        </w:tc>
        <w:tc>
          <w:tcPr>
            <w:tcW w:w="1530" w:type="dxa"/>
            <w:noWrap/>
          </w:tcPr>
          <w:p w14:paraId="1DB0B000" w14:textId="77777777" w:rsidR="00B71C59" w:rsidRPr="00752DEB" w:rsidRDefault="00B71C59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2 (6.5%)</w:t>
            </w:r>
          </w:p>
        </w:tc>
        <w:tc>
          <w:tcPr>
            <w:tcW w:w="1342" w:type="dxa"/>
            <w:noWrap/>
          </w:tcPr>
          <w:p w14:paraId="1E5CA7D3" w14:textId="77777777" w:rsidR="00B71C59" w:rsidRPr="00752DEB" w:rsidRDefault="00B71C59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3 (9.4%)</w:t>
            </w:r>
          </w:p>
        </w:tc>
        <w:tc>
          <w:tcPr>
            <w:tcW w:w="1353" w:type="dxa"/>
            <w:noWrap/>
          </w:tcPr>
          <w:p w14:paraId="639F097D" w14:textId="77777777" w:rsidR="00B71C59" w:rsidRPr="00752DEB" w:rsidRDefault="00B71C59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5 (7.9%)</w:t>
            </w:r>
          </w:p>
        </w:tc>
      </w:tr>
      <w:tr w:rsidR="00B71C59" w:rsidRPr="00752DEB" w14:paraId="39FBE267" w14:textId="77777777" w:rsidTr="006430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5" w:type="dxa"/>
            <w:noWrap/>
          </w:tcPr>
          <w:p w14:paraId="028BE8BF" w14:textId="77777777" w:rsidR="00B71C59" w:rsidRPr="00752DEB" w:rsidRDefault="00B71C59" w:rsidP="006430DF">
            <w:pPr>
              <w:jc w:val="right"/>
              <w:rPr>
                <w:rFonts w:ascii="Times New Roman" w:eastAsia="Times New Roman" w:hAnsi="Times New Roman" w:cs="Times New Roman"/>
                <w:b w:val="0"/>
              </w:rPr>
            </w:pPr>
            <w:r w:rsidRPr="00752DEB">
              <w:rPr>
                <w:rFonts w:ascii="Times New Roman" w:hAnsi="Times New Roman" w:cs="Times New Roman"/>
                <w:b w:val="0"/>
              </w:rPr>
              <w:t>Minimize instrument delivery</w:t>
            </w:r>
          </w:p>
        </w:tc>
        <w:tc>
          <w:tcPr>
            <w:tcW w:w="1530" w:type="dxa"/>
            <w:noWrap/>
          </w:tcPr>
          <w:p w14:paraId="4C6CA6B3" w14:textId="77777777" w:rsidR="00B71C59" w:rsidRPr="00752DEB" w:rsidRDefault="00B71C59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3 (9.7%)</w:t>
            </w:r>
          </w:p>
        </w:tc>
        <w:tc>
          <w:tcPr>
            <w:tcW w:w="1342" w:type="dxa"/>
            <w:noWrap/>
          </w:tcPr>
          <w:p w14:paraId="7F440D86" w14:textId="77777777" w:rsidR="00B71C59" w:rsidRPr="00752DEB" w:rsidRDefault="00B71C59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2 (6.3%)</w:t>
            </w:r>
          </w:p>
        </w:tc>
        <w:tc>
          <w:tcPr>
            <w:tcW w:w="1353" w:type="dxa"/>
            <w:noWrap/>
          </w:tcPr>
          <w:p w14:paraId="70C7BF1E" w14:textId="77777777" w:rsidR="00B71C59" w:rsidRPr="00752DEB" w:rsidRDefault="00B71C59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5 (7.9%)</w:t>
            </w:r>
          </w:p>
        </w:tc>
      </w:tr>
      <w:tr w:rsidR="00B71C59" w:rsidRPr="00752DEB" w14:paraId="757D4211" w14:textId="77777777" w:rsidTr="006430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5" w:type="dxa"/>
            <w:noWrap/>
          </w:tcPr>
          <w:p w14:paraId="0F2950AE" w14:textId="77777777" w:rsidR="00B71C59" w:rsidRPr="00752DEB" w:rsidRDefault="00B71C59" w:rsidP="006430DF">
            <w:pPr>
              <w:jc w:val="right"/>
              <w:rPr>
                <w:rFonts w:ascii="Times New Roman" w:eastAsia="Times New Roman" w:hAnsi="Times New Roman" w:cs="Times New Roman"/>
                <w:b w:val="0"/>
              </w:rPr>
            </w:pPr>
            <w:proofErr w:type="spellStart"/>
            <w:r w:rsidRPr="00752DEB">
              <w:rPr>
                <w:rFonts w:ascii="Times New Roman" w:hAnsi="Times New Roman" w:cs="Times New Roman"/>
                <w:b w:val="0"/>
              </w:rPr>
              <w:t>Hibitane</w:t>
            </w:r>
            <w:proofErr w:type="spellEnd"/>
            <w:r w:rsidRPr="00752DEB">
              <w:rPr>
                <w:rFonts w:ascii="Times New Roman" w:hAnsi="Times New Roman" w:cs="Times New Roman"/>
                <w:b w:val="0"/>
              </w:rPr>
              <w:t xml:space="preserve"> vaginal cleansing</w:t>
            </w:r>
          </w:p>
        </w:tc>
        <w:tc>
          <w:tcPr>
            <w:tcW w:w="1530" w:type="dxa"/>
            <w:noWrap/>
          </w:tcPr>
          <w:p w14:paraId="3F08CCB9" w14:textId="77777777" w:rsidR="00B71C59" w:rsidRPr="00752DEB" w:rsidRDefault="00B71C59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0 (0%)</w:t>
            </w:r>
          </w:p>
        </w:tc>
        <w:tc>
          <w:tcPr>
            <w:tcW w:w="1342" w:type="dxa"/>
          </w:tcPr>
          <w:p w14:paraId="4FA2A0CF" w14:textId="77777777" w:rsidR="00B71C59" w:rsidRPr="00752DEB" w:rsidRDefault="00B71C59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0 (0%)</w:t>
            </w:r>
          </w:p>
        </w:tc>
        <w:tc>
          <w:tcPr>
            <w:tcW w:w="1353" w:type="dxa"/>
          </w:tcPr>
          <w:p w14:paraId="2D00099B" w14:textId="77777777" w:rsidR="00B71C59" w:rsidRPr="00752DEB" w:rsidRDefault="00B71C59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0 (0%)</w:t>
            </w:r>
          </w:p>
        </w:tc>
      </w:tr>
      <w:tr w:rsidR="00B71C59" w:rsidRPr="00752DEB" w14:paraId="59438668" w14:textId="77777777" w:rsidTr="006430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5" w:type="dxa"/>
            <w:noWrap/>
          </w:tcPr>
          <w:p w14:paraId="615C804F" w14:textId="77777777" w:rsidR="00B71C59" w:rsidRPr="00752DEB" w:rsidRDefault="00B71C59" w:rsidP="006430DF">
            <w:pPr>
              <w:jc w:val="right"/>
              <w:rPr>
                <w:rFonts w:ascii="Times New Roman" w:hAnsi="Times New Roman" w:cs="Times New Roman"/>
                <w:b w:val="0"/>
              </w:rPr>
            </w:pPr>
            <w:r w:rsidRPr="00752DEB">
              <w:rPr>
                <w:rFonts w:ascii="Times New Roman" w:hAnsi="Times New Roman" w:cs="Times New Roman"/>
                <w:b w:val="0"/>
              </w:rPr>
              <w:t>Minimize vaginal exam</w:t>
            </w:r>
          </w:p>
        </w:tc>
        <w:tc>
          <w:tcPr>
            <w:tcW w:w="1530" w:type="dxa"/>
            <w:noWrap/>
          </w:tcPr>
          <w:p w14:paraId="34B33389" w14:textId="77777777" w:rsidR="00B71C59" w:rsidRPr="00752DEB" w:rsidRDefault="00B71C59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0 (0%)</w:t>
            </w:r>
          </w:p>
        </w:tc>
        <w:tc>
          <w:tcPr>
            <w:tcW w:w="1342" w:type="dxa"/>
          </w:tcPr>
          <w:p w14:paraId="59CCEAA1" w14:textId="77777777" w:rsidR="00B71C59" w:rsidRPr="00752DEB" w:rsidRDefault="00B71C59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2 (6.3%)</w:t>
            </w:r>
          </w:p>
        </w:tc>
        <w:tc>
          <w:tcPr>
            <w:tcW w:w="1353" w:type="dxa"/>
          </w:tcPr>
          <w:p w14:paraId="255216DB" w14:textId="77777777" w:rsidR="00B71C59" w:rsidRPr="00752DEB" w:rsidRDefault="00B71C59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2 (3.2%)</w:t>
            </w:r>
          </w:p>
        </w:tc>
      </w:tr>
      <w:tr w:rsidR="00B71C59" w:rsidRPr="00752DEB" w14:paraId="282EA321" w14:textId="77777777" w:rsidTr="006430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5" w:type="dxa"/>
            <w:noWrap/>
          </w:tcPr>
          <w:p w14:paraId="0E881C20" w14:textId="77777777" w:rsidR="00B71C59" w:rsidRPr="00752DEB" w:rsidRDefault="00B71C59" w:rsidP="006430DF">
            <w:pPr>
              <w:jc w:val="right"/>
              <w:rPr>
                <w:rFonts w:ascii="Times New Roman" w:eastAsia="Times New Roman" w:hAnsi="Times New Roman" w:cs="Times New Roman"/>
                <w:b w:val="0"/>
              </w:rPr>
            </w:pPr>
            <w:r w:rsidRPr="00752DEB">
              <w:rPr>
                <w:rFonts w:ascii="Times New Roman" w:hAnsi="Times New Roman" w:cs="Times New Roman"/>
                <w:b w:val="0"/>
              </w:rPr>
              <w:t>Minimize artificial rupture of membranes</w:t>
            </w:r>
          </w:p>
        </w:tc>
        <w:tc>
          <w:tcPr>
            <w:tcW w:w="1530" w:type="dxa"/>
            <w:noWrap/>
          </w:tcPr>
          <w:p w14:paraId="16ABB106" w14:textId="77777777" w:rsidR="00B71C59" w:rsidRPr="00752DEB" w:rsidRDefault="00B71C59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1 (3.2%)</w:t>
            </w:r>
          </w:p>
        </w:tc>
        <w:tc>
          <w:tcPr>
            <w:tcW w:w="1342" w:type="dxa"/>
            <w:noWrap/>
          </w:tcPr>
          <w:p w14:paraId="53B2EBE6" w14:textId="77777777" w:rsidR="00B71C59" w:rsidRPr="00752DEB" w:rsidRDefault="00B71C59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3 (9.4%)</w:t>
            </w:r>
          </w:p>
        </w:tc>
        <w:tc>
          <w:tcPr>
            <w:tcW w:w="1353" w:type="dxa"/>
            <w:noWrap/>
          </w:tcPr>
          <w:p w14:paraId="1210C3A7" w14:textId="77777777" w:rsidR="00B71C59" w:rsidRPr="00752DEB" w:rsidRDefault="00B71C59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4 (6.3%)</w:t>
            </w:r>
          </w:p>
        </w:tc>
      </w:tr>
      <w:tr w:rsidR="00B71C59" w:rsidRPr="00752DEB" w14:paraId="2F1439E1" w14:textId="77777777" w:rsidTr="006430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5" w:type="dxa"/>
            <w:noWrap/>
          </w:tcPr>
          <w:p w14:paraId="2034EB14" w14:textId="77777777" w:rsidR="00B71C59" w:rsidRPr="00752DEB" w:rsidRDefault="00B71C59" w:rsidP="006430DF">
            <w:pPr>
              <w:jc w:val="right"/>
              <w:rPr>
                <w:rFonts w:ascii="Times New Roman" w:eastAsia="Times New Roman" w:hAnsi="Times New Roman" w:cs="Times New Roman"/>
                <w:b w:val="0"/>
              </w:rPr>
            </w:pPr>
            <w:r w:rsidRPr="00752DEB">
              <w:rPr>
                <w:rFonts w:ascii="Times New Roman" w:hAnsi="Times New Roman" w:cs="Times New Roman"/>
                <w:b w:val="0"/>
              </w:rPr>
              <w:t>Avoid milking cord/ immediate clamp cord</w:t>
            </w:r>
          </w:p>
        </w:tc>
        <w:tc>
          <w:tcPr>
            <w:tcW w:w="1530" w:type="dxa"/>
            <w:noWrap/>
          </w:tcPr>
          <w:p w14:paraId="292B19AF" w14:textId="77777777" w:rsidR="00B71C59" w:rsidRPr="00752DEB" w:rsidRDefault="00B71C59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9 (29%)</w:t>
            </w:r>
          </w:p>
        </w:tc>
        <w:tc>
          <w:tcPr>
            <w:tcW w:w="1342" w:type="dxa"/>
            <w:noWrap/>
          </w:tcPr>
          <w:p w14:paraId="758529FC" w14:textId="77777777" w:rsidR="00B71C59" w:rsidRPr="00752DEB" w:rsidRDefault="00B71C59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4 (12.5%)</w:t>
            </w:r>
          </w:p>
        </w:tc>
        <w:tc>
          <w:tcPr>
            <w:tcW w:w="1353" w:type="dxa"/>
            <w:noWrap/>
          </w:tcPr>
          <w:p w14:paraId="10A89978" w14:textId="77777777" w:rsidR="00B71C59" w:rsidRPr="00752DEB" w:rsidRDefault="00B71C59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13 (20.6%)</w:t>
            </w:r>
          </w:p>
        </w:tc>
      </w:tr>
      <w:tr w:rsidR="00B71C59" w:rsidRPr="00752DEB" w14:paraId="3504A665" w14:textId="77777777" w:rsidTr="006430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5" w:type="dxa"/>
            <w:noWrap/>
          </w:tcPr>
          <w:p w14:paraId="35FD49CD" w14:textId="77777777" w:rsidR="00B71C59" w:rsidRPr="00752DEB" w:rsidRDefault="00B71C59" w:rsidP="006430DF">
            <w:pPr>
              <w:jc w:val="right"/>
              <w:rPr>
                <w:rFonts w:ascii="Times New Roman" w:eastAsia="Times New Roman" w:hAnsi="Times New Roman" w:cs="Times New Roman"/>
                <w:b w:val="0"/>
              </w:rPr>
            </w:pPr>
            <w:r w:rsidRPr="00752DEB">
              <w:rPr>
                <w:rFonts w:ascii="Times New Roman" w:hAnsi="Times New Roman" w:cs="Times New Roman"/>
                <w:b w:val="0"/>
              </w:rPr>
              <w:t xml:space="preserve">Appropriate use of </w:t>
            </w:r>
            <w:proofErr w:type="spellStart"/>
            <w:r w:rsidRPr="00752DEB">
              <w:rPr>
                <w:rFonts w:ascii="Times New Roman" w:hAnsi="Times New Roman" w:cs="Times New Roman"/>
                <w:b w:val="0"/>
              </w:rPr>
              <w:t>partograph</w:t>
            </w:r>
            <w:proofErr w:type="spellEnd"/>
          </w:p>
        </w:tc>
        <w:tc>
          <w:tcPr>
            <w:tcW w:w="1530" w:type="dxa"/>
            <w:noWrap/>
          </w:tcPr>
          <w:p w14:paraId="510507E0" w14:textId="77777777" w:rsidR="00B71C59" w:rsidRPr="00752DEB" w:rsidRDefault="00B71C59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0 (0%)</w:t>
            </w:r>
          </w:p>
        </w:tc>
        <w:tc>
          <w:tcPr>
            <w:tcW w:w="1342" w:type="dxa"/>
            <w:noWrap/>
          </w:tcPr>
          <w:p w14:paraId="490C0460" w14:textId="77777777" w:rsidR="00B71C59" w:rsidRPr="00752DEB" w:rsidRDefault="00B71C59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0 (0%)</w:t>
            </w:r>
          </w:p>
        </w:tc>
        <w:tc>
          <w:tcPr>
            <w:tcW w:w="1353" w:type="dxa"/>
            <w:noWrap/>
          </w:tcPr>
          <w:p w14:paraId="6D10B535" w14:textId="77777777" w:rsidR="00B71C59" w:rsidRPr="00752DEB" w:rsidRDefault="00B71C59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0 (0%)</w:t>
            </w:r>
          </w:p>
        </w:tc>
      </w:tr>
      <w:tr w:rsidR="00B71C59" w:rsidRPr="00752DEB" w14:paraId="6B3AC91F" w14:textId="77777777" w:rsidTr="006430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5" w:type="dxa"/>
            <w:noWrap/>
          </w:tcPr>
          <w:p w14:paraId="0E703927" w14:textId="77777777" w:rsidR="00B71C59" w:rsidRPr="00752DEB" w:rsidRDefault="00B71C59" w:rsidP="006430DF">
            <w:pPr>
              <w:jc w:val="right"/>
              <w:rPr>
                <w:rFonts w:ascii="Times New Roman" w:eastAsia="Times New Roman" w:hAnsi="Times New Roman" w:cs="Times New Roman"/>
                <w:b w:val="0"/>
              </w:rPr>
            </w:pPr>
            <w:r w:rsidRPr="00752DEB">
              <w:rPr>
                <w:rFonts w:ascii="Times New Roman" w:hAnsi="Times New Roman" w:cs="Times New Roman"/>
                <w:b w:val="0"/>
              </w:rPr>
              <w:t xml:space="preserve">Active </w:t>
            </w:r>
            <w:proofErr w:type="spellStart"/>
            <w:r w:rsidRPr="00752DEB">
              <w:rPr>
                <w:rFonts w:ascii="Times New Roman" w:hAnsi="Times New Roman" w:cs="Times New Roman"/>
                <w:b w:val="0"/>
              </w:rPr>
              <w:t>mgt</w:t>
            </w:r>
            <w:proofErr w:type="spellEnd"/>
            <w:r w:rsidRPr="00752DEB">
              <w:rPr>
                <w:rFonts w:ascii="Times New Roman" w:hAnsi="Times New Roman" w:cs="Times New Roman"/>
                <w:b w:val="0"/>
              </w:rPr>
              <w:t xml:space="preserve"> of 3rd stage labor</w:t>
            </w:r>
          </w:p>
        </w:tc>
        <w:tc>
          <w:tcPr>
            <w:tcW w:w="1530" w:type="dxa"/>
            <w:noWrap/>
          </w:tcPr>
          <w:p w14:paraId="024D3316" w14:textId="77777777" w:rsidR="00B71C59" w:rsidRPr="00752DEB" w:rsidRDefault="00B71C59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1 (3.2%)</w:t>
            </w:r>
          </w:p>
        </w:tc>
        <w:tc>
          <w:tcPr>
            <w:tcW w:w="1342" w:type="dxa"/>
            <w:noWrap/>
          </w:tcPr>
          <w:p w14:paraId="66AD8305" w14:textId="77777777" w:rsidR="00B71C59" w:rsidRPr="00752DEB" w:rsidRDefault="00B71C59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0 (0%)</w:t>
            </w:r>
          </w:p>
        </w:tc>
        <w:tc>
          <w:tcPr>
            <w:tcW w:w="1353" w:type="dxa"/>
            <w:noWrap/>
          </w:tcPr>
          <w:p w14:paraId="29884138" w14:textId="77777777" w:rsidR="00B71C59" w:rsidRPr="00752DEB" w:rsidRDefault="00B71C59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1 (1.6%)</w:t>
            </w:r>
          </w:p>
        </w:tc>
      </w:tr>
      <w:tr w:rsidR="00B71C59" w:rsidRPr="00752DEB" w14:paraId="1FC8B745" w14:textId="77777777" w:rsidTr="006430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5" w:type="dxa"/>
            <w:noWrap/>
          </w:tcPr>
          <w:p w14:paraId="4942AAEA" w14:textId="77777777" w:rsidR="00B71C59" w:rsidRPr="00752DEB" w:rsidRDefault="00B71C59" w:rsidP="006430DF">
            <w:pPr>
              <w:jc w:val="right"/>
              <w:rPr>
                <w:rFonts w:ascii="Times New Roman" w:eastAsia="Times New Roman" w:hAnsi="Times New Roman" w:cs="Times New Roman"/>
                <w:b w:val="0"/>
              </w:rPr>
            </w:pPr>
            <w:r w:rsidRPr="00752DEB">
              <w:rPr>
                <w:rFonts w:ascii="Times New Roman" w:hAnsi="Times New Roman" w:cs="Times New Roman"/>
                <w:b w:val="0"/>
              </w:rPr>
              <w:t>Provide ARV prophylaxis to infant</w:t>
            </w:r>
          </w:p>
        </w:tc>
        <w:tc>
          <w:tcPr>
            <w:tcW w:w="1530" w:type="dxa"/>
            <w:noWrap/>
          </w:tcPr>
          <w:p w14:paraId="1DA3A834" w14:textId="77777777" w:rsidR="00B71C59" w:rsidRPr="00752DEB" w:rsidRDefault="00B71C59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2 (6.5%)</w:t>
            </w:r>
          </w:p>
        </w:tc>
        <w:tc>
          <w:tcPr>
            <w:tcW w:w="1342" w:type="dxa"/>
            <w:noWrap/>
          </w:tcPr>
          <w:p w14:paraId="2A789A86" w14:textId="77777777" w:rsidR="00B71C59" w:rsidRPr="00752DEB" w:rsidRDefault="00B71C59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7 (21.9%)</w:t>
            </w:r>
          </w:p>
        </w:tc>
        <w:tc>
          <w:tcPr>
            <w:tcW w:w="1353" w:type="dxa"/>
            <w:noWrap/>
          </w:tcPr>
          <w:p w14:paraId="6FCCD307" w14:textId="77777777" w:rsidR="00B71C59" w:rsidRPr="00752DEB" w:rsidRDefault="00B71C59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9 (14.3%)</w:t>
            </w:r>
          </w:p>
        </w:tc>
      </w:tr>
      <w:tr w:rsidR="00B71C59" w:rsidRPr="00752DEB" w14:paraId="0D916BF4" w14:textId="77777777" w:rsidTr="006430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5" w:type="dxa"/>
            <w:noWrap/>
          </w:tcPr>
          <w:p w14:paraId="722B9221" w14:textId="77777777" w:rsidR="00B71C59" w:rsidRPr="00752DEB" w:rsidRDefault="00B71C59" w:rsidP="006430DF">
            <w:pPr>
              <w:jc w:val="right"/>
              <w:rPr>
                <w:rFonts w:ascii="Times New Roman" w:eastAsia="Times New Roman" w:hAnsi="Times New Roman" w:cs="Times New Roman"/>
                <w:b w:val="0"/>
              </w:rPr>
            </w:pPr>
            <w:r w:rsidRPr="00752DEB">
              <w:rPr>
                <w:rFonts w:ascii="Times New Roman" w:hAnsi="Times New Roman" w:cs="Times New Roman"/>
                <w:b w:val="0"/>
              </w:rPr>
              <w:t>Don’t know</w:t>
            </w:r>
          </w:p>
        </w:tc>
        <w:tc>
          <w:tcPr>
            <w:tcW w:w="1530" w:type="dxa"/>
            <w:noWrap/>
          </w:tcPr>
          <w:p w14:paraId="0C91E172" w14:textId="77777777" w:rsidR="00B71C59" w:rsidRPr="00752DEB" w:rsidRDefault="00B71C59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16 (51.6%)</w:t>
            </w:r>
          </w:p>
        </w:tc>
        <w:tc>
          <w:tcPr>
            <w:tcW w:w="1342" w:type="dxa"/>
            <w:noWrap/>
          </w:tcPr>
          <w:p w14:paraId="538283CA" w14:textId="77777777" w:rsidR="00B71C59" w:rsidRPr="00752DEB" w:rsidRDefault="00B71C59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18 (56.3%)</w:t>
            </w:r>
          </w:p>
        </w:tc>
        <w:tc>
          <w:tcPr>
            <w:tcW w:w="1353" w:type="dxa"/>
            <w:noWrap/>
          </w:tcPr>
          <w:p w14:paraId="5106D11F" w14:textId="77777777" w:rsidR="00B71C59" w:rsidRPr="00752DEB" w:rsidRDefault="00B71C59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34 (54%)</w:t>
            </w:r>
          </w:p>
        </w:tc>
      </w:tr>
      <w:tr w:rsidR="00B71C59" w:rsidRPr="00752DEB" w14:paraId="3B3F9B44" w14:textId="77777777" w:rsidTr="006430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5" w:type="dxa"/>
            <w:noWrap/>
          </w:tcPr>
          <w:p w14:paraId="1EE73361" w14:textId="77777777" w:rsidR="00B71C59" w:rsidRPr="00752DEB" w:rsidRDefault="00B71C59" w:rsidP="006430DF">
            <w:pPr>
              <w:jc w:val="right"/>
              <w:rPr>
                <w:rFonts w:ascii="Times New Roman" w:hAnsi="Times New Roman" w:cs="Times New Roman"/>
                <w:b w:val="0"/>
                <w:i/>
              </w:rPr>
            </w:pPr>
            <w:r w:rsidRPr="00752DEB">
              <w:rPr>
                <w:rFonts w:ascii="Times New Roman" w:hAnsi="Times New Roman" w:cs="Times New Roman"/>
                <w:b w:val="0"/>
                <w:i/>
              </w:rPr>
              <w:t xml:space="preserve">Mean Percent Score </w:t>
            </w:r>
          </w:p>
        </w:tc>
        <w:tc>
          <w:tcPr>
            <w:tcW w:w="1530" w:type="dxa"/>
            <w:noWrap/>
          </w:tcPr>
          <w:p w14:paraId="26AACB82" w14:textId="77777777" w:rsidR="00B71C59" w:rsidRPr="00752DEB" w:rsidRDefault="00B71C59" w:rsidP="006430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752DEB">
              <w:rPr>
                <w:rFonts w:ascii="Times New Roman" w:hAnsi="Times New Roman" w:cs="Times New Roman"/>
                <w:i/>
              </w:rPr>
              <w:t>5.9%</w:t>
            </w:r>
          </w:p>
        </w:tc>
        <w:tc>
          <w:tcPr>
            <w:tcW w:w="1342" w:type="dxa"/>
            <w:noWrap/>
          </w:tcPr>
          <w:p w14:paraId="014E07B5" w14:textId="77777777" w:rsidR="00B71C59" w:rsidRPr="00752DEB" w:rsidRDefault="00B71C59" w:rsidP="006430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752DEB">
              <w:rPr>
                <w:rFonts w:ascii="Times New Roman" w:hAnsi="Times New Roman" w:cs="Times New Roman"/>
                <w:i/>
              </w:rPr>
              <w:t>8.1 %</w:t>
            </w:r>
          </w:p>
        </w:tc>
        <w:tc>
          <w:tcPr>
            <w:tcW w:w="1353" w:type="dxa"/>
            <w:noWrap/>
          </w:tcPr>
          <w:p w14:paraId="298A5730" w14:textId="77777777" w:rsidR="00B71C59" w:rsidRPr="00752DEB" w:rsidRDefault="00B71C59" w:rsidP="006430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752DEB">
              <w:rPr>
                <w:rFonts w:ascii="Times New Roman" w:hAnsi="Times New Roman" w:cs="Times New Roman"/>
                <w:i/>
              </w:rPr>
              <w:t>7%</w:t>
            </w:r>
          </w:p>
        </w:tc>
      </w:tr>
      <w:tr w:rsidR="00B71C59" w:rsidRPr="00752DEB" w14:paraId="2908C89A" w14:textId="77777777" w:rsidTr="006430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5" w:type="dxa"/>
            <w:noWrap/>
          </w:tcPr>
          <w:p w14:paraId="123441FB" w14:textId="77777777" w:rsidR="00B71C59" w:rsidRPr="00752DEB" w:rsidRDefault="00B71C59" w:rsidP="006430DF">
            <w:pPr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 xml:space="preserve">Key steps for performing AMTSL </w:t>
            </w:r>
          </w:p>
        </w:tc>
        <w:tc>
          <w:tcPr>
            <w:tcW w:w="1530" w:type="dxa"/>
            <w:noWrap/>
          </w:tcPr>
          <w:p w14:paraId="79D3F3E0" w14:textId="77777777" w:rsidR="00B71C59" w:rsidRPr="00752DEB" w:rsidRDefault="00B71C59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42" w:type="dxa"/>
            <w:noWrap/>
          </w:tcPr>
          <w:p w14:paraId="533FD355" w14:textId="77777777" w:rsidR="00B71C59" w:rsidRPr="00752DEB" w:rsidRDefault="00B71C59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53" w:type="dxa"/>
            <w:noWrap/>
          </w:tcPr>
          <w:p w14:paraId="529B4090" w14:textId="77777777" w:rsidR="00B71C59" w:rsidRPr="00752DEB" w:rsidRDefault="00B71C59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B71C59" w:rsidRPr="00752DEB" w14:paraId="54CE1515" w14:textId="77777777" w:rsidTr="006430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5" w:type="dxa"/>
            <w:noWrap/>
          </w:tcPr>
          <w:p w14:paraId="51049230" w14:textId="77777777" w:rsidR="00B71C59" w:rsidRPr="00752DEB" w:rsidRDefault="00B71C59" w:rsidP="006430DF">
            <w:pPr>
              <w:jc w:val="right"/>
              <w:rPr>
                <w:rFonts w:ascii="Times New Roman" w:hAnsi="Times New Roman" w:cs="Times New Roman"/>
                <w:b w:val="0"/>
              </w:rPr>
            </w:pPr>
            <w:r w:rsidRPr="00752DEB">
              <w:rPr>
                <w:rFonts w:ascii="Times New Roman" w:hAnsi="Times New Roman" w:cs="Times New Roman"/>
                <w:b w:val="0"/>
              </w:rPr>
              <w:t xml:space="preserve">Administration of a </w:t>
            </w:r>
            <w:proofErr w:type="spellStart"/>
            <w:r w:rsidRPr="00752DEB">
              <w:rPr>
                <w:rFonts w:ascii="Times New Roman" w:hAnsi="Times New Roman" w:cs="Times New Roman"/>
                <w:b w:val="0"/>
              </w:rPr>
              <w:t>uterotonic</w:t>
            </w:r>
            <w:proofErr w:type="spellEnd"/>
            <w:r w:rsidRPr="00752DEB">
              <w:rPr>
                <w:rFonts w:ascii="Times New Roman" w:hAnsi="Times New Roman" w:cs="Times New Roman"/>
                <w:b w:val="0"/>
              </w:rPr>
              <w:t xml:space="preserve"> immediately/ within 1 minute of delivery</w:t>
            </w:r>
          </w:p>
        </w:tc>
        <w:tc>
          <w:tcPr>
            <w:tcW w:w="1530" w:type="dxa"/>
            <w:noWrap/>
          </w:tcPr>
          <w:p w14:paraId="376917E6" w14:textId="77777777" w:rsidR="00B71C59" w:rsidRPr="00752DEB" w:rsidRDefault="00B71C59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28 (90.3%)</w:t>
            </w:r>
          </w:p>
        </w:tc>
        <w:tc>
          <w:tcPr>
            <w:tcW w:w="1342" w:type="dxa"/>
            <w:noWrap/>
          </w:tcPr>
          <w:p w14:paraId="55C6B1F0" w14:textId="77777777" w:rsidR="00B71C59" w:rsidRPr="00752DEB" w:rsidRDefault="00B71C59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32 (100%)</w:t>
            </w:r>
          </w:p>
        </w:tc>
        <w:tc>
          <w:tcPr>
            <w:tcW w:w="1353" w:type="dxa"/>
            <w:noWrap/>
          </w:tcPr>
          <w:p w14:paraId="42A526CB" w14:textId="77777777" w:rsidR="00B71C59" w:rsidRPr="00752DEB" w:rsidRDefault="00B71C59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60 (95.2%)</w:t>
            </w:r>
          </w:p>
        </w:tc>
      </w:tr>
      <w:tr w:rsidR="00B71C59" w:rsidRPr="00752DEB" w14:paraId="462F4537" w14:textId="77777777" w:rsidTr="006430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5" w:type="dxa"/>
            <w:noWrap/>
          </w:tcPr>
          <w:p w14:paraId="010BB095" w14:textId="77777777" w:rsidR="00B71C59" w:rsidRPr="00752DEB" w:rsidRDefault="00B71C59" w:rsidP="006430DF">
            <w:pPr>
              <w:jc w:val="right"/>
              <w:rPr>
                <w:rFonts w:ascii="Times New Roman" w:hAnsi="Times New Roman" w:cs="Times New Roman"/>
                <w:b w:val="0"/>
              </w:rPr>
            </w:pPr>
            <w:r w:rsidRPr="00752DEB">
              <w:rPr>
                <w:rFonts w:ascii="Times New Roman" w:hAnsi="Times New Roman" w:cs="Times New Roman"/>
                <w:b w:val="0"/>
              </w:rPr>
              <w:t>Controlled cord traction</w:t>
            </w:r>
          </w:p>
        </w:tc>
        <w:tc>
          <w:tcPr>
            <w:tcW w:w="1530" w:type="dxa"/>
            <w:noWrap/>
          </w:tcPr>
          <w:p w14:paraId="3881F176" w14:textId="77777777" w:rsidR="00B71C59" w:rsidRPr="00752DEB" w:rsidRDefault="00B71C59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28 (90.3%)</w:t>
            </w:r>
          </w:p>
        </w:tc>
        <w:tc>
          <w:tcPr>
            <w:tcW w:w="1342" w:type="dxa"/>
            <w:noWrap/>
          </w:tcPr>
          <w:p w14:paraId="6C191195" w14:textId="77777777" w:rsidR="00B71C59" w:rsidRPr="00752DEB" w:rsidRDefault="00B71C59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29 (90.6%)</w:t>
            </w:r>
          </w:p>
        </w:tc>
        <w:tc>
          <w:tcPr>
            <w:tcW w:w="1353" w:type="dxa"/>
            <w:noWrap/>
          </w:tcPr>
          <w:p w14:paraId="18C48501" w14:textId="77777777" w:rsidR="00B71C59" w:rsidRPr="00752DEB" w:rsidRDefault="00B71C59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57 (90.5%)</w:t>
            </w:r>
          </w:p>
        </w:tc>
      </w:tr>
      <w:tr w:rsidR="00B71C59" w:rsidRPr="00752DEB" w14:paraId="3C3A8131" w14:textId="77777777" w:rsidTr="006430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5" w:type="dxa"/>
            <w:noWrap/>
          </w:tcPr>
          <w:p w14:paraId="1E7F1E42" w14:textId="77777777" w:rsidR="00B71C59" w:rsidRPr="00752DEB" w:rsidRDefault="00B71C59" w:rsidP="006430DF">
            <w:pPr>
              <w:jc w:val="right"/>
              <w:rPr>
                <w:rFonts w:ascii="Times New Roman" w:hAnsi="Times New Roman" w:cs="Times New Roman"/>
                <w:b w:val="0"/>
                <w:i/>
              </w:rPr>
            </w:pPr>
            <w:r w:rsidRPr="00752DEB">
              <w:rPr>
                <w:rFonts w:ascii="Times New Roman" w:hAnsi="Times New Roman" w:cs="Times New Roman"/>
                <w:b w:val="0"/>
                <w:i/>
              </w:rPr>
              <w:t>Uterine massage†</w:t>
            </w:r>
          </w:p>
        </w:tc>
        <w:tc>
          <w:tcPr>
            <w:tcW w:w="1530" w:type="dxa"/>
            <w:noWrap/>
          </w:tcPr>
          <w:p w14:paraId="0DB88433" w14:textId="77777777" w:rsidR="00B71C59" w:rsidRPr="00752DEB" w:rsidRDefault="00B71C59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752DEB">
              <w:rPr>
                <w:rFonts w:ascii="Times New Roman" w:hAnsi="Times New Roman" w:cs="Times New Roman"/>
                <w:i/>
              </w:rPr>
              <w:t>26 (83.9%)</w:t>
            </w:r>
          </w:p>
        </w:tc>
        <w:tc>
          <w:tcPr>
            <w:tcW w:w="1342" w:type="dxa"/>
            <w:noWrap/>
          </w:tcPr>
          <w:p w14:paraId="7AB4512B" w14:textId="77777777" w:rsidR="00B71C59" w:rsidRPr="00752DEB" w:rsidRDefault="00B71C59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752DEB">
              <w:rPr>
                <w:rFonts w:ascii="Times New Roman" w:hAnsi="Times New Roman" w:cs="Times New Roman"/>
                <w:i/>
              </w:rPr>
              <w:t>32 (100%)</w:t>
            </w:r>
          </w:p>
        </w:tc>
        <w:tc>
          <w:tcPr>
            <w:tcW w:w="1353" w:type="dxa"/>
            <w:noWrap/>
          </w:tcPr>
          <w:p w14:paraId="729AEB1C" w14:textId="77777777" w:rsidR="00B71C59" w:rsidRPr="00752DEB" w:rsidRDefault="00B71C59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752DEB">
              <w:rPr>
                <w:rFonts w:ascii="Times New Roman" w:hAnsi="Times New Roman" w:cs="Times New Roman"/>
                <w:i/>
              </w:rPr>
              <w:t>58 (92.1%)</w:t>
            </w:r>
          </w:p>
        </w:tc>
      </w:tr>
      <w:tr w:rsidR="00B71C59" w:rsidRPr="00752DEB" w14:paraId="41EF6E75" w14:textId="77777777" w:rsidTr="006430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5" w:type="dxa"/>
            <w:noWrap/>
          </w:tcPr>
          <w:p w14:paraId="2B7AFD8F" w14:textId="77777777" w:rsidR="00B71C59" w:rsidRPr="00752DEB" w:rsidRDefault="00B71C59" w:rsidP="006430DF">
            <w:pPr>
              <w:jc w:val="right"/>
              <w:rPr>
                <w:rFonts w:ascii="Times New Roman" w:hAnsi="Times New Roman" w:cs="Times New Roman"/>
                <w:b w:val="0"/>
              </w:rPr>
            </w:pPr>
            <w:r w:rsidRPr="00752DEB">
              <w:rPr>
                <w:rFonts w:ascii="Times New Roman" w:hAnsi="Times New Roman" w:cs="Times New Roman"/>
                <w:b w:val="0"/>
              </w:rPr>
              <w:t>Don't know</w:t>
            </w:r>
          </w:p>
        </w:tc>
        <w:tc>
          <w:tcPr>
            <w:tcW w:w="1530" w:type="dxa"/>
            <w:noWrap/>
          </w:tcPr>
          <w:p w14:paraId="285E18BD" w14:textId="77777777" w:rsidR="00B71C59" w:rsidRPr="00752DEB" w:rsidRDefault="00B71C59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 xml:space="preserve">1 (3.2%) </w:t>
            </w:r>
          </w:p>
        </w:tc>
        <w:tc>
          <w:tcPr>
            <w:tcW w:w="1342" w:type="dxa"/>
            <w:noWrap/>
          </w:tcPr>
          <w:p w14:paraId="3CE7D092" w14:textId="77777777" w:rsidR="00B71C59" w:rsidRPr="00752DEB" w:rsidRDefault="00B71C59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0 (0%)</w:t>
            </w:r>
          </w:p>
        </w:tc>
        <w:tc>
          <w:tcPr>
            <w:tcW w:w="1353" w:type="dxa"/>
            <w:noWrap/>
          </w:tcPr>
          <w:p w14:paraId="24393693" w14:textId="77777777" w:rsidR="00B71C59" w:rsidRPr="00752DEB" w:rsidRDefault="00B71C59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1 (1.6%)</w:t>
            </w:r>
          </w:p>
        </w:tc>
      </w:tr>
      <w:tr w:rsidR="00B71C59" w:rsidRPr="00752DEB" w14:paraId="2A2FBE5D" w14:textId="77777777" w:rsidTr="006430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5" w:type="dxa"/>
            <w:noWrap/>
            <w:vAlign w:val="bottom"/>
          </w:tcPr>
          <w:p w14:paraId="196D5C2B" w14:textId="77777777" w:rsidR="00B71C59" w:rsidRPr="00752DEB" w:rsidRDefault="00B71C59" w:rsidP="006430DF">
            <w:pPr>
              <w:jc w:val="right"/>
              <w:rPr>
                <w:rFonts w:ascii="Times New Roman" w:hAnsi="Times New Roman" w:cs="Times New Roman"/>
                <w:b w:val="0"/>
              </w:rPr>
            </w:pPr>
            <w:r w:rsidRPr="00752DEB">
              <w:rPr>
                <w:rFonts w:ascii="Times New Roman" w:hAnsi="Times New Roman" w:cs="Times New Roman"/>
                <w:b w:val="0"/>
              </w:rPr>
              <w:t>All three components of AMTSL</w:t>
            </w:r>
          </w:p>
        </w:tc>
        <w:tc>
          <w:tcPr>
            <w:tcW w:w="1530" w:type="dxa"/>
            <w:noWrap/>
            <w:vAlign w:val="bottom"/>
          </w:tcPr>
          <w:p w14:paraId="1375930C" w14:textId="77777777" w:rsidR="00B71C59" w:rsidRPr="00752DEB" w:rsidRDefault="00B71C59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25 (80.6%)</w:t>
            </w:r>
          </w:p>
        </w:tc>
        <w:tc>
          <w:tcPr>
            <w:tcW w:w="1342" w:type="dxa"/>
            <w:noWrap/>
            <w:vAlign w:val="bottom"/>
          </w:tcPr>
          <w:p w14:paraId="2096FA65" w14:textId="77777777" w:rsidR="00B71C59" w:rsidRPr="00752DEB" w:rsidRDefault="00B71C59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 xml:space="preserve">29 (90.6%) </w:t>
            </w:r>
          </w:p>
        </w:tc>
        <w:tc>
          <w:tcPr>
            <w:tcW w:w="1353" w:type="dxa"/>
            <w:noWrap/>
            <w:vAlign w:val="bottom"/>
          </w:tcPr>
          <w:p w14:paraId="5B10AFA9" w14:textId="77777777" w:rsidR="00B71C59" w:rsidRPr="00752DEB" w:rsidRDefault="00B71C59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54 (85.7%)</w:t>
            </w:r>
          </w:p>
        </w:tc>
      </w:tr>
      <w:tr w:rsidR="00B71C59" w:rsidRPr="00752DEB" w14:paraId="4F8873E4" w14:textId="77777777" w:rsidTr="006430DF">
        <w:trPr>
          <w:trHeight w:val="4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5" w:type="dxa"/>
            <w:noWrap/>
          </w:tcPr>
          <w:p w14:paraId="04A6B2B5" w14:textId="77777777" w:rsidR="00B71C59" w:rsidRPr="00752DEB" w:rsidRDefault="00B71C59" w:rsidP="006430DF">
            <w:pPr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 xml:space="preserve">When should artificial rupture of membranes be done by the provider </w:t>
            </w:r>
          </w:p>
        </w:tc>
        <w:tc>
          <w:tcPr>
            <w:tcW w:w="1530" w:type="dxa"/>
            <w:noWrap/>
          </w:tcPr>
          <w:p w14:paraId="0A2270B8" w14:textId="77777777" w:rsidR="00B71C59" w:rsidRPr="00752DEB" w:rsidRDefault="00B71C59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42" w:type="dxa"/>
            <w:noWrap/>
          </w:tcPr>
          <w:p w14:paraId="664B07B3" w14:textId="77777777" w:rsidR="00B71C59" w:rsidRPr="00752DEB" w:rsidRDefault="00B71C59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53" w:type="dxa"/>
            <w:noWrap/>
          </w:tcPr>
          <w:p w14:paraId="67735B75" w14:textId="77777777" w:rsidR="00B71C59" w:rsidRPr="00752DEB" w:rsidRDefault="00B71C59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B71C59" w:rsidRPr="00752DEB" w14:paraId="3154261C" w14:textId="77777777" w:rsidTr="006430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5" w:type="dxa"/>
            <w:noWrap/>
            <w:vAlign w:val="bottom"/>
          </w:tcPr>
          <w:p w14:paraId="40D2CA3E" w14:textId="77777777" w:rsidR="00B71C59" w:rsidRPr="00752DEB" w:rsidRDefault="00B71C59" w:rsidP="006430DF">
            <w:pPr>
              <w:jc w:val="right"/>
              <w:rPr>
                <w:rFonts w:ascii="Times New Roman" w:hAnsi="Times New Roman" w:cs="Times New Roman"/>
                <w:b w:val="0"/>
              </w:rPr>
            </w:pPr>
            <w:r w:rsidRPr="00752DEB">
              <w:rPr>
                <w:rFonts w:ascii="Times New Roman" w:hAnsi="Times New Roman" w:cs="Times New Roman"/>
                <w:b w:val="0"/>
              </w:rPr>
              <w:lastRenderedPageBreak/>
              <w:t>To check color of fluid/liquor when fetal distress is noted</w:t>
            </w:r>
          </w:p>
        </w:tc>
        <w:tc>
          <w:tcPr>
            <w:tcW w:w="1530" w:type="dxa"/>
            <w:noWrap/>
            <w:vAlign w:val="bottom"/>
          </w:tcPr>
          <w:p w14:paraId="71A5933F" w14:textId="77777777" w:rsidR="00B71C59" w:rsidRPr="00752DEB" w:rsidRDefault="00B71C59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4 (12.9%)</w:t>
            </w:r>
          </w:p>
        </w:tc>
        <w:tc>
          <w:tcPr>
            <w:tcW w:w="1342" w:type="dxa"/>
            <w:noWrap/>
            <w:vAlign w:val="bottom"/>
          </w:tcPr>
          <w:p w14:paraId="780ED936" w14:textId="77777777" w:rsidR="00B71C59" w:rsidRPr="00752DEB" w:rsidRDefault="00B71C59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5 (15.6%)</w:t>
            </w:r>
          </w:p>
        </w:tc>
        <w:tc>
          <w:tcPr>
            <w:tcW w:w="1353" w:type="dxa"/>
            <w:noWrap/>
            <w:vAlign w:val="bottom"/>
          </w:tcPr>
          <w:p w14:paraId="6CAFDA3C" w14:textId="77777777" w:rsidR="00B71C59" w:rsidRPr="00752DEB" w:rsidRDefault="00B71C59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9 (14.3%)</w:t>
            </w:r>
          </w:p>
        </w:tc>
      </w:tr>
      <w:tr w:rsidR="00B71C59" w:rsidRPr="00752DEB" w14:paraId="2D72BCBA" w14:textId="77777777" w:rsidTr="006430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5" w:type="dxa"/>
            <w:noWrap/>
            <w:vAlign w:val="bottom"/>
          </w:tcPr>
          <w:p w14:paraId="0446D2D2" w14:textId="77777777" w:rsidR="00B71C59" w:rsidRPr="00752DEB" w:rsidRDefault="00B71C59" w:rsidP="006430DF">
            <w:pPr>
              <w:jc w:val="right"/>
              <w:rPr>
                <w:rFonts w:ascii="Times New Roman" w:hAnsi="Times New Roman" w:cs="Times New Roman"/>
                <w:b w:val="0"/>
              </w:rPr>
            </w:pPr>
            <w:r w:rsidRPr="00752DEB">
              <w:rPr>
                <w:rFonts w:ascii="Times New Roman" w:hAnsi="Times New Roman" w:cs="Times New Roman"/>
                <w:b w:val="0"/>
              </w:rPr>
              <w:t>As part of augmentation of labor</w:t>
            </w:r>
          </w:p>
        </w:tc>
        <w:tc>
          <w:tcPr>
            <w:tcW w:w="1530" w:type="dxa"/>
            <w:noWrap/>
            <w:vAlign w:val="bottom"/>
          </w:tcPr>
          <w:p w14:paraId="2C12832E" w14:textId="77777777" w:rsidR="00B71C59" w:rsidRPr="00752DEB" w:rsidRDefault="00B71C59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6 (19.4%)</w:t>
            </w:r>
          </w:p>
        </w:tc>
        <w:tc>
          <w:tcPr>
            <w:tcW w:w="1342" w:type="dxa"/>
            <w:noWrap/>
            <w:vAlign w:val="bottom"/>
          </w:tcPr>
          <w:p w14:paraId="5D3F3AB9" w14:textId="77777777" w:rsidR="00B71C59" w:rsidRPr="00752DEB" w:rsidRDefault="00B71C59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12 (37.5%)</w:t>
            </w:r>
          </w:p>
        </w:tc>
        <w:tc>
          <w:tcPr>
            <w:tcW w:w="1353" w:type="dxa"/>
            <w:noWrap/>
            <w:vAlign w:val="bottom"/>
          </w:tcPr>
          <w:p w14:paraId="5DBCC231" w14:textId="77777777" w:rsidR="00B71C59" w:rsidRPr="00752DEB" w:rsidRDefault="00B71C59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18 (28.6%)</w:t>
            </w:r>
          </w:p>
        </w:tc>
      </w:tr>
      <w:tr w:rsidR="00B71C59" w:rsidRPr="00752DEB" w14:paraId="6F1CE280" w14:textId="77777777" w:rsidTr="006430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5" w:type="dxa"/>
            <w:noWrap/>
            <w:vAlign w:val="bottom"/>
          </w:tcPr>
          <w:p w14:paraId="25BEE6C4" w14:textId="77777777" w:rsidR="00B71C59" w:rsidRPr="00752DEB" w:rsidRDefault="00B71C59" w:rsidP="006430DF">
            <w:pPr>
              <w:jc w:val="right"/>
              <w:rPr>
                <w:rFonts w:ascii="Times New Roman" w:hAnsi="Times New Roman" w:cs="Times New Roman"/>
                <w:b w:val="0"/>
              </w:rPr>
            </w:pPr>
            <w:r w:rsidRPr="00752DEB">
              <w:rPr>
                <w:rFonts w:ascii="Times New Roman" w:hAnsi="Times New Roman" w:cs="Times New Roman"/>
                <w:b w:val="0"/>
                <w:i/>
                <w:iCs/>
              </w:rPr>
              <w:t xml:space="preserve">Mean percent score </w:t>
            </w:r>
          </w:p>
        </w:tc>
        <w:tc>
          <w:tcPr>
            <w:tcW w:w="1530" w:type="dxa"/>
            <w:noWrap/>
            <w:vAlign w:val="bottom"/>
          </w:tcPr>
          <w:p w14:paraId="27A7B3B6" w14:textId="77777777" w:rsidR="00B71C59" w:rsidRPr="00752DEB" w:rsidRDefault="00B71C59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16.15%</w:t>
            </w:r>
          </w:p>
        </w:tc>
        <w:tc>
          <w:tcPr>
            <w:tcW w:w="1342" w:type="dxa"/>
            <w:noWrap/>
            <w:vAlign w:val="bottom"/>
          </w:tcPr>
          <w:p w14:paraId="67A62408" w14:textId="77777777" w:rsidR="00B71C59" w:rsidRPr="00752DEB" w:rsidRDefault="00B71C59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26.55%</w:t>
            </w:r>
          </w:p>
        </w:tc>
        <w:tc>
          <w:tcPr>
            <w:tcW w:w="1353" w:type="dxa"/>
            <w:noWrap/>
            <w:vAlign w:val="bottom"/>
          </w:tcPr>
          <w:p w14:paraId="6BC13BB8" w14:textId="77777777" w:rsidR="00B71C59" w:rsidRPr="00752DEB" w:rsidRDefault="00B71C59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21.45%</w:t>
            </w:r>
          </w:p>
        </w:tc>
      </w:tr>
      <w:tr w:rsidR="00B71C59" w:rsidRPr="00752DEB" w14:paraId="7941A171" w14:textId="77777777" w:rsidTr="006430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5" w:type="dxa"/>
            <w:noWrap/>
            <w:vAlign w:val="bottom"/>
          </w:tcPr>
          <w:p w14:paraId="422A2EA1" w14:textId="77777777" w:rsidR="00B71C59" w:rsidRPr="00752DEB" w:rsidRDefault="00B71C59" w:rsidP="006430DF">
            <w:pPr>
              <w:jc w:val="right"/>
              <w:rPr>
                <w:rFonts w:ascii="Times New Roman" w:hAnsi="Times New Roman" w:cs="Times New Roman"/>
                <w:b w:val="0"/>
              </w:rPr>
            </w:pPr>
            <w:r w:rsidRPr="00752DEB">
              <w:rPr>
                <w:rFonts w:ascii="Times New Roman" w:hAnsi="Times New Roman" w:cs="Times New Roman"/>
                <w:b w:val="0"/>
              </w:rPr>
              <w:t xml:space="preserve"> WRONG: At start of second stage</w:t>
            </w:r>
          </w:p>
        </w:tc>
        <w:tc>
          <w:tcPr>
            <w:tcW w:w="1530" w:type="dxa"/>
            <w:noWrap/>
            <w:vAlign w:val="bottom"/>
          </w:tcPr>
          <w:p w14:paraId="674BA024" w14:textId="77777777" w:rsidR="00B71C59" w:rsidRPr="00752DEB" w:rsidRDefault="00B71C59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14 (452%)</w:t>
            </w:r>
          </w:p>
        </w:tc>
        <w:tc>
          <w:tcPr>
            <w:tcW w:w="1342" w:type="dxa"/>
            <w:noWrap/>
            <w:vAlign w:val="bottom"/>
          </w:tcPr>
          <w:p w14:paraId="5B4B741F" w14:textId="77777777" w:rsidR="00B71C59" w:rsidRPr="00752DEB" w:rsidRDefault="00B71C59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21 (65.6%)</w:t>
            </w:r>
          </w:p>
        </w:tc>
        <w:tc>
          <w:tcPr>
            <w:tcW w:w="1353" w:type="dxa"/>
            <w:noWrap/>
            <w:vAlign w:val="bottom"/>
          </w:tcPr>
          <w:p w14:paraId="78B2AA71" w14:textId="77777777" w:rsidR="00B71C59" w:rsidRPr="00752DEB" w:rsidRDefault="00B71C59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35 (55.6%)</w:t>
            </w:r>
          </w:p>
        </w:tc>
      </w:tr>
      <w:tr w:rsidR="00B71C59" w:rsidRPr="00752DEB" w14:paraId="2F89F533" w14:textId="77777777" w:rsidTr="006430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5" w:type="dxa"/>
            <w:noWrap/>
            <w:vAlign w:val="bottom"/>
          </w:tcPr>
          <w:p w14:paraId="65DB5792" w14:textId="77777777" w:rsidR="00B71C59" w:rsidRPr="00752DEB" w:rsidRDefault="00B71C59" w:rsidP="006430DF">
            <w:pPr>
              <w:jc w:val="right"/>
              <w:rPr>
                <w:rFonts w:ascii="Times New Roman" w:hAnsi="Times New Roman" w:cs="Times New Roman"/>
                <w:b w:val="0"/>
                <w:i/>
              </w:rPr>
            </w:pPr>
            <w:r w:rsidRPr="00752DEB">
              <w:rPr>
                <w:rFonts w:ascii="Times New Roman" w:hAnsi="Times New Roman" w:cs="Times New Roman"/>
                <w:b w:val="0"/>
                <w:i/>
              </w:rPr>
              <w:t xml:space="preserve"> WRONG: Immediately prior to delivery when they are bulging in vagina‡</w:t>
            </w:r>
          </w:p>
        </w:tc>
        <w:tc>
          <w:tcPr>
            <w:tcW w:w="1530" w:type="dxa"/>
            <w:noWrap/>
            <w:vAlign w:val="bottom"/>
          </w:tcPr>
          <w:p w14:paraId="2ABB6F0E" w14:textId="77777777" w:rsidR="00B71C59" w:rsidRPr="00752DEB" w:rsidRDefault="00B71C59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752DEB">
              <w:rPr>
                <w:rFonts w:ascii="Times New Roman" w:hAnsi="Times New Roman" w:cs="Times New Roman"/>
                <w:i/>
              </w:rPr>
              <w:t>23 (74.2%)</w:t>
            </w:r>
          </w:p>
        </w:tc>
        <w:tc>
          <w:tcPr>
            <w:tcW w:w="1342" w:type="dxa"/>
            <w:noWrap/>
            <w:vAlign w:val="bottom"/>
          </w:tcPr>
          <w:p w14:paraId="73A03EF4" w14:textId="77777777" w:rsidR="00B71C59" w:rsidRPr="00752DEB" w:rsidRDefault="00B71C59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752DEB">
              <w:rPr>
                <w:rFonts w:ascii="Times New Roman" w:hAnsi="Times New Roman" w:cs="Times New Roman"/>
                <w:i/>
              </w:rPr>
              <w:t>14 (43.8%)</w:t>
            </w:r>
          </w:p>
        </w:tc>
        <w:tc>
          <w:tcPr>
            <w:tcW w:w="1353" w:type="dxa"/>
            <w:noWrap/>
            <w:vAlign w:val="bottom"/>
          </w:tcPr>
          <w:p w14:paraId="659C12CB" w14:textId="77777777" w:rsidR="00B71C59" w:rsidRPr="00752DEB" w:rsidRDefault="00B71C59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752DEB">
              <w:rPr>
                <w:rFonts w:ascii="Times New Roman" w:hAnsi="Times New Roman" w:cs="Times New Roman"/>
                <w:i/>
              </w:rPr>
              <w:t>37 (58.7%)</w:t>
            </w:r>
          </w:p>
        </w:tc>
      </w:tr>
      <w:tr w:rsidR="00B71C59" w:rsidRPr="00752DEB" w14:paraId="3AE43DA6" w14:textId="77777777" w:rsidTr="006430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5" w:type="dxa"/>
            <w:noWrap/>
            <w:vAlign w:val="bottom"/>
          </w:tcPr>
          <w:p w14:paraId="5A907E3E" w14:textId="77777777" w:rsidR="00B71C59" w:rsidRPr="00752DEB" w:rsidRDefault="00B71C59" w:rsidP="006430DF">
            <w:pPr>
              <w:jc w:val="right"/>
              <w:rPr>
                <w:rFonts w:ascii="Times New Roman" w:hAnsi="Times New Roman" w:cs="Times New Roman"/>
                <w:b w:val="0"/>
              </w:rPr>
            </w:pPr>
            <w:r w:rsidRPr="00752DEB">
              <w:rPr>
                <w:rFonts w:ascii="Times New Roman" w:hAnsi="Times New Roman" w:cs="Times New Roman"/>
                <w:b w:val="0"/>
              </w:rPr>
              <w:t xml:space="preserve"> WRONG: Routinely during active phase of labor</w:t>
            </w:r>
          </w:p>
        </w:tc>
        <w:tc>
          <w:tcPr>
            <w:tcW w:w="1530" w:type="dxa"/>
            <w:noWrap/>
            <w:vAlign w:val="bottom"/>
          </w:tcPr>
          <w:p w14:paraId="7447ECC2" w14:textId="77777777" w:rsidR="00B71C59" w:rsidRPr="00752DEB" w:rsidRDefault="00B71C59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0 (0%)</w:t>
            </w:r>
          </w:p>
        </w:tc>
        <w:tc>
          <w:tcPr>
            <w:tcW w:w="1342" w:type="dxa"/>
            <w:noWrap/>
            <w:vAlign w:val="bottom"/>
          </w:tcPr>
          <w:p w14:paraId="0652BF53" w14:textId="77777777" w:rsidR="00B71C59" w:rsidRPr="00752DEB" w:rsidRDefault="00B71C59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1 (3.2%)</w:t>
            </w:r>
          </w:p>
        </w:tc>
        <w:tc>
          <w:tcPr>
            <w:tcW w:w="1353" w:type="dxa"/>
            <w:noWrap/>
            <w:vAlign w:val="bottom"/>
          </w:tcPr>
          <w:p w14:paraId="2F82758C" w14:textId="77777777" w:rsidR="00B71C59" w:rsidRPr="00752DEB" w:rsidRDefault="00B71C59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1 (1.6%)</w:t>
            </w:r>
          </w:p>
        </w:tc>
      </w:tr>
      <w:tr w:rsidR="00B71C59" w:rsidRPr="00752DEB" w14:paraId="7C1EDAC0" w14:textId="77777777" w:rsidTr="006430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5" w:type="dxa"/>
            <w:noWrap/>
            <w:vAlign w:val="bottom"/>
          </w:tcPr>
          <w:p w14:paraId="611DCF36" w14:textId="77777777" w:rsidR="00B71C59" w:rsidRPr="00752DEB" w:rsidRDefault="00B71C59" w:rsidP="006430DF">
            <w:pPr>
              <w:jc w:val="right"/>
              <w:rPr>
                <w:rFonts w:ascii="Times New Roman" w:hAnsi="Times New Roman" w:cs="Times New Roman"/>
                <w:b w:val="0"/>
              </w:rPr>
            </w:pPr>
            <w:r w:rsidRPr="00752DEB">
              <w:rPr>
                <w:rFonts w:ascii="Times New Roman" w:hAnsi="Times New Roman" w:cs="Times New Roman"/>
                <w:b w:val="0"/>
              </w:rPr>
              <w:t xml:space="preserve"> WRONG: Upon admission for all women</w:t>
            </w:r>
          </w:p>
        </w:tc>
        <w:tc>
          <w:tcPr>
            <w:tcW w:w="1530" w:type="dxa"/>
            <w:noWrap/>
            <w:vAlign w:val="bottom"/>
          </w:tcPr>
          <w:p w14:paraId="4FA33683" w14:textId="77777777" w:rsidR="00B71C59" w:rsidRPr="00752DEB" w:rsidRDefault="00B71C59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1 (3.2%)</w:t>
            </w:r>
          </w:p>
        </w:tc>
        <w:tc>
          <w:tcPr>
            <w:tcW w:w="1342" w:type="dxa"/>
            <w:noWrap/>
            <w:vAlign w:val="bottom"/>
          </w:tcPr>
          <w:p w14:paraId="436F2F02" w14:textId="77777777" w:rsidR="00B71C59" w:rsidRPr="00752DEB" w:rsidRDefault="00B71C59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0 (0%)</w:t>
            </w:r>
          </w:p>
        </w:tc>
        <w:tc>
          <w:tcPr>
            <w:tcW w:w="1353" w:type="dxa"/>
            <w:noWrap/>
            <w:vAlign w:val="bottom"/>
          </w:tcPr>
          <w:p w14:paraId="1B6B3D64" w14:textId="77777777" w:rsidR="00B71C59" w:rsidRPr="00752DEB" w:rsidRDefault="00B71C59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1 (1.6%)</w:t>
            </w:r>
          </w:p>
        </w:tc>
      </w:tr>
      <w:tr w:rsidR="00B71C59" w:rsidRPr="00752DEB" w14:paraId="7188BF48" w14:textId="77777777" w:rsidTr="006430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5" w:type="dxa"/>
            <w:noWrap/>
            <w:vAlign w:val="bottom"/>
          </w:tcPr>
          <w:p w14:paraId="46BAE525" w14:textId="77777777" w:rsidR="00B71C59" w:rsidRPr="00752DEB" w:rsidRDefault="00B71C59" w:rsidP="006430DF">
            <w:pPr>
              <w:jc w:val="right"/>
              <w:rPr>
                <w:rFonts w:ascii="Times New Roman" w:hAnsi="Times New Roman" w:cs="Times New Roman"/>
                <w:b w:val="0"/>
              </w:rPr>
            </w:pPr>
            <w:r w:rsidRPr="00752DEB">
              <w:rPr>
                <w:rFonts w:ascii="Times New Roman" w:hAnsi="Times New Roman" w:cs="Times New Roman"/>
                <w:b w:val="0"/>
              </w:rPr>
              <w:t xml:space="preserve"> WRONG: Not to be ruptured</w:t>
            </w:r>
          </w:p>
        </w:tc>
        <w:tc>
          <w:tcPr>
            <w:tcW w:w="1530" w:type="dxa"/>
            <w:noWrap/>
            <w:vAlign w:val="bottom"/>
          </w:tcPr>
          <w:p w14:paraId="0AF59DC7" w14:textId="77777777" w:rsidR="00B71C59" w:rsidRPr="00752DEB" w:rsidRDefault="00B71C59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1 (3.2%)</w:t>
            </w:r>
          </w:p>
        </w:tc>
        <w:tc>
          <w:tcPr>
            <w:tcW w:w="1342" w:type="dxa"/>
            <w:noWrap/>
            <w:vAlign w:val="bottom"/>
          </w:tcPr>
          <w:p w14:paraId="0BB28CE6" w14:textId="77777777" w:rsidR="00B71C59" w:rsidRPr="00752DEB" w:rsidRDefault="00B71C59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1 (3.2%)</w:t>
            </w:r>
          </w:p>
        </w:tc>
        <w:tc>
          <w:tcPr>
            <w:tcW w:w="1353" w:type="dxa"/>
            <w:noWrap/>
            <w:vAlign w:val="bottom"/>
          </w:tcPr>
          <w:p w14:paraId="5BD41078" w14:textId="77777777" w:rsidR="00B71C59" w:rsidRPr="00752DEB" w:rsidRDefault="00B71C59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2 (3.2%)</w:t>
            </w:r>
          </w:p>
        </w:tc>
      </w:tr>
      <w:tr w:rsidR="00B71C59" w:rsidRPr="00752DEB" w14:paraId="07E91BB2" w14:textId="77777777" w:rsidTr="006430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5" w:type="dxa"/>
            <w:noWrap/>
            <w:vAlign w:val="bottom"/>
          </w:tcPr>
          <w:p w14:paraId="261F1861" w14:textId="77777777" w:rsidR="00B71C59" w:rsidRPr="00752DEB" w:rsidRDefault="00B71C59" w:rsidP="006430DF">
            <w:pPr>
              <w:jc w:val="right"/>
              <w:rPr>
                <w:rFonts w:ascii="Times New Roman" w:hAnsi="Times New Roman" w:cs="Times New Roman"/>
                <w:b w:val="0"/>
              </w:rPr>
            </w:pPr>
            <w:r w:rsidRPr="00752DEB">
              <w:rPr>
                <w:rFonts w:ascii="Times New Roman" w:hAnsi="Times New Roman" w:cs="Times New Roman"/>
                <w:b w:val="0"/>
              </w:rPr>
              <w:t xml:space="preserve"> Don't know</w:t>
            </w:r>
          </w:p>
        </w:tc>
        <w:tc>
          <w:tcPr>
            <w:tcW w:w="1530" w:type="dxa"/>
            <w:noWrap/>
            <w:vAlign w:val="bottom"/>
          </w:tcPr>
          <w:p w14:paraId="11F71862" w14:textId="77777777" w:rsidR="00B71C59" w:rsidRPr="00752DEB" w:rsidRDefault="00B71C59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1 (3.2%)</w:t>
            </w:r>
          </w:p>
        </w:tc>
        <w:tc>
          <w:tcPr>
            <w:tcW w:w="1342" w:type="dxa"/>
            <w:noWrap/>
            <w:vAlign w:val="bottom"/>
          </w:tcPr>
          <w:p w14:paraId="4F6F2498" w14:textId="77777777" w:rsidR="00B71C59" w:rsidRPr="00752DEB" w:rsidRDefault="00B71C59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0 (0%)</w:t>
            </w:r>
          </w:p>
        </w:tc>
        <w:tc>
          <w:tcPr>
            <w:tcW w:w="1353" w:type="dxa"/>
            <w:noWrap/>
            <w:vAlign w:val="bottom"/>
          </w:tcPr>
          <w:p w14:paraId="75DBAF83" w14:textId="77777777" w:rsidR="00B71C59" w:rsidRPr="00752DEB" w:rsidRDefault="00B71C59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1 (1.6%)</w:t>
            </w:r>
          </w:p>
        </w:tc>
      </w:tr>
      <w:tr w:rsidR="00B71C59" w:rsidRPr="00752DEB" w14:paraId="222F5B48" w14:textId="77777777" w:rsidTr="006430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5" w:type="dxa"/>
            <w:noWrap/>
            <w:vAlign w:val="bottom"/>
          </w:tcPr>
          <w:p w14:paraId="14D82CBF" w14:textId="77777777" w:rsidR="00B71C59" w:rsidRPr="00752DEB" w:rsidRDefault="00B71C59" w:rsidP="006430DF">
            <w:pPr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Actions appropriate for heavy bleeding postpartum from atonic / uncontracted uterus</w:t>
            </w:r>
          </w:p>
        </w:tc>
        <w:tc>
          <w:tcPr>
            <w:tcW w:w="1530" w:type="dxa"/>
            <w:noWrap/>
            <w:vAlign w:val="bottom"/>
          </w:tcPr>
          <w:p w14:paraId="44394DE3" w14:textId="77777777" w:rsidR="00B71C59" w:rsidRPr="00752DEB" w:rsidRDefault="00B71C59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42" w:type="dxa"/>
            <w:noWrap/>
            <w:vAlign w:val="bottom"/>
          </w:tcPr>
          <w:p w14:paraId="656DE7A3" w14:textId="77777777" w:rsidR="00B71C59" w:rsidRPr="00752DEB" w:rsidRDefault="00B71C59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53" w:type="dxa"/>
            <w:noWrap/>
            <w:vAlign w:val="bottom"/>
          </w:tcPr>
          <w:p w14:paraId="445C40D1" w14:textId="77777777" w:rsidR="00B71C59" w:rsidRPr="00752DEB" w:rsidRDefault="00B71C59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B71C59" w:rsidRPr="00752DEB" w14:paraId="21BD2A0B" w14:textId="77777777" w:rsidTr="006430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5" w:type="dxa"/>
            <w:noWrap/>
          </w:tcPr>
          <w:p w14:paraId="0DCDAC54" w14:textId="77777777" w:rsidR="00B71C59" w:rsidRPr="00752DEB" w:rsidRDefault="00B71C59" w:rsidP="006430DF">
            <w:pPr>
              <w:jc w:val="right"/>
              <w:rPr>
                <w:rFonts w:ascii="Times New Roman" w:hAnsi="Times New Roman" w:cs="Times New Roman"/>
                <w:b w:val="0"/>
              </w:rPr>
            </w:pPr>
            <w:r w:rsidRPr="00752DEB">
              <w:rPr>
                <w:rFonts w:ascii="Times New Roman" w:hAnsi="Times New Roman" w:cs="Times New Roman"/>
                <w:b w:val="0"/>
              </w:rPr>
              <w:t xml:space="preserve">Massage the fundus </w:t>
            </w:r>
            <w:r w:rsidRPr="00752DEB">
              <w:rPr>
                <w:rFonts w:ascii="Times New Roman" w:hAnsi="Times New Roman" w:cs="Times New Roman"/>
                <w:b w:val="0"/>
                <w:vertAlign w:val="superscript"/>
              </w:rPr>
              <w:t>††</w:t>
            </w:r>
          </w:p>
        </w:tc>
        <w:tc>
          <w:tcPr>
            <w:tcW w:w="1530" w:type="dxa"/>
            <w:noWrap/>
          </w:tcPr>
          <w:p w14:paraId="2658DDD2" w14:textId="77777777" w:rsidR="00B71C59" w:rsidRPr="00752DEB" w:rsidRDefault="00B71C59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23 (74.2%)</w:t>
            </w:r>
          </w:p>
        </w:tc>
        <w:tc>
          <w:tcPr>
            <w:tcW w:w="1342" w:type="dxa"/>
            <w:noWrap/>
          </w:tcPr>
          <w:p w14:paraId="3A4289D2" w14:textId="77777777" w:rsidR="00B71C59" w:rsidRPr="00752DEB" w:rsidRDefault="00B71C59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30 (93.8%)</w:t>
            </w:r>
          </w:p>
        </w:tc>
        <w:tc>
          <w:tcPr>
            <w:tcW w:w="1353" w:type="dxa"/>
            <w:noWrap/>
          </w:tcPr>
          <w:p w14:paraId="25AE1089" w14:textId="77777777" w:rsidR="00B71C59" w:rsidRPr="00752DEB" w:rsidRDefault="00B71C59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53 (84.1%)</w:t>
            </w:r>
          </w:p>
        </w:tc>
      </w:tr>
      <w:tr w:rsidR="00B71C59" w:rsidRPr="00752DEB" w14:paraId="4DA10CE0" w14:textId="77777777" w:rsidTr="006430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5" w:type="dxa"/>
            <w:noWrap/>
          </w:tcPr>
          <w:p w14:paraId="7102AC67" w14:textId="77777777" w:rsidR="00B71C59" w:rsidRPr="00752DEB" w:rsidRDefault="00B71C59" w:rsidP="006430DF">
            <w:pPr>
              <w:jc w:val="right"/>
              <w:rPr>
                <w:rFonts w:ascii="Times New Roman" w:hAnsi="Times New Roman" w:cs="Times New Roman"/>
                <w:b w:val="0"/>
              </w:rPr>
            </w:pPr>
            <w:r w:rsidRPr="00752DEB">
              <w:rPr>
                <w:rFonts w:ascii="Times New Roman" w:hAnsi="Times New Roman" w:cs="Times New Roman"/>
                <w:b w:val="0"/>
              </w:rPr>
              <w:t>Empty urinary bladder</w:t>
            </w:r>
          </w:p>
        </w:tc>
        <w:tc>
          <w:tcPr>
            <w:tcW w:w="1530" w:type="dxa"/>
            <w:noWrap/>
          </w:tcPr>
          <w:p w14:paraId="0E9CE568" w14:textId="77777777" w:rsidR="00B71C59" w:rsidRPr="00752DEB" w:rsidRDefault="00B71C59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8 (25.8%)</w:t>
            </w:r>
          </w:p>
        </w:tc>
        <w:tc>
          <w:tcPr>
            <w:tcW w:w="1342" w:type="dxa"/>
            <w:noWrap/>
          </w:tcPr>
          <w:p w14:paraId="34196F2B" w14:textId="77777777" w:rsidR="00B71C59" w:rsidRPr="00752DEB" w:rsidRDefault="00B71C59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14 (43.8%)</w:t>
            </w:r>
          </w:p>
        </w:tc>
        <w:tc>
          <w:tcPr>
            <w:tcW w:w="1353" w:type="dxa"/>
            <w:noWrap/>
          </w:tcPr>
          <w:p w14:paraId="4ECA9ACA" w14:textId="77777777" w:rsidR="00B71C59" w:rsidRPr="00752DEB" w:rsidRDefault="00B71C59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22 (34.9%)</w:t>
            </w:r>
          </w:p>
        </w:tc>
      </w:tr>
      <w:tr w:rsidR="00B71C59" w:rsidRPr="00752DEB" w14:paraId="4AB19A33" w14:textId="77777777" w:rsidTr="006430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5" w:type="dxa"/>
            <w:noWrap/>
          </w:tcPr>
          <w:p w14:paraId="3677D0E1" w14:textId="77777777" w:rsidR="00B71C59" w:rsidRPr="00752DEB" w:rsidRDefault="00B71C59" w:rsidP="006430DF">
            <w:pPr>
              <w:jc w:val="right"/>
              <w:rPr>
                <w:rFonts w:ascii="Times New Roman" w:hAnsi="Times New Roman" w:cs="Times New Roman"/>
                <w:b w:val="0"/>
              </w:rPr>
            </w:pPr>
            <w:r w:rsidRPr="00752DEB">
              <w:rPr>
                <w:rFonts w:ascii="Times New Roman" w:hAnsi="Times New Roman" w:cs="Times New Roman"/>
                <w:b w:val="0"/>
              </w:rPr>
              <w:t xml:space="preserve">Give </w:t>
            </w:r>
            <w:proofErr w:type="spellStart"/>
            <w:r w:rsidRPr="00752DEB">
              <w:rPr>
                <w:rFonts w:ascii="Times New Roman" w:hAnsi="Times New Roman" w:cs="Times New Roman"/>
                <w:b w:val="0"/>
              </w:rPr>
              <w:t>uterotonics</w:t>
            </w:r>
            <w:proofErr w:type="spellEnd"/>
            <w:r w:rsidRPr="00752DEB">
              <w:rPr>
                <w:rFonts w:ascii="Times New Roman" w:hAnsi="Times New Roman" w:cs="Times New Roman"/>
                <w:b w:val="0"/>
              </w:rPr>
              <w:t xml:space="preserve"> IM or IV</w:t>
            </w:r>
          </w:p>
        </w:tc>
        <w:tc>
          <w:tcPr>
            <w:tcW w:w="1530" w:type="dxa"/>
            <w:noWrap/>
          </w:tcPr>
          <w:p w14:paraId="2D9529F9" w14:textId="77777777" w:rsidR="00B71C59" w:rsidRPr="00752DEB" w:rsidRDefault="00B71C59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30 (96.8%)</w:t>
            </w:r>
          </w:p>
        </w:tc>
        <w:tc>
          <w:tcPr>
            <w:tcW w:w="1342" w:type="dxa"/>
            <w:noWrap/>
          </w:tcPr>
          <w:p w14:paraId="4E77EDF4" w14:textId="77777777" w:rsidR="00B71C59" w:rsidRPr="00752DEB" w:rsidRDefault="00B71C59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30 (93.8%)</w:t>
            </w:r>
          </w:p>
        </w:tc>
        <w:tc>
          <w:tcPr>
            <w:tcW w:w="1353" w:type="dxa"/>
            <w:noWrap/>
          </w:tcPr>
          <w:p w14:paraId="69F081D4" w14:textId="77777777" w:rsidR="00B71C59" w:rsidRPr="00752DEB" w:rsidRDefault="00B71C59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60 (95.2%)</w:t>
            </w:r>
          </w:p>
        </w:tc>
      </w:tr>
      <w:tr w:rsidR="00B71C59" w:rsidRPr="00752DEB" w14:paraId="2E424BDC" w14:textId="77777777" w:rsidTr="006430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5" w:type="dxa"/>
            <w:noWrap/>
          </w:tcPr>
          <w:p w14:paraId="1A757DDB" w14:textId="77777777" w:rsidR="00B71C59" w:rsidRPr="00752DEB" w:rsidRDefault="00B71C59" w:rsidP="006430DF">
            <w:pPr>
              <w:jc w:val="right"/>
              <w:rPr>
                <w:rFonts w:ascii="Times New Roman" w:hAnsi="Times New Roman" w:cs="Times New Roman"/>
                <w:b w:val="0"/>
              </w:rPr>
            </w:pPr>
            <w:r w:rsidRPr="00752DEB">
              <w:rPr>
                <w:rFonts w:ascii="Times New Roman" w:hAnsi="Times New Roman" w:cs="Times New Roman"/>
                <w:b w:val="0"/>
              </w:rPr>
              <w:t>Perform bimanual compression of uterus</w:t>
            </w:r>
          </w:p>
        </w:tc>
        <w:tc>
          <w:tcPr>
            <w:tcW w:w="1530" w:type="dxa"/>
            <w:noWrap/>
          </w:tcPr>
          <w:p w14:paraId="286A008B" w14:textId="77777777" w:rsidR="00B71C59" w:rsidRPr="00752DEB" w:rsidRDefault="00B71C59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4 (12.9%)</w:t>
            </w:r>
          </w:p>
        </w:tc>
        <w:tc>
          <w:tcPr>
            <w:tcW w:w="1342" w:type="dxa"/>
            <w:noWrap/>
          </w:tcPr>
          <w:p w14:paraId="05A3A100" w14:textId="77777777" w:rsidR="00B71C59" w:rsidRPr="00752DEB" w:rsidRDefault="00B71C59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9 (28.1%)</w:t>
            </w:r>
          </w:p>
        </w:tc>
        <w:tc>
          <w:tcPr>
            <w:tcW w:w="1353" w:type="dxa"/>
            <w:noWrap/>
          </w:tcPr>
          <w:p w14:paraId="716441EE" w14:textId="77777777" w:rsidR="00B71C59" w:rsidRPr="00752DEB" w:rsidRDefault="00B71C59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13 (20.6%)</w:t>
            </w:r>
          </w:p>
        </w:tc>
      </w:tr>
      <w:tr w:rsidR="00B71C59" w:rsidRPr="00752DEB" w14:paraId="19E4AD28" w14:textId="77777777" w:rsidTr="006430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5" w:type="dxa"/>
            <w:noWrap/>
          </w:tcPr>
          <w:p w14:paraId="40650F43" w14:textId="77777777" w:rsidR="00B71C59" w:rsidRPr="00752DEB" w:rsidRDefault="00B71C59" w:rsidP="006430DF">
            <w:pPr>
              <w:jc w:val="right"/>
              <w:rPr>
                <w:rFonts w:ascii="Times New Roman" w:hAnsi="Times New Roman" w:cs="Times New Roman"/>
                <w:b w:val="0"/>
                <w:i/>
              </w:rPr>
            </w:pPr>
            <w:r w:rsidRPr="00752DEB">
              <w:rPr>
                <w:rFonts w:ascii="Times New Roman" w:hAnsi="Times New Roman" w:cs="Times New Roman"/>
                <w:b w:val="0"/>
                <w:i/>
              </w:rPr>
              <w:t>Perform abdominal compression of aorta</w:t>
            </w:r>
            <w:r w:rsidRPr="00752DEB">
              <w:rPr>
                <w:rFonts w:ascii="Times New Roman" w:hAnsi="Times New Roman" w:cs="Times New Roman"/>
                <w:b w:val="0"/>
                <w:i/>
                <w:vertAlign w:val="superscript"/>
              </w:rPr>
              <w:t>††</w:t>
            </w:r>
          </w:p>
        </w:tc>
        <w:tc>
          <w:tcPr>
            <w:tcW w:w="1530" w:type="dxa"/>
            <w:noWrap/>
          </w:tcPr>
          <w:p w14:paraId="00075D1A" w14:textId="77777777" w:rsidR="00B71C59" w:rsidRPr="00752DEB" w:rsidRDefault="00B71C59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752DEB">
              <w:rPr>
                <w:rFonts w:ascii="Times New Roman" w:hAnsi="Times New Roman" w:cs="Times New Roman"/>
                <w:i/>
              </w:rPr>
              <w:t>3 (9.7%)</w:t>
            </w:r>
          </w:p>
        </w:tc>
        <w:tc>
          <w:tcPr>
            <w:tcW w:w="1342" w:type="dxa"/>
            <w:noWrap/>
          </w:tcPr>
          <w:p w14:paraId="358B672B" w14:textId="77777777" w:rsidR="00B71C59" w:rsidRPr="00752DEB" w:rsidRDefault="00B71C59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752DEB">
              <w:rPr>
                <w:rFonts w:ascii="Times New Roman" w:hAnsi="Times New Roman" w:cs="Times New Roman"/>
                <w:i/>
              </w:rPr>
              <w:t>11 (34.4%)</w:t>
            </w:r>
          </w:p>
        </w:tc>
        <w:tc>
          <w:tcPr>
            <w:tcW w:w="1353" w:type="dxa"/>
            <w:noWrap/>
          </w:tcPr>
          <w:p w14:paraId="4001A35B" w14:textId="77777777" w:rsidR="00B71C59" w:rsidRPr="00752DEB" w:rsidRDefault="00B71C59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752DEB">
              <w:rPr>
                <w:rFonts w:ascii="Times New Roman" w:hAnsi="Times New Roman" w:cs="Times New Roman"/>
                <w:i/>
              </w:rPr>
              <w:t>14 (22.2%)</w:t>
            </w:r>
          </w:p>
        </w:tc>
      </w:tr>
      <w:tr w:rsidR="00B71C59" w:rsidRPr="00752DEB" w14:paraId="70DD2D1D" w14:textId="77777777" w:rsidTr="006430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5" w:type="dxa"/>
            <w:noWrap/>
          </w:tcPr>
          <w:p w14:paraId="74D39BDD" w14:textId="77777777" w:rsidR="00B71C59" w:rsidRPr="00752DEB" w:rsidRDefault="00B71C59" w:rsidP="006430DF">
            <w:pPr>
              <w:jc w:val="right"/>
              <w:rPr>
                <w:rFonts w:ascii="Times New Roman" w:hAnsi="Times New Roman" w:cs="Times New Roman"/>
                <w:b w:val="0"/>
              </w:rPr>
            </w:pPr>
            <w:r w:rsidRPr="00752DEB">
              <w:rPr>
                <w:rFonts w:ascii="Times New Roman" w:hAnsi="Times New Roman" w:cs="Times New Roman"/>
                <w:b w:val="0"/>
              </w:rPr>
              <w:t>Start IV fluids</w:t>
            </w:r>
          </w:p>
        </w:tc>
        <w:tc>
          <w:tcPr>
            <w:tcW w:w="1530" w:type="dxa"/>
            <w:noWrap/>
          </w:tcPr>
          <w:p w14:paraId="750F604C" w14:textId="77777777" w:rsidR="00B71C59" w:rsidRPr="00752DEB" w:rsidRDefault="00B71C59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27 (87.1%)</w:t>
            </w:r>
          </w:p>
        </w:tc>
        <w:tc>
          <w:tcPr>
            <w:tcW w:w="1342" w:type="dxa"/>
            <w:noWrap/>
          </w:tcPr>
          <w:p w14:paraId="69EE3CEB" w14:textId="77777777" w:rsidR="00B71C59" w:rsidRPr="00752DEB" w:rsidRDefault="00B71C59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28 (87.5%)</w:t>
            </w:r>
          </w:p>
        </w:tc>
        <w:tc>
          <w:tcPr>
            <w:tcW w:w="1353" w:type="dxa"/>
            <w:noWrap/>
          </w:tcPr>
          <w:p w14:paraId="73A3E034" w14:textId="77777777" w:rsidR="00B71C59" w:rsidRPr="00752DEB" w:rsidRDefault="00B71C59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55 (87.3%)</w:t>
            </w:r>
          </w:p>
        </w:tc>
      </w:tr>
      <w:tr w:rsidR="00B71C59" w:rsidRPr="00752DEB" w14:paraId="49B2D166" w14:textId="77777777" w:rsidTr="006430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5" w:type="dxa"/>
            <w:noWrap/>
          </w:tcPr>
          <w:p w14:paraId="7018A60C" w14:textId="77777777" w:rsidR="00B71C59" w:rsidRPr="00752DEB" w:rsidRDefault="00B71C59" w:rsidP="006430DF">
            <w:pPr>
              <w:jc w:val="right"/>
              <w:rPr>
                <w:rFonts w:ascii="Times New Roman" w:hAnsi="Times New Roman" w:cs="Times New Roman"/>
                <w:b w:val="0"/>
              </w:rPr>
            </w:pPr>
            <w:r w:rsidRPr="00752DEB">
              <w:rPr>
                <w:rFonts w:ascii="Times New Roman" w:hAnsi="Times New Roman" w:cs="Times New Roman"/>
                <w:b w:val="0"/>
              </w:rPr>
              <w:t xml:space="preserve">Take blood for </w:t>
            </w:r>
            <w:proofErr w:type="spellStart"/>
            <w:r w:rsidRPr="00752DEB">
              <w:rPr>
                <w:rFonts w:ascii="Times New Roman" w:hAnsi="Times New Roman" w:cs="Times New Roman"/>
                <w:b w:val="0"/>
              </w:rPr>
              <w:t>hb</w:t>
            </w:r>
            <w:proofErr w:type="spellEnd"/>
            <w:r w:rsidRPr="00752DEB">
              <w:rPr>
                <w:rFonts w:ascii="Times New Roman" w:hAnsi="Times New Roman" w:cs="Times New Roman"/>
                <w:b w:val="0"/>
              </w:rPr>
              <w:t>, grouping and x-matching</w:t>
            </w:r>
          </w:p>
        </w:tc>
        <w:tc>
          <w:tcPr>
            <w:tcW w:w="1530" w:type="dxa"/>
            <w:noWrap/>
          </w:tcPr>
          <w:p w14:paraId="7CA70594" w14:textId="77777777" w:rsidR="00B71C59" w:rsidRPr="00752DEB" w:rsidRDefault="00B71C59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2 (6.5%)</w:t>
            </w:r>
          </w:p>
        </w:tc>
        <w:tc>
          <w:tcPr>
            <w:tcW w:w="1342" w:type="dxa"/>
            <w:noWrap/>
          </w:tcPr>
          <w:p w14:paraId="2E8DFC46" w14:textId="77777777" w:rsidR="00B71C59" w:rsidRPr="00752DEB" w:rsidRDefault="00B71C59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2 (6.3%)</w:t>
            </w:r>
          </w:p>
        </w:tc>
        <w:tc>
          <w:tcPr>
            <w:tcW w:w="1353" w:type="dxa"/>
            <w:noWrap/>
          </w:tcPr>
          <w:p w14:paraId="1813C680" w14:textId="77777777" w:rsidR="00B71C59" w:rsidRPr="00752DEB" w:rsidRDefault="00B71C59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4 (6.3%)</w:t>
            </w:r>
          </w:p>
        </w:tc>
      </w:tr>
      <w:tr w:rsidR="00B71C59" w:rsidRPr="00752DEB" w14:paraId="1E27EE8C" w14:textId="77777777" w:rsidTr="006430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5" w:type="dxa"/>
            <w:noWrap/>
          </w:tcPr>
          <w:p w14:paraId="6C181908" w14:textId="77777777" w:rsidR="00B71C59" w:rsidRPr="00752DEB" w:rsidRDefault="00B71C59" w:rsidP="006430DF">
            <w:pPr>
              <w:jc w:val="right"/>
              <w:rPr>
                <w:rFonts w:ascii="Times New Roman" w:hAnsi="Times New Roman" w:cs="Times New Roman"/>
                <w:b w:val="0"/>
              </w:rPr>
            </w:pPr>
            <w:r w:rsidRPr="00752DEB">
              <w:rPr>
                <w:rFonts w:ascii="Times New Roman" w:hAnsi="Times New Roman" w:cs="Times New Roman"/>
                <w:b w:val="0"/>
              </w:rPr>
              <w:t>Insert condom tamponade</w:t>
            </w:r>
          </w:p>
        </w:tc>
        <w:tc>
          <w:tcPr>
            <w:tcW w:w="1530" w:type="dxa"/>
            <w:noWrap/>
          </w:tcPr>
          <w:p w14:paraId="73854615" w14:textId="77777777" w:rsidR="00B71C59" w:rsidRPr="00752DEB" w:rsidRDefault="00B71C59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0 (0%)</w:t>
            </w:r>
          </w:p>
        </w:tc>
        <w:tc>
          <w:tcPr>
            <w:tcW w:w="1342" w:type="dxa"/>
            <w:noWrap/>
          </w:tcPr>
          <w:p w14:paraId="5ADE8F56" w14:textId="77777777" w:rsidR="00B71C59" w:rsidRPr="00752DEB" w:rsidRDefault="00B71C59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1 (3.1%)</w:t>
            </w:r>
          </w:p>
        </w:tc>
        <w:tc>
          <w:tcPr>
            <w:tcW w:w="1353" w:type="dxa"/>
            <w:noWrap/>
          </w:tcPr>
          <w:p w14:paraId="272DABE3" w14:textId="77777777" w:rsidR="00B71C59" w:rsidRPr="00752DEB" w:rsidRDefault="00B71C59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1 (1.6%)</w:t>
            </w:r>
          </w:p>
        </w:tc>
      </w:tr>
      <w:tr w:rsidR="00B71C59" w:rsidRPr="00752DEB" w14:paraId="68B941A5" w14:textId="77777777" w:rsidTr="006430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5" w:type="dxa"/>
            <w:noWrap/>
          </w:tcPr>
          <w:p w14:paraId="7CF7247B" w14:textId="77777777" w:rsidR="00B71C59" w:rsidRPr="00752DEB" w:rsidRDefault="00B71C59" w:rsidP="006430DF">
            <w:pPr>
              <w:jc w:val="right"/>
              <w:rPr>
                <w:rFonts w:ascii="Times New Roman" w:hAnsi="Times New Roman" w:cs="Times New Roman"/>
                <w:b w:val="0"/>
              </w:rPr>
            </w:pPr>
            <w:r w:rsidRPr="00752DEB">
              <w:rPr>
                <w:rFonts w:ascii="Times New Roman" w:hAnsi="Times New Roman" w:cs="Times New Roman"/>
                <w:b w:val="0"/>
              </w:rPr>
              <w:t>Refer to doctor or hospital</w:t>
            </w:r>
          </w:p>
        </w:tc>
        <w:tc>
          <w:tcPr>
            <w:tcW w:w="1530" w:type="dxa"/>
            <w:noWrap/>
          </w:tcPr>
          <w:p w14:paraId="303F88A8" w14:textId="77777777" w:rsidR="00B71C59" w:rsidRPr="00752DEB" w:rsidRDefault="00B71C59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9 (29%)</w:t>
            </w:r>
          </w:p>
        </w:tc>
        <w:tc>
          <w:tcPr>
            <w:tcW w:w="1342" w:type="dxa"/>
            <w:noWrap/>
          </w:tcPr>
          <w:p w14:paraId="106A662F" w14:textId="77777777" w:rsidR="00B71C59" w:rsidRPr="00752DEB" w:rsidRDefault="00B71C59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10 (31.3%)</w:t>
            </w:r>
          </w:p>
        </w:tc>
        <w:tc>
          <w:tcPr>
            <w:tcW w:w="1353" w:type="dxa"/>
            <w:noWrap/>
          </w:tcPr>
          <w:p w14:paraId="5CDEC1AF" w14:textId="77777777" w:rsidR="00B71C59" w:rsidRPr="00752DEB" w:rsidRDefault="00B71C59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19 (30.2%)</w:t>
            </w:r>
          </w:p>
        </w:tc>
      </w:tr>
      <w:tr w:rsidR="00B71C59" w:rsidRPr="00752DEB" w14:paraId="2E47BB9F" w14:textId="77777777" w:rsidTr="006430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5" w:type="dxa"/>
            <w:noWrap/>
          </w:tcPr>
          <w:p w14:paraId="26184670" w14:textId="77777777" w:rsidR="00B71C59" w:rsidRPr="00752DEB" w:rsidRDefault="00B71C59" w:rsidP="006430DF">
            <w:pPr>
              <w:jc w:val="right"/>
              <w:rPr>
                <w:rFonts w:ascii="Times New Roman" w:hAnsi="Times New Roman" w:cs="Times New Roman"/>
                <w:b w:val="0"/>
              </w:rPr>
            </w:pPr>
            <w:r w:rsidRPr="00752DEB">
              <w:rPr>
                <w:rFonts w:ascii="Times New Roman" w:hAnsi="Times New Roman" w:cs="Times New Roman"/>
                <w:b w:val="0"/>
              </w:rPr>
              <w:t>Raise foot of bed</w:t>
            </w:r>
          </w:p>
        </w:tc>
        <w:tc>
          <w:tcPr>
            <w:tcW w:w="1530" w:type="dxa"/>
            <w:noWrap/>
          </w:tcPr>
          <w:p w14:paraId="0C52F4F5" w14:textId="77777777" w:rsidR="00B71C59" w:rsidRPr="00752DEB" w:rsidRDefault="00B71C59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0 (0%)</w:t>
            </w:r>
          </w:p>
        </w:tc>
        <w:tc>
          <w:tcPr>
            <w:tcW w:w="1342" w:type="dxa"/>
            <w:noWrap/>
          </w:tcPr>
          <w:p w14:paraId="658C0C4E" w14:textId="77777777" w:rsidR="00B71C59" w:rsidRPr="00752DEB" w:rsidRDefault="00B71C59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3 (9.4%)</w:t>
            </w:r>
          </w:p>
        </w:tc>
        <w:tc>
          <w:tcPr>
            <w:tcW w:w="1353" w:type="dxa"/>
            <w:noWrap/>
          </w:tcPr>
          <w:p w14:paraId="48C0FA1B" w14:textId="77777777" w:rsidR="00B71C59" w:rsidRPr="00752DEB" w:rsidRDefault="00B71C59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3 (4.8%)</w:t>
            </w:r>
          </w:p>
        </w:tc>
      </w:tr>
      <w:tr w:rsidR="00B71C59" w:rsidRPr="00752DEB" w14:paraId="569EBBBA" w14:textId="77777777" w:rsidTr="006430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5" w:type="dxa"/>
            <w:noWrap/>
          </w:tcPr>
          <w:p w14:paraId="10F58620" w14:textId="77777777" w:rsidR="00B71C59" w:rsidRPr="00752DEB" w:rsidRDefault="00B71C59" w:rsidP="006430DF">
            <w:pPr>
              <w:jc w:val="right"/>
              <w:rPr>
                <w:rFonts w:ascii="Times New Roman" w:hAnsi="Times New Roman" w:cs="Times New Roman"/>
                <w:b w:val="0"/>
                <w:i/>
              </w:rPr>
            </w:pPr>
            <w:r w:rsidRPr="00752DEB">
              <w:rPr>
                <w:rFonts w:ascii="Times New Roman" w:hAnsi="Times New Roman" w:cs="Times New Roman"/>
                <w:b w:val="0"/>
                <w:i/>
              </w:rPr>
              <w:t xml:space="preserve">Mean Score Percent </w:t>
            </w:r>
          </w:p>
        </w:tc>
        <w:tc>
          <w:tcPr>
            <w:tcW w:w="1530" w:type="dxa"/>
            <w:noWrap/>
          </w:tcPr>
          <w:p w14:paraId="3627386A" w14:textId="77777777" w:rsidR="00B71C59" w:rsidRPr="00752DEB" w:rsidRDefault="00B71C59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752DEB">
              <w:rPr>
                <w:rFonts w:ascii="Times New Roman" w:hAnsi="Times New Roman" w:cs="Times New Roman"/>
                <w:i/>
              </w:rPr>
              <w:t>34.20%</w:t>
            </w:r>
          </w:p>
        </w:tc>
        <w:tc>
          <w:tcPr>
            <w:tcW w:w="1342" w:type="dxa"/>
            <w:noWrap/>
          </w:tcPr>
          <w:p w14:paraId="19AC1C97" w14:textId="77777777" w:rsidR="00B71C59" w:rsidRPr="00752DEB" w:rsidRDefault="00B71C59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752DEB">
              <w:rPr>
                <w:rFonts w:ascii="Times New Roman" w:hAnsi="Times New Roman" w:cs="Times New Roman"/>
                <w:i/>
              </w:rPr>
              <w:t>43.15%</w:t>
            </w:r>
          </w:p>
        </w:tc>
        <w:tc>
          <w:tcPr>
            <w:tcW w:w="1353" w:type="dxa"/>
            <w:noWrap/>
          </w:tcPr>
          <w:p w14:paraId="7AD19DC6" w14:textId="77777777" w:rsidR="00B71C59" w:rsidRPr="00752DEB" w:rsidRDefault="00B71C59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752DEB">
              <w:rPr>
                <w:rFonts w:ascii="Times New Roman" w:hAnsi="Times New Roman" w:cs="Times New Roman"/>
                <w:i/>
              </w:rPr>
              <w:t>38.72%</w:t>
            </w:r>
          </w:p>
        </w:tc>
      </w:tr>
      <w:tr w:rsidR="00B71C59" w:rsidRPr="00752DEB" w14:paraId="4432749E" w14:textId="77777777" w:rsidTr="006430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5" w:type="dxa"/>
            <w:noWrap/>
            <w:vAlign w:val="bottom"/>
          </w:tcPr>
          <w:p w14:paraId="22949FB8" w14:textId="77777777" w:rsidR="00B71C59" w:rsidRPr="00752DEB" w:rsidRDefault="00B71C59" w:rsidP="006430DF">
            <w:pPr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 xml:space="preserve">Actions most appropriate in managing a woman with severe pre-eclampsia at term </w:t>
            </w:r>
          </w:p>
        </w:tc>
        <w:tc>
          <w:tcPr>
            <w:tcW w:w="1530" w:type="dxa"/>
            <w:noWrap/>
            <w:vAlign w:val="bottom"/>
          </w:tcPr>
          <w:p w14:paraId="3AC024D2" w14:textId="77777777" w:rsidR="00B71C59" w:rsidRPr="00752DEB" w:rsidRDefault="00B71C59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42" w:type="dxa"/>
            <w:noWrap/>
            <w:vAlign w:val="bottom"/>
          </w:tcPr>
          <w:p w14:paraId="785150FF" w14:textId="77777777" w:rsidR="00B71C59" w:rsidRPr="00752DEB" w:rsidRDefault="00B71C59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53" w:type="dxa"/>
            <w:noWrap/>
            <w:vAlign w:val="bottom"/>
          </w:tcPr>
          <w:p w14:paraId="629D3621" w14:textId="77777777" w:rsidR="00B71C59" w:rsidRPr="00752DEB" w:rsidRDefault="00B71C59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B71C59" w:rsidRPr="00752DEB" w14:paraId="015D40CD" w14:textId="77777777" w:rsidTr="006430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5" w:type="dxa"/>
            <w:noWrap/>
          </w:tcPr>
          <w:p w14:paraId="5EB0A910" w14:textId="77777777" w:rsidR="00B71C59" w:rsidRPr="00752DEB" w:rsidRDefault="00B71C59" w:rsidP="006430DF">
            <w:pPr>
              <w:jc w:val="right"/>
              <w:rPr>
                <w:rFonts w:ascii="Times New Roman" w:hAnsi="Times New Roman" w:cs="Times New Roman"/>
                <w:b w:val="0"/>
                <w:i/>
              </w:rPr>
            </w:pPr>
            <w:r w:rsidRPr="00752DEB">
              <w:rPr>
                <w:rFonts w:ascii="Times New Roman" w:hAnsi="Times New Roman" w:cs="Times New Roman"/>
                <w:b w:val="0"/>
                <w:i/>
              </w:rPr>
              <w:t xml:space="preserve">Provide magnesium </w:t>
            </w:r>
            <w:proofErr w:type="spellStart"/>
            <w:r w:rsidRPr="00752DEB">
              <w:rPr>
                <w:rFonts w:ascii="Times New Roman" w:hAnsi="Times New Roman" w:cs="Times New Roman"/>
                <w:b w:val="0"/>
                <w:i/>
              </w:rPr>
              <w:t>sulphate</w:t>
            </w:r>
            <w:proofErr w:type="spellEnd"/>
            <w:r w:rsidRPr="00752DEB">
              <w:rPr>
                <w:rFonts w:ascii="Times New Roman" w:hAnsi="Times New Roman" w:cs="Times New Roman"/>
                <w:b w:val="0"/>
                <w:i/>
              </w:rPr>
              <w:t>†</w:t>
            </w:r>
          </w:p>
        </w:tc>
        <w:tc>
          <w:tcPr>
            <w:tcW w:w="1530" w:type="dxa"/>
            <w:noWrap/>
          </w:tcPr>
          <w:p w14:paraId="3A52B895" w14:textId="77777777" w:rsidR="00B71C59" w:rsidRPr="00752DEB" w:rsidRDefault="00B71C59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752DEB">
              <w:rPr>
                <w:rFonts w:ascii="Times New Roman" w:hAnsi="Times New Roman" w:cs="Times New Roman"/>
                <w:i/>
              </w:rPr>
              <w:t>22 (71%)</w:t>
            </w:r>
          </w:p>
        </w:tc>
        <w:tc>
          <w:tcPr>
            <w:tcW w:w="1342" w:type="dxa"/>
            <w:noWrap/>
          </w:tcPr>
          <w:p w14:paraId="128009F1" w14:textId="77777777" w:rsidR="00B71C59" w:rsidRPr="00752DEB" w:rsidRDefault="00B71C59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752DEB">
              <w:rPr>
                <w:rFonts w:ascii="Times New Roman" w:hAnsi="Times New Roman" w:cs="Times New Roman"/>
                <w:i/>
              </w:rPr>
              <w:t>30 (93.8%)</w:t>
            </w:r>
          </w:p>
        </w:tc>
        <w:tc>
          <w:tcPr>
            <w:tcW w:w="1353" w:type="dxa"/>
            <w:noWrap/>
          </w:tcPr>
          <w:p w14:paraId="550A25E9" w14:textId="77777777" w:rsidR="00B71C59" w:rsidRPr="00752DEB" w:rsidRDefault="00B71C59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752DEB">
              <w:rPr>
                <w:rFonts w:ascii="Times New Roman" w:hAnsi="Times New Roman" w:cs="Times New Roman"/>
                <w:i/>
              </w:rPr>
              <w:t>52 (82.5%)</w:t>
            </w:r>
          </w:p>
        </w:tc>
      </w:tr>
      <w:tr w:rsidR="00B71C59" w:rsidRPr="00752DEB" w14:paraId="74E2B2D5" w14:textId="77777777" w:rsidTr="006430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5" w:type="dxa"/>
            <w:noWrap/>
          </w:tcPr>
          <w:p w14:paraId="718BB430" w14:textId="77777777" w:rsidR="00B71C59" w:rsidRPr="00752DEB" w:rsidRDefault="00B71C59" w:rsidP="006430DF">
            <w:pPr>
              <w:jc w:val="right"/>
              <w:rPr>
                <w:rFonts w:ascii="Times New Roman" w:hAnsi="Times New Roman" w:cs="Times New Roman"/>
                <w:b w:val="0"/>
              </w:rPr>
            </w:pPr>
            <w:r w:rsidRPr="00752DEB">
              <w:rPr>
                <w:rFonts w:ascii="Times New Roman" w:hAnsi="Times New Roman" w:cs="Times New Roman"/>
                <w:b w:val="0"/>
              </w:rPr>
              <w:lastRenderedPageBreak/>
              <w:t>Provide diazepam</w:t>
            </w:r>
          </w:p>
        </w:tc>
        <w:tc>
          <w:tcPr>
            <w:tcW w:w="1530" w:type="dxa"/>
            <w:noWrap/>
          </w:tcPr>
          <w:p w14:paraId="178C8CBA" w14:textId="77777777" w:rsidR="00B71C59" w:rsidRPr="00752DEB" w:rsidRDefault="00B71C59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5 (16.1%)</w:t>
            </w:r>
          </w:p>
        </w:tc>
        <w:tc>
          <w:tcPr>
            <w:tcW w:w="1342" w:type="dxa"/>
            <w:noWrap/>
          </w:tcPr>
          <w:p w14:paraId="05FF812F" w14:textId="77777777" w:rsidR="00B71C59" w:rsidRPr="00752DEB" w:rsidRDefault="00B71C59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4 (12.5%)</w:t>
            </w:r>
          </w:p>
        </w:tc>
        <w:tc>
          <w:tcPr>
            <w:tcW w:w="1353" w:type="dxa"/>
            <w:noWrap/>
          </w:tcPr>
          <w:p w14:paraId="360B91BC" w14:textId="77777777" w:rsidR="00B71C59" w:rsidRPr="00752DEB" w:rsidRDefault="00B71C59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9 (14.3%)</w:t>
            </w:r>
          </w:p>
        </w:tc>
      </w:tr>
      <w:tr w:rsidR="00B71C59" w:rsidRPr="00752DEB" w14:paraId="18931544" w14:textId="77777777" w:rsidTr="006430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5" w:type="dxa"/>
            <w:noWrap/>
          </w:tcPr>
          <w:p w14:paraId="37F397E8" w14:textId="77777777" w:rsidR="00B71C59" w:rsidRPr="00752DEB" w:rsidRDefault="00B71C59" w:rsidP="006430DF">
            <w:pPr>
              <w:jc w:val="right"/>
              <w:rPr>
                <w:rFonts w:ascii="Times New Roman" w:hAnsi="Times New Roman" w:cs="Times New Roman"/>
                <w:b w:val="0"/>
              </w:rPr>
            </w:pPr>
            <w:r w:rsidRPr="00752DEB">
              <w:rPr>
                <w:rFonts w:ascii="Times New Roman" w:hAnsi="Times New Roman" w:cs="Times New Roman"/>
                <w:b w:val="0"/>
              </w:rPr>
              <w:t>Provide anti-hypertensives</w:t>
            </w:r>
          </w:p>
        </w:tc>
        <w:tc>
          <w:tcPr>
            <w:tcW w:w="1530" w:type="dxa"/>
            <w:noWrap/>
          </w:tcPr>
          <w:p w14:paraId="171762F2" w14:textId="77777777" w:rsidR="00B71C59" w:rsidRPr="00752DEB" w:rsidRDefault="00B71C59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13 (41.9%)</w:t>
            </w:r>
          </w:p>
        </w:tc>
        <w:tc>
          <w:tcPr>
            <w:tcW w:w="1342" w:type="dxa"/>
            <w:noWrap/>
          </w:tcPr>
          <w:p w14:paraId="773B9236" w14:textId="77777777" w:rsidR="00B71C59" w:rsidRPr="00752DEB" w:rsidRDefault="00B71C59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15 (46.9%)</w:t>
            </w:r>
          </w:p>
        </w:tc>
        <w:tc>
          <w:tcPr>
            <w:tcW w:w="1353" w:type="dxa"/>
            <w:noWrap/>
          </w:tcPr>
          <w:p w14:paraId="43651994" w14:textId="77777777" w:rsidR="00B71C59" w:rsidRPr="00752DEB" w:rsidRDefault="00B71C59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28 (44.4%)</w:t>
            </w:r>
          </w:p>
        </w:tc>
      </w:tr>
      <w:tr w:rsidR="00B71C59" w:rsidRPr="00752DEB" w14:paraId="3BC3A7AC" w14:textId="77777777" w:rsidTr="006430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5" w:type="dxa"/>
            <w:noWrap/>
          </w:tcPr>
          <w:p w14:paraId="5DA384A7" w14:textId="77777777" w:rsidR="00B71C59" w:rsidRPr="00752DEB" w:rsidRDefault="00B71C59" w:rsidP="006430DF">
            <w:pPr>
              <w:jc w:val="right"/>
              <w:rPr>
                <w:rFonts w:ascii="Times New Roman" w:hAnsi="Times New Roman" w:cs="Times New Roman"/>
                <w:b w:val="0"/>
              </w:rPr>
            </w:pPr>
            <w:r w:rsidRPr="00752DEB">
              <w:rPr>
                <w:rFonts w:ascii="Times New Roman" w:hAnsi="Times New Roman" w:cs="Times New Roman"/>
                <w:b w:val="0"/>
              </w:rPr>
              <w:t>Prepare to deliver within 24 hours</w:t>
            </w:r>
          </w:p>
        </w:tc>
        <w:tc>
          <w:tcPr>
            <w:tcW w:w="1530" w:type="dxa"/>
            <w:noWrap/>
          </w:tcPr>
          <w:p w14:paraId="6524E849" w14:textId="77777777" w:rsidR="00B71C59" w:rsidRPr="00752DEB" w:rsidRDefault="00B71C59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7 (22.6%)</w:t>
            </w:r>
          </w:p>
        </w:tc>
        <w:tc>
          <w:tcPr>
            <w:tcW w:w="1342" w:type="dxa"/>
            <w:noWrap/>
          </w:tcPr>
          <w:p w14:paraId="53F02EC1" w14:textId="77777777" w:rsidR="00B71C59" w:rsidRPr="00752DEB" w:rsidRDefault="00B71C59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14 (43.8%)</w:t>
            </w:r>
          </w:p>
        </w:tc>
        <w:tc>
          <w:tcPr>
            <w:tcW w:w="1353" w:type="dxa"/>
            <w:noWrap/>
          </w:tcPr>
          <w:p w14:paraId="403E9414" w14:textId="77777777" w:rsidR="00B71C59" w:rsidRPr="00752DEB" w:rsidRDefault="00B71C59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21 (33.3%)</w:t>
            </w:r>
          </w:p>
        </w:tc>
      </w:tr>
      <w:tr w:rsidR="00B71C59" w:rsidRPr="00752DEB" w14:paraId="5C8114CF" w14:textId="77777777" w:rsidTr="006430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5" w:type="dxa"/>
            <w:noWrap/>
          </w:tcPr>
          <w:p w14:paraId="5C04343E" w14:textId="77777777" w:rsidR="00B71C59" w:rsidRPr="00752DEB" w:rsidRDefault="00B71C59" w:rsidP="006430DF">
            <w:pPr>
              <w:jc w:val="right"/>
              <w:rPr>
                <w:rFonts w:ascii="Times New Roman" w:hAnsi="Times New Roman" w:cs="Times New Roman"/>
                <w:b w:val="0"/>
              </w:rPr>
            </w:pPr>
            <w:r w:rsidRPr="00752DEB">
              <w:rPr>
                <w:rFonts w:ascii="Times New Roman" w:hAnsi="Times New Roman" w:cs="Times New Roman"/>
                <w:b w:val="0"/>
              </w:rPr>
              <w:t>Don't know</w:t>
            </w:r>
          </w:p>
        </w:tc>
        <w:tc>
          <w:tcPr>
            <w:tcW w:w="1530" w:type="dxa"/>
            <w:noWrap/>
          </w:tcPr>
          <w:p w14:paraId="285528A9" w14:textId="77777777" w:rsidR="00B71C59" w:rsidRPr="00752DEB" w:rsidRDefault="00B71C59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4 (12.9%)</w:t>
            </w:r>
          </w:p>
        </w:tc>
        <w:tc>
          <w:tcPr>
            <w:tcW w:w="1342" w:type="dxa"/>
            <w:noWrap/>
          </w:tcPr>
          <w:p w14:paraId="660591B7" w14:textId="77777777" w:rsidR="00B71C59" w:rsidRPr="00752DEB" w:rsidRDefault="00B71C59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0 (0%)</w:t>
            </w:r>
          </w:p>
        </w:tc>
        <w:tc>
          <w:tcPr>
            <w:tcW w:w="1353" w:type="dxa"/>
            <w:noWrap/>
          </w:tcPr>
          <w:p w14:paraId="7EB40DC4" w14:textId="77777777" w:rsidR="00B71C59" w:rsidRPr="00752DEB" w:rsidRDefault="00B71C59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4 (6.3%)</w:t>
            </w:r>
          </w:p>
        </w:tc>
      </w:tr>
      <w:tr w:rsidR="00B71C59" w:rsidRPr="00752DEB" w14:paraId="40F03925" w14:textId="77777777" w:rsidTr="006430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5" w:type="dxa"/>
            <w:noWrap/>
          </w:tcPr>
          <w:p w14:paraId="5F0825BC" w14:textId="77777777" w:rsidR="00B71C59" w:rsidRPr="00752DEB" w:rsidRDefault="00B71C59" w:rsidP="006430DF">
            <w:pPr>
              <w:jc w:val="right"/>
              <w:rPr>
                <w:rFonts w:ascii="Times New Roman" w:hAnsi="Times New Roman" w:cs="Times New Roman"/>
                <w:b w:val="0"/>
                <w:i/>
              </w:rPr>
            </w:pPr>
            <w:r w:rsidRPr="00752DEB">
              <w:rPr>
                <w:rFonts w:ascii="Times New Roman" w:hAnsi="Times New Roman" w:cs="Times New Roman"/>
                <w:b w:val="0"/>
                <w:i/>
              </w:rPr>
              <w:t>Mean Score Percent (excluding diazepam)</w:t>
            </w:r>
          </w:p>
        </w:tc>
        <w:tc>
          <w:tcPr>
            <w:tcW w:w="1530" w:type="dxa"/>
            <w:noWrap/>
          </w:tcPr>
          <w:p w14:paraId="569C83A6" w14:textId="77777777" w:rsidR="00B71C59" w:rsidRPr="00752DEB" w:rsidRDefault="00B71C59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752DEB">
              <w:rPr>
                <w:rFonts w:ascii="Times New Roman" w:hAnsi="Times New Roman" w:cs="Times New Roman"/>
                <w:i/>
              </w:rPr>
              <w:t>45.20%</w:t>
            </w:r>
          </w:p>
        </w:tc>
        <w:tc>
          <w:tcPr>
            <w:tcW w:w="1342" w:type="dxa"/>
            <w:noWrap/>
          </w:tcPr>
          <w:p w14:paraId="4D7355CA" w14:textId="77777777" w:rsidR="00B71C59" w:rsidRPr="00752DEB" w:rsidRDefault="00B71C59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752DEB">
              <w:rPr>
                <w:rFonts w:ascii="Times New Roman" w:hAnsi="Times New Roman" w:cs="Times New Roman"/>
                <w:i/>
              </w:rPr>
              <w:t>61.50%</w:t>
            </w:r>
          </w:p>
        </w:tc>
        <w:tc>
          <w:tcPr>
            <w:tcW w:w="1353" w:type="dxa"/>
            <w:noWrap/>
          </w:tcPr>
          <w:p w14:paraId="5CAF0218" w14:textId="77777777" w:rsidR="00B71C59" w:rsidRPr="00752DEB" w:rsidRDefault="00B71C59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752DEB">
              <w:rPr>
                <w:rFonts w:ascii="Times New Roman" w:hAnsi="Times New Roman" w:cs="Times New Roman"/>
                <w:i/>
              </w:rPr>
              <w:t>53.40%</w:t>
            </w:r>
          </w:p>
        </w:tc>
      </w:tr>
      <w:tr w:rsidR="00B71C59" w:rsidRPr="00752DEB" w14:paraId="77BC21AC" w14:textId="77777777" w:rsidTr="006430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5" w:type="dxa"/>
            <w:noWrap/>
            <w:vAlign w:val="bottom"/>
          </w:tcPr>
          <w:p w14:paraId="5ACD25E5" w14:textId="77777777" w:rsidR="00B71C59" w:rsidRPr="00752DEB" w:rsidRDefault="00B71C59" w:rsidP="006430DF">
            <w:pPr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 xml:space="preserve">Antibiotics used after delivery </w:t>
            </w:r>
          </w:p>
        </w:tc>
        <w:tc>
          <w:tcPr>
            <w:tcW w:w="1530" w:type="dxa"/>
            <w:noWrap/>
            <w:vAlign w:val="bottom"/>
          </w:tcPr>
          <w:p w14:paraId="0B3399C9" w14:textId="77777777" w:rsidR="00B71C59" w:rsidRPr="00752DEB" w:rsidRDefault="00B71C59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42" w:type="dxa"/>
            <w:noWrap/>
            <w:vAlign w:val="bottom"/>
          </w:tcPr>
          <w:p w14:paraId="559F7475" w14:textId="77777777" w:rsidR="00B71C59" w:rsidRPr="00752DEB" w:rsidRDefault="00B71C59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53" w:type="dxa"/>
            <w:noWrap/>
            <w:vAlign w:val="bottom"/>
          </w:tcPr>
          <w:p w14:paraId="61438E6F" w14:textId="77777777" w:rsidR="00B71C59" w:rsidRPr="00752DEB" w:rsidRDefault="00B71C59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B71C59" w:rsidRPr="00752DEB" w14:paraId="645807B9" w14:textId="77777777" w:rsidTr="006430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5" w:type="dxa"/>
            <w:noWrap/>
          </w:tcPr>
          <w:p w14:paraId="0764AC2A" w14:textId="77777777" w:rsidR="00B71C59" w:rsidRPr="00752DEB" w:rsidRDefault="00B71C59" w:rsidP="006430DF">
            <w:pPr>
              <w:jc w:val="right"/>
              <w:rPr>
                <w:rFonts w:ascii="Times New Roman" w:hAnsi="Times New Roman" w:cs="Times New Roman"/>
                <w:b w:val="0"/>
              </w:rPr>
            </w:pPr>
            <w:r w:rsidRPr="00752DEB">
              <w:rPr>
                <w:rFonts w:ascii="Times New Roman" w:hAnsi="Times New Roman" w:cs="Times New Roman"/>
                <w:b w:val="0"/>
              </w:rPr>
              <w:t>Ampicillin</w:t>
            </w:r>
          </w:p>
        </w:tc>
        <w:tc>
          <w:tcPr>
            <w:tcW w:w="1530" w:type="dxa"/>
            <w:noWrap/>
          </w:tcPr>
          <w:p w14:paraId="3C2D714B" w14:textId="77777777" w:rsidR="00B71C59" w:rsidRPr="00752DEB" w:rsidRDefault="00B71C59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6 (19.4%)</w:t>
            </w:r>
          </w:p>
        </w:tc>
        <w:tc>
          <w:tcPr>
            <w:tcW w:w="1342" w:type="dxa"/>
            <w:noWrap/>
          </w:tcPr>
          <w:p w14:paraId="36602044" w14:textId="77777777" w:rsidR="00B71C59" w:rsidRPr="00752DEB" w:rsidRDefault="00B71C59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9 (28.1%)</w:t>
            </w:r>
          </w:p>
        </w:tc>
        <w:tc>
          <w:tcPr>
            <w:tcW w:w="1353" w:type="dxa"/>
            <w:noWrap/>
          </w:tcPr>
          <w:p w14:paraId="20C29843" w14:textId="77777777" w:rsidR="00B71C59" w:rsidRPr="00752DEB" w:rsidRDefault="00B71C59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15 (23.8%)</w:t>
            </w:r>
          </w:p>
        </w:tc>
      </w:tr>
      <w:tr w:rsidR="00B71C59" w:rsidRPr="00752DEB" w14:paraId="17D95A15" w14:textId="77777777" w:rsidTr="006430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5" w:type="dxa"/>
            <w:noWrap/>
          </w:tcPr>
          <w:p w14:paraId="202D25B1" w14:textId="77777777" w:rsidR="00B71C59" w:rsidRPr="00752DEB" w:rsidRDefault="00B71C59" w:rsidP="006430DF">
            <w:pPr>
              <w:jc w:val="right"/>
              <w:rPr>
                <w:rFonts w:ascii="Times New Roman" w:hAnsi="Times New Roman" w:cs="Times New Roman"/>
                <w:b w:val="0"/>
              </w:rPr>
            </w:pPr>
            <w:r w:rsidRPr="00752DEB">
              <w:rPr>
                <w:rFonts w:ascii="Times New Roman" w:hAnsi="Times New Roman" w:cs="Times New Roman"/>
                <w:b w:val="0"/>
              </w:rPr>
              <w:t>Metronidazole</w:t>
            </w:r>
          </w:p>
        </w:tc>
        <w:tc>
          <w:tcPr>
            <w:tcW w:w="1530" w:type="dxa"/>
            <w:noWrap/>
          </w:tcPr>
          <w:p w14:paraId="7F0BB6D6" w14:textId="77777777" w:rsidR="00B71C59" w:rsidRPr="00752DEB" w:rsidRDefault="00B71C59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6 (19.4%)</w:t>
            </w:r>
          </w:p>
        </w:tc>
        <w:tc>
          <w:tcPr>
            <w:tcW w:w="1342" w:type="dxa"/>
            <w:noWrap/>
          </w:tcPr>
          <w:p w14:paraId="7F723124" w14:textId="77777777" w:rsidR="00B71C59" w:rsidRPr="00752DEB" w:rsidRDefault="00B71C59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8 (25%)</w:t>
            </w:r>
          </w:p>
        </w:tc>
        <w:tc>
          <w:tcPr>
            <w:tcW w:w="1353" w:type="dxa"/>
            <w:noWrap/>
          </w:tcPr>
          <w:p w14:paraId="5AD42697" w14:textId="77777777" w:rsidR="00B71C59" w:rsidRPr="00752DEB" w:rsidRDefault="00B71C59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14 (22.2%)</w:t>
            </w:r>
          </w:p>
        </w:tc>
      </w:tr>
      <w:tr w:rsidR="00B71C59" w:rsidRPr="00752DEB" w14:paraId="3A8F9C17" w14:textId="77777777" w:rsidTr="006430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5" w:type="dxa"/>
            <w:noWrap/>
          </w:tcPr>
          <w:p w14:paraId="08618856" w14:textId="77777777" w:rsidR="00B71C59" w:rsidRPr="00752DEB" w:rsidRDefault="00B71C59" w:rsidP="006430DF">
            <w:pPr>
              <w:jc w:val="right"/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752DEB">
              <w:rPr>
                <w:rFonts w:ascii="Times New Roman" w:hAnsi="Times New Roman" w:cs="Times New Roman"/>
                <w:b w:val="0"/>
              </w:rPr>
              <w:t>Amoxicilin</w:t>
            </w:r>
            <w:proofErr w:type="spellEnd"/>
          </w:p>
        </w:tc>
        <w:tc>
          <w:tcPr>
            <w:tcW w:w="1530" w:type="dxa"/>
            <w:noWrap/>
          </w:tcPr>
          <w:p w14:paraId="20B80145" w14:textId="77777777" w:rsidR="00B71C59" w:rsidRPr="00752DEB" w:rsidRDefault="00B71C59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21 (67.7%)</w:t>
            </w:r>
          </w:p>
        </w:tc>
        <w:tc>
          <w:tcPr>
            <w:tcW w:w="1342" w:type="dxa"/>
            <w:noWrap/>
          </w:tcPr>
          <w:p w14:paraId="4E15661E" w14:textId="77777777" w:rsidR="00B71C59" w:rsidRPr="00752DEB" w:rsidRDefault="00B71C59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23 (71.9%)</w:t>
            </w:r>
          </w:p>
        </w:tc>
        <w:tc>
          <w:tcPr>
            <w:tcW w:w="1353" w:type="dxa"/>
            <w:noWrap/>
          </w:tcPr>
          <w:p w14:paraId="25FB73A1" w14:textId="77777777" w:rsidR="00B71C59" w:rsidRPr="00752DEB" w:rsidRDefault="00B71C59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44 (69.8%)</w:t>
            </w:r>
          </w:p>
        </w:tc>
      </w:tr>
      <w:tr w:rsidR="00B71C59" w:rsidRPr="00752DEB" w14:paraId="52FBBB45" w14:textId="77777777" w:rsidTr="006430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5" w:type="dxa"/>
            <w:noWrap/>
          </w:tcPr>
          <w:p w14:paraId="3263E577" w14:textId="77777777" w:rsidR="00B71C59" w:rsidRPr="00752DEB" w:rsidRDefault="00B71C59" w:rsidP="006430DF">
            <w:pPr>
              <w:jc w:val="right"/>
              <w:rPr>
                <w:rFonts w:ascii="Times New Roman" w:hAnsi="Times New Roman" w:cs="Times New Roman"/>
                <w:b w:val="0"/>
              </w:rPr>
            </w:pPr>
            <w:r w:rsidRPr="00752DEB">
              <w:rPr>
                <w:rFonts w:ascii="Times New Roman" w:hAnsi="Times New Roman" w:cs="Times New Roman"/>
                <w:b w:val="0"/>
              </w:rPr>
              <w:t xml:space="preserve">Other antibiotic </w:t>
            </w:r>
          </w:p>
        </w:tc>
        <w:tc>
          <w:tcPr>
            <w:tcW w:w="1530" w:type="dxa"/>
            <w:noWrap/>
          </w:tcPr>
          <w:p w14:paraId="3D66C82B" w14:textId="77777777" w:rsidR="00B71C59" w:rsidRPr="00752DEB" w:rsidRDefault="00B71C59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17 (54.8%)</w:t>
            </w:r>
          </w:p>
        </w:tc>
        <w:tc>
          <w:tcPr>
            <w:tcW w:w="1342" w:type="dxa"/>
            <w:noWrap/>
          </w:tcPr>
          <w:p w14:paraId="2B19ED78" w14:textId="77777777" w:rsidR="00B71C59" w:rsidRPr="00752DEB" w:rsidRDefault="00B71C59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19 (59.4%)</w:t>
            </w:r>
          </w:p>
        </w:tc>
        <w:tc>
          <w:tcPr>
            <w:tcW w:w="1353" w:type="dxa"/>
            <w:noWrap/>
          </w:tcPr>
          <w:p w14:paraId="1CB7D1E3" w14:textId="77777777" w:rsidR="00B71C59" w:rsidRPr="00752DEB" w:rsidRDefault="00B71C59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36 (57.1%)</w:t>
            </w:r>
          </w:p>
        </w:tc>
      </w:tr>
      <w:tr w:rsidR="00B71C59" w:rsidRPr="00752DEB" w14:paraId="114C863E" w14:textId="77777777" w:rsidTr="006430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5" w:type="dxa"/>
            <w:noWrap/>
          </w:tcPr>
          <w:p w14:paraId="1E4C1CB0" w14:textId="77777777" w:rsidR="00B71C59" w:rsidRPr="00752DEB" w:rsidRDefault="00B71C59" w:rsidP="006430DF">
            <w:pPr>
              <w:jc w:val="right"/>
              <w:rPr>
                <w:rFonts w:ascii="Times New Roman" w:hAnsi="Times New Roman" w:cs="Times New Roman"/>
                <w:b w:val="0"/>
              </w:rPr>
            </w:pPr>
            <w:r w:rsidRPr="00752DEB">
              <w:rPr>
                <w:rFonts w:ascii="Times New Roman" w:hAnsi="Times New Roman" w:cs="Times New Roman"/>
                <w:b w:val="0"/>
              </w:rPr>
              <w:t>Don't know</w:t>
            </w:r>
          </w:p>
        </w:tc>
        <w:tc>
          <w:tcPr>
            <w:tcW w:w="1530" w:type="dxa"/>
            <w:noWrap/>
          </w:tcPr>
          <w:p w14:paraId="68F53E83" w14:textId="77777777" w:rsidR="00B71C59" w:rsidRPr="00752DEB" w:rsidRDefault="00B71C59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1 (3.2%)</w:t>
            </w:r>
          </w:p>
        </w:tc>
        <w:tc>
          <w:tcPr>
            <w:tcW w:w="1342" w:type="dxa"/>
            <w:noWrap/>
          </w:tcPr>
          <w:p w14:paraId="236C18BC" w14:textId="77777777" w:rsidR="00B71C59" w:rsidRPr="00752DEB" w:rsidRDefault="00B71C59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 xml:space="preserve">0 (0%) </w:t>
            </w:r>
          </w:p>
        </w:tc>
        <w:tc>
          <w:tcPr>
            <w:tcW w:w="1353" w:type="dxa"/>
            <w:noWrap/>
          </w:tcPr>
          <w:p w14:paraId="04FDA26B" w14:textId="77777777" w:rsidR="00B71C59" w:rsidRPr="00752DEB" w:rsidRDefault="00B71C59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1 (1.6%)</w:t>
            </w:r>
          </w:p>
        </w:tc>
      </w:tr>
      <w:tr w:rsidR="00B71C59" w:rsidRPr="00752DEB" w14:paraId="1B485084" w14:textId="77777777" w:rsidTr="006430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5" w:type="dxa"/>
            <w:noWrap/>
            <w:vAlign w:val="bottom"/>
          </w:tcPr>
          <w:p w14:paraId="3FC6A1CF" w14:textId="77777777" w:rsidR="00B71C59" w:rsidRPr="00752DEB" w:rsidRDefault="00B71C59" w:rsidP="006430DF">
            <w:pPr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 xml:space="preserve">Diagnosis to the case of pre-eclampsia </w:t>
            </w:r>
          </w:p>
        </w:tc>
        <w:tc>
          <w:tcPr>
            <w:tcW w:w="1530" w:type="dxa"/>
            <w:noWrap/>
            <w:vAlign w:val="bottom"/>
          </w:tcPr>
          <w:p w14:paraId="423A5F43" w14:textId="77777777" w:rsidR="00B71C59" w:rsidRPr="00752DEB" w:rsidRDefault="00B71C59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42" w:type="dxa"/>
            <w:noWrap/>
            <w:vAlign w:val="bottom"/>
          </w:tcPr>
          <w:p w14:paraId="546557BE" w14:textId="77777777" w:rsidR="00B71C59" w:rsidRPr="00752DEB" w:rsidRDefault="00B71C59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53" w:type="dxa"/>
            <w:noWrap/>
            <w:vAlign w:val="bottom"/>
          </w:tcPr>
          <w:p w14:paraId="4EE3FC06" w14:textId="77777777" w:rsidR="00B71C59" w:rsidRPr="00752DEB" w:rsidRDefault="00B71C59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B71C59" w:rsidRPr="00752DEB" w14:paraId="1F7BB006" w14:textId="77777777" w:rsidTr="006430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5" w:type="dxa"/>
            <w:noWrap/>
            <w:vAlign w:val="bottom"/>
          </w:tcPr>
          <w:p w14:paraId="4045A5BB" w14:textId="77777777" w:rsidR="00B71C59" w:rsidRPr="00752DEB" w:rsidRDefault="00B71C59" w:rsidP="006430DF">
            <w:pPr>
              <w:jc w:val="right"/>
              <w:rPr>
                <w:rFonts w:ascii="Times New Roman" w:hAnsi="Times New Roman" w:cs="Times New Roman"/>
                <w:b w:val="0"/>
              </w:rPr>
            </w:pPr>
            <w:r w:rsidRPr="00752DEB">
              <w:rPr>
                <w:rFonts w:ascii="Times New Roman" w:hAnsi="Times New Roman" w:cs="Times New Roman"/>
                <w:b w:val="0"/>
              </w:rPr>
              <w:t>Severe pre-eclampsia</w:t>
            </w:r>
          </w:p>
        </w:tc>
        <w:tc>
          <w:tcPr>
            <w:tcW w:w="1530" w:type="dxa"/>
            <w:noWrap/>
            <w:vAlign w:val="bottom"/>
          </w:tcPr>
          <w:p w14:paraId="4AF3BF3D" w14:textId="77777777" w:rsidR="00B71C59" w:rsidRPr="00752DEB" w:rsidRDefault="00B71C59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19 (61.3%)</w:t>
            </w:r>
          </w:p>
        </w:tc>
        <w:tc>
          <w:tcPr>
            <w:tcW w:w="1342" w:type="dxa"/>
            <w:noWrap/>
            <w:vAlign w:val="bottom"/>
          </w:tcPr>
          <w:p w14:paraId="03FC6BDE" w14:textId="77777777" w:rsidR="00B71C59" w:rsidRPr="00752DEB" w:rsidRDefault="00B71C59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26 (81.3%)</w:t>
            </w:r>
          </w:p>
        </w:tc>
        <w:tc>
          <w:tcPr>
            <w:tcW w:w="1353" w:type="dxa"/>
            <w:noWrap/>
            <w:vAlign w:val="bottom"/>
          </w:tcPr>
          <w:p w14:paraId="05C2DBEC" w14:textId="77777777" w:rsidR="00B71C59" w:rsidRPr="00752DEB" w:rsidRDefault="00B71C59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 xml:space="preserve">41 (71.4%) </w:t>
            </w:r>
          </w:p>
        </w:tc>
      </w:tr>
      <w:tr w:rsidR="00B71C59" w:rsidRPr="00752DEB" w14:paraId="13741442" w14:textId="77777777" w:rsidTr="006430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5" w:type="dxa"/>
            <w:noWrap/>
            <w:vAlign w:val="bottom"/>
          </w:tcPr>
          <w:p w14:paraId="671C8E00" w14:textId="77777777" w:rsidR="00B71C59" w:rsidRPr="00752DEB" w:rsidRDefault="00B71C59" w:rsidP="006430DF">
            <w:pPr>
              <w:jc w:val="right"/>
              <w:rPr>
                <w:rFonts w:ascii="Times New Roman" w:hAnsi="Times New Roman" w:cs="Times New Roman"/>
                <w:b w:val="0"/>
              </w:rPr>
            </w:pPr>
            <w:r w:rsidRPr="00752DEB">
              <w:rPr>
                <w:rFonts w:ascii="Times New Roman" w:hAnsi="Times New Roman" w:cs="Times New Roman"/>
                <w:b w:val="0"/>
              </w:rPr>
              <w:t>Eclampsia</w:t>
            </w:r>
          </w:p>
        </w:tc>
        <w:tc>
          <w:tcPr>
            <w:tcW w:w="1530" w:type="dxa"/>
            <w:noWrap/>
            <w:vAlign w:val="bottom"/>
          </w:tcPr>
          <w:p w14:paraId="4D807C34" w14:textId="77777777" w:rsidR="00B71C59" w:rsidRPr="00752DEB" w:rsidRDefault="00B71C59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 xml:space="preserve">10 (32.3%) </w:t>
            </w:r>
          </w:p>
        </w:tc>
        <w:tc>
          <w:tcPr>
            <w:tcW w:w="1342" w:type="dxa"/>
            <w:noWrap/>
            <w:vAlign w:val="bottom"/>
          </w:tcPr>
          <w:p w14:paraId="5529A770" w14:textId="77777777" w:rsidR="00B71C59" w:rsidRPr="00752DEB" w:rsidRDefault="00B71C59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6 (18.7%)</w:t>
            </w:r>
          </w:p>
        </w:tc>
        <w:tc>
          <w:tcPr>
            <w:tcW w:w="1353" w:type="dxa"/>
            <w:noWrap/>
            <w:vAlign w:val="bottom"/>
          </w:tcPr>
          <w:p w14:paraId="3A0957A4" w14:textId="77777777" w:rsidR="00B71C59" w:rsidRPr="00752DEB" w:rsidRDefault="00B71C59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16 (21.4%)</w:t>
            </w:r>
          </w:p>
        </w:tc>
      </w:tr>
      <w:tr w:rsidR="00B71C59" w:rsidRPr="00752DEB" w14:paraId="28CD9F48" w14:textId="77777777" w:rsidTr="006430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5" w:type="dxa"/>
            <w:noWrap/>
            <w:vAlign w:val="bottom"/>
          </w:tcPr>
          <w:p w14:paraId="6739EE1B" w14:textId="77777777" w:rsidR="00B71C59" w:rsidRPr="00752DEB" w:rsidRDefault="00B71C59" w:rsidP="006430DF">
            <w:pPr>
              <w:jc w:val="right"/>
              <w:rPr>
                <w:rFonts w:ascii="Times New Roman" w:hAnsi="Times New Roman" w:cs="Times New Roman"/>
                <w:b w:val="0"/>
              </w:rPr>
            </w:pPr>
            <w:r w:rsidRPr="00752DEB">
              <w:rPr>
                <w:rFonts w:ascii="Times New Roman" w:hAnsi="Times New Roman" w:cs="Times New Roman"/>
                <w:b w:val="0"/>
              </w:rPr>
              <w:t>Don’t Know</w:t>
            </w:r>
          </w:p>
        </w:tc>
        <w:tc>
          <w:tcPr>
            <w:tcW w:w="1530" w:type="dxa"/>
            <w:noWrap/>
            <w:vAlign w:val="bottom"/>
          </w:tcPr>
          <w:p w14:paraId="3470829D" w14:textId="77777777" w:rsidR="00B71C59" w:rsidRPr="00752DEB" w:rsidRDefault="00B71C59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2 (6.5%)</w:t>
            </w:r>
          </w:p>
        </w:tc>
        <w:tc>
          <w:tcPr>
            <w:tcW w:w="1342" w:type="dxa"/>
            <w:noWrap/>
            <w:vAlign w:val="bottom"/>
          </w:tcPr>
          <w:p w14:paraId="5B4F7DBA" w14:textId="77777777" w:rsidR="00B71C59" w:rsidRPr="00752DEB" w:rsidRDefault="00B71C59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0 (0%)</w:t>
            </w:r>
          </w:p>
        </w:tc>
        <w:tc>
          <w:tcPr>
            <w:tcW w:w="1353" w:type="dxa"/>
            <w:noWrap/>
            <w:vAlign w:val="bottom"/>
          </w:tcPr>
          <w:p w14:paraId="1397275C" w14:textId="77777777" w:rsidR="00B71C59" w:rsidRPr="00752DEB" w:rsidRDefault="00B71C59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2 (3.2%)</w:t>
            </w:r>
          </w:p>
        </w:tc>
      </w:tr>
      <w:tr w:rsidR="00B71C59" w:rsidRPr="00752DEB" w14:paraId="0600F26D" w14:textId="77777777" w:rsidTr="006430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5" w:type="dxa"/>
            <w:noWrap/>
            <w:vAlign w:val="bottom"/>
          </w:tcPr>
          <w:p w14:paraId="73646319" w14:textId="77777777" w:rsidR="00B71C59" w:rsidRPr="00752DEB" w:rsidRDefault="00B71C59" w:rsidP="006430DF">
            <w:pPr>
              <w:jc w:val="right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530" w:type="dxa"/>
            <w:noWrap/>
            <w:vAlign w:val="bottom"/>
          </w:tcPr>
          <w:p w14:paraId="6D3A9D08" w14:textId="77777777" w:rsidR="00B71C59" w:rsidRPr="00752DEB" w:rsidRDefault="00B71C59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42" w:type="dxa"/>
            <w:noWrap/>
            <w:vAlign w:val="bottom"/>
          </w:tcPr>
          <w:p w14:paraId="7CA72BEC" w14:textId="77777777" w:rsidR="00B71C59" w:rsidRPr="00752DEB" w:rsidRDefault="00B71C59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53" w:type="dxa"/>
            <w:noWrap/>
            <w:vAlign w:val="bottom"/>
          </w:tcPr>
          <w:p w14:paraId="344CEBDB" w14:textId="77777777" w:rsidR="00B71C59" w:rsidRPr="00752DEB" w:rsidRDefault="00B71C59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</w:tbl>
    <w:p w14:paraId="6D60E61C" w14:textId="77777777" w:rsidR="00B71C59" w:rsidRPr="00752DEB" w:rsidRDefault="00B71C59" w:rsidP="00B71C59">
      <w:pPr>
        <w:spacing w:after="0"/>
        <w:rPr>
          <w:rFonts w:ascii="Times New Roman" w:hAnsi="Times New Roman" w:cs="Times New Roman"/>
          <w:i/>
        </w:rPr>
      </w:pPr>
      <w:r w:rsidRPr="00752DEB">
        <w:rPr>
          <w:rFonts w:ascii="Times New Roman" w:hAnsi="Times New Roman" w:cs="Times New Roman"/>
          <w:i/>
        </w:rPr>
        <w:t xml:space="preserve">*Fishers exact test p-value is 0.053; † Fishers exact test p-value is 0.02; </w:t>
      </w:r>
      <w:r w:rsidRPr="00752DEB">
        <w:rPr>
          <w:rFonts w:ascii="Times New Roman" w:hAnsi="Times New Roman" w:cs="Times New Roman"/>
          <w:vertAlign w:val="superscript"/>
        </w:rPr>
        <w:t>††</w:t>
      </w:r>
      <w:r w:rsidRPr="00752DEB">
        <w:rPr>
          <w:rFonts w:ascii="Times New Roman" w:hAnsi="Times New Roman" w:cs="Times New Roman"/>
        </w:rPr>
        <w:t xml:space="preserve"> Fishers exact test p-value &lt;0.05</w:t>
      </w:r>
    </w:p>
    <w:p w14:paraId="3968A7F3" w14:textId="77777777" w:rsidR="00B71C59" w:rsidRPr="00752DEB" w:rsidRDefault="00B71C59" w:rsidP="00B71C59">
      <w:pPr>
        <w:spacing w:after="0"/>
        <w:rPr>
          <w:rFonts w:ascii="Times New Roman" w:hAnsi="Times New Roman" w:cs="Times New Roman"/>
          <w:i/>
        </w:rPr>
      </w:pPr>
      <w:r w:rsidRPr="00752DEB">
        <w:rPr>
          <w:rFonts w:ascii="Times New Roman" w:hAnsi="Times New Roman" w:cs="Times New Roman"/>
          <w:i/>
        </w:rPr>
        <w:t>‡ Chi square test p-value = 0.014</w:t>
      </w:r>
    </w:p>
    <w:p w14:paraId="7EFFDEC7" w14:textId="77777777" w:rsidR="00B71C59" w:rsidRPr="00752DEB" w:rsidRDefault="00B71C59" w:rsidP="00B71C59">
      <w:pPr>
        <w:rPr>
          <w:rFonts w:ascii="Times New Roman" w:hAnsi="Times New Roman" w:cs="Times New Roman"/>
        </w:rPr>
      </w:pPr>
    </w:p>
    <w:p w14:paraId="39127FC4" w14:textId="77777777" w:rsidR="00B71C59" w:rsidRDefault="00B71C59" w:rsidP="00B71C59">
      <w:pPr>
        <w:rPr>
          <w:rFonts w:ascii="Times New Roman" w:hAnsi="Times New Roman" w:cs="Times New Roman"/>
        </w:rPr>
      </w:pPr>
    </w:p>
    <w:p w14:paraId="3E240F60" w14:textId="77777777" w:rsidR="00611E55" w:rsidRDefault="00835497"/>
    <w:sectPr w:rsidR="00611E55" w:rsidSect="009A456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B71C59"/>
    <w:rsid w:val="000B6532"/>
    <w:rsid w:val="004E72F3"/>
    <w:rsid w:val="00632FCE"/>
    <w:rsid w:val="007505AE"/>
    <w:rsid w:val="00835497"/>
    <w:rsid w:val="009A456C"/>
    <w:rsid w:val="009E5143"/>
    <w:rsid w:val="00B71C59"/>
    <w:rsid w:val="00D463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1C8CD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1C59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1Light">
    <w:name w:val="Grid Table 1 Light"/>
    <w:basedOn w:val="TableNormal"/>
    <w:uiPriority w:val="46"/>
    <w:rsid w:val="00B71C59"/>
    <w:rPr>
      <w:sz w:val="22"/>
      <w:szCs w:val="22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1C59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1Light">
    <w:name w:val="Grid Table 1 Light"/>
    <w:basedOn w:val="TableNormal"/>
    <w:uiPriority w:val="46"/>
    <w:rsid w:val="00B71C59"/>
    <w:rPr>
      <w:sz w:val="22"/>
      <w:szCs w:val="22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288</Words>
  <Characters>5955</Characters>
  <Application>Microsoft Office Word</Application>
  <DocSecurity>0</DocSecurity>
  <Lines>744</Lines>
  <Paragraphs>658</Paragraphs>
  <ScaleCrop>false</ScaleCrop>
  <Company/>
  <LinksUpToDate>false</LinksUpToDate>
  <CharactersWithSpaces>65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sering Lama</dc:creator>
  <cp:keywords/>
  <dc:description/>
  <cp:lastModifiedBy>GCREDO</cp:lastModifiedBy>
  <cp:revision>3</cp:revision>
  <dcterms:created xsi:type="dcterms:W3CDTF">2019-04-02T08:49:00Z</dcterms:created>
  <dcterms:modified xsi:type="dcterms:W3CDTF">2019-12-28T22:21:00Z</dcterms:modified>
</cp:coreProperties>
</file>